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A82AE" w14:textId="77777777" w:rsidR="00DB2350" w:rsidRPr="00544EF7" w:rsidRDefault="00DB2350" w:rsidP="00B048CF">
      <w:pPr>
        <w:rPr>
          <w:rFonts w:asciiTheme="minorBidi" w:hAnsiTheme="minorBidi" w:cstheme="minorBidi"/>
          <w:b/>
          <w:bCs/>
          <w:sz w:val="24"/>
          <w:szCs w:val="24"/>
        </w:rPr>
      </w:pPr>
    </w:p>
    <w:p w14:paraId="6933FA51" w14:textId="27BA0FEF" w:rsidR="00DB2350" w:rsidRPr="00544EF7" w:rsidRDefault="008A1425" w:rsidP="00B048CF">
      <w:pPr>
        <w:rPr>
          <w:rFonts w:asciiTheme="minorBidi" w:hAnsiTheme="minorBidi" w:cstheme="minorBidi"/>
          <w:b/>
          <w:bCs/>
          <w:sz w:val="24"/>
          <w:szCs w:val="24"/>
        </w:rPr>
      </w:pPr>
      <w:r>
        <w:rPr>
          <w:rFonts w:asciiTheme="minorBidi" w:hAnsiTheme="minorBidi" w:cstheme="minorBidi"/>
          <w:b/>
          <w:bCs/>
          <w:sz w:val="24"/>
          <w:szCs w:val="24"/>
        </w:rPr>
        <w:t>Table 1: Case processing summary Qatar</w:t>
      </w:r>
    </w:p>
    <w:p w14:paraId="0A16DC9B" w14:textId="77777777" w:rsidR="00DB2350" w:rsidRPr="00544EF7" w:rsidRDefault="00DB2350" w:rsidP="00B048CF">
      <w:pPr>
        <w:spacing w:line="400" w:lineRule="atLeast"/>
        <w:rPr>
          <w:rFonts w:asciiTheme="minorBidi" w:hAnsiTheme="minorBidi" w:cstheme="minorBidi"/>
          <w:color w:val="auto"/>
          <w:sz w:val="24"/>
          <w:szCs w:val="24"/>
        </w:rPr>
      </w:pPr>
    </w:p>
    <w:tbl>
      <w:tblPr>
        <w:tblW w:w="85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53"/>
        <w:gridCol w:w="2404"/>
        <w:gridCol w:w="1278"/>
        <w:gridCol w:w="1820"/>
      </w:tblGrid>
      <w:tr w:rsidR="00DB2350" w:rsidRPr="00B30FAE" w14:paraId="23362162" w14:textId="77777777" w:rsidTr="00946186">
        <w:trPr>
          <w:cantSplit/>
        </w:trPr>
        <w:tc>
          <w:tcPr>
            <w:tcW w:w="54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AA82C06" w14:textId="77777777" w:rsidR="00DB2350" w:rsidRPr="00B30FAE" w:rsidRDefault="00DB2350" w:rsidP="00B048C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0ADA0E6" w14:textId="77777777" w:rsidR="00DB2350" w:rsidRPr="00EB6961" w:rsidRDefault="00DB2350" w:rsidP="00B048C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0024C4D" w14:textId="77777777" w:rsidR="00DB2350" w:rsidRPr="00EB6961" w:rsidRDefault="00DB2350" w:rsidP="00B048C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rginal Percentage</w:t>
            </w:r>
          </w:p>
        </w:tc>
      </w:tr>
      <w:tr w:rsidR="00DB2350" w:rsidRPr="00B30FAE" w14:paraId="63B949CE" w14:textId="77777777" w:rsidTr="00946186">
        <w:trPr>
          <w:cantSplit/>
        </w:trPr>
        <w:tc>
          <w:tcPr>
            <w:tcW w:w="30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B665E" w14:textId="2A2180AD" w:rsidR="00DB2350" w:rsidRPr="00946186" w:rsidRDefault="00EB6961" w:rsidP="00B048C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DB2350" w:rsidRPr="009461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morbid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832613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87F8C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1CCC4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3%</w:t>
            </w:r>
          </w:p>
        </w:tc>
      </w:tr>
      <w:tr w:rsidR="00DB2350" w:rsidRPr="00B30FAE" w14:paraId="69D4D680" w14:textId="77777777" w:rsidTr="00946186">
        <w:trPr>
          <w:cantSplit/>
        </w:trPr>
        <w:tc>
          <w:tcPr>
            <w:tcW w:w="30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14312" w14:textId="77777777" w:rsidR="00DB2350" w:rsidRPr="00946186" w:rsidRDefault="00DB2350" w:rsidP="00B048C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6DE36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77AD5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02694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7%</w:t>
            </w:r>
          </w:p>
        </w:tc>
      </w:tr>
      <w:tr w:rsidR="00DB2350" w:rsidRPr="00B30FAE" w14:paraId="1368AC62" w14:textId="77777777" w:rsidTr="00946186">
        <w:trPr>
          <w:cantSplit/>
        </w:trPr>
        <w:tc>
          <w:tcPr>
            <w:tcW w:w="30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5EB6E" w14:textId="7B711A0D" w:rsidR="00DB2350" w:rsidRPr="00946186" w:rsidRDefault="00EB6961" w:rsidP="00B048C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5A943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B4210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7227AC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2%</w:t>
            </w:r>
          </w:p>
        </w:tc>
      </w:tr>
      <w:tr w:rsidR="00DB2350" w:rsidRPr="00B30FAE" w14:paraId="7D64BB8B" w14:textId="77777777" w:rsidTr="00946186">
        <w:trPr>
          <w:cantSplit/>
        </w:trPr>
        <w:tc>
          <w:tcPr>
            <w:tcW w:w="30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9D63D" w14:textId="77777777" w:rsidR="00DB2350" w:rsidRPr="00946186" w:rsidRDefault="00DB2350" w:rsidP="00B048C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8CAEB3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16E4A1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DBD51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8%</w:t>
            </w:r>
          </w:p>
        </w:tc>
      </w:tr>
      <w:tr w:rsidR="00DB2350" w:rsidRPr="00B30FAE" w14:paraId="7F3B32F5" w14:textId="77777777" w:rsidTr="00946186">
        <w:trPr>
          <w:cantSplit/>
        </w:trPr>
        <w:tc>
          <w:tcPr>
            <w:tcW w:w="30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BABB9" w14:textId="30742839" w:rsidR="00DB2350" w:rsidRPr="00946186" w:rsidRDefault="00EB6961" w:rsidP="00B048C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sz w:val="20"/>
                <w:szCs w:val="20"/>
              </w:rPr>
              <w:t>Tobacco consumption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7A528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7DE47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70F1B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1%</w:t>
            </w:r>
          </w:p>
        </w:tc>
      </w:tr>
      <w:tr w:rsidR="00DB2350" w:rsidRPr="00B30FAE" w14:paraId="6599C8F2" w14:textId="77777777" w:rsidTr="00946186">
        <w:trPr>
          <w:cantSplit/>
        </w:trPr>
        <w:tc>
          <w:tcPr>
            <w:tcW w:w="30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ECB08" w14:textId="77777777" w:rsidR="00DB2350" w:rsidRPr="00946186" w:rsidRDefault="00DB2350" w:rsidP="00B048C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FA648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AF0BA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71B782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%</w:t>
            </w:r>
          </w:p>
        </w:tc>
      </w:tr>
      <w:tr w:rsidR="00DB2350" w:rsidRPr="00B30FAE" w14:paraId="40293CA2" w14:textId="77777777" w:rsidTr="00946186">
        <w:trPr>
          <w:cantSplit/>
        </w:trPr>
        <w:tc>
          <w:tcPr>
            <w:tcW w:w="30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EDA22" w14:textId="060A53EF" w:rsidR="00DB2350" w:rsidRPr="00946186" w:rsidRDefault="00EB6961" w:rsidP="00B048C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sz w:val="20"/>
                <w:szCs w:val="20"/>
              </w:rPr>
              <w:t>Perception of</w:t>
            </w:r>
            <w:r w:rsidRPr="00946186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946186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having </w:t>
            </w:r>
            <w:r w:rsidRPr="00946186">
              <w:rPr>
                <w:rFonts w:ascii="Times New Roman" w:hAnsi="Times New Roman" w:cs="Times New Roman"/>
                <w:sz w:val="20"/>
                <w:szCs w:val="20"/>
              </w:rPr>
              <w:t>enough sleep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32B9C" w14:textId="349C2DAE" w:rsidR="00DB2350" w:rsidRPr="00EB6961" w:rsidRDefault="00851346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CD0AC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E1786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3%</w:t>
            </w:r>
          </w:p>
        </w:tc>
      </w:tr>
      <w:tr w:rsidR="00DB2350" w:rsidRPr="00B30FAE" w14:paraId="2E43BD4D" w14:textId="77777777" w:rsidTr="00946186">
        <w:trPr>
          <w:cantSplit/>
        </w:trPr>
        <w:tc>
          <w:tcPr>
            <w:tcW w:w="30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7DB3C" w14:textId="77777777" w:rsidR="00DB2350" w:rsidRPr="00946186" w:rsidRDefault="00DB2350" w:rsidP="00B048C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2521C" w14:textId="067EB35D" w:rsidR="00DB2350" w:rsidRPr="00EB6961" w:rsidRDefault="00851346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4B052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D23D1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7%</w:t>
            </w:r>
          </w:p>
        </w:tc>
      </w:tr>
      <w:tr w:rsidR="00DB2350" w:rsidRPr="00B30FAE" w14:paraId="78809120" w14:textId="77777777" w:rsidTr="00946186">
        <w:trPr>
          <w:cantSplit/>
        </w:trPr>
        <w:tc>
          <w:tcPr>
            <w:tcW w:w="30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20B89" w14:textId="4882F07B" w:rsidR="00DB2350" w:rsidRPr="00946186" w:rsidRDefault="00EB6961" w:rsidP="00B048C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sz w:val="20"/>
                <w:szCs w:val="20"/>
              </w:rPr>
              <w:t>Takeaways/</w:t>
            </w:r>
            <w:r w:rsidRPr="00946186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946186">
              <w:rPr>
                <w:rFonts w:ascii="Times New Roman" w:hAnsi="Times New Roman" w:cs="Times New Roman"/>
                <w:sz w:val="20"/>
                <w:szCs w:val="20"/>
              </w:rPr>
              <w:t>dining</w:t>
            </w:r>
            <w:r w:rsidRPr="00946186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946186">
              <w:rPr>
                <w:rFonts w:ascii="Times New Roman" w:hAnsi="Times New Roman" w:cs="Times New Roman"/>
                <w:sz w:val="20"/>
                <w:szCs w:val="20"/>
              </w:rPr>
              <w:t>out</w:t>
            </w:r>
            <w:r w:rsidRPr="00946186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946186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946186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946186">
              <w:rPr>
                <w:rFonts w:ascii="Times New Roman" w:hAnsi="Times New Roman" w:cs="Times New Roman"/>
                <w:sz w:val="20"/>
                <w:szCs w:val="20"/>
              </w:rPr>
              <w:t>a week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17B6E" w14:textId="6A348F88" w:rsidR="00DB2350" w:rsidRPr="00EB6961" w:rsidRDefault="00851346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6F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3 per week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29241E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B8816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9%</w:t>
            </w:r>
          </w:p>
        </w:tc>
      </w:tr>
      <w:tr w:rsidR="00DB2350" w:rsidRPr="00B30FAE" w14:paraId="36C03960" w14:textId="77777777" w:rsidTr="00946186">
        <w:trPr>
          <w:cantSplit/>
        </w:trPr>
        <w:tc>
          <w:tcPr>
            <w:tcW w:w="30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C705B" w14:textId="77777777" w:rsidR="00DB2350" w:rsidRPr="00946186" w:rsidRDefault="00DB2350" w:rsidP="00B048C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F5D73" w14:textId="17008689" w:rsidR="00DB2350" w:rsidRPr="00EB6961" w:rsidRDefault="00851346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6F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3"/>
            </w:r>
            <w:r w:rsidRPr="00FF6F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per week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0F180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AD847B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1%</w:t>
            </w:r>
          </w:p>
        </w:tc>
      </w:tr>
      <w:tr w:rsidR="00DB2350" w:rsidRPr="00B30FAE" w14:paraId="02192ABC" w14:textId="77777777" w:rsidTr="00946186">
        <w:trPr>
          <w:cantSplit/>
        </w:trPr>
        <w:tc>
          <w:tcPr>
            <w:tcW w:w="30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5F7C9" w14:textId="55BA8A4E" w:rsidR="00DB2350" w:rsidRPr="00946186" w:rsidRDefault="00EB6961" w:rsidP="00B048C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  <w:r w:rsidRPr="00946186">
              <w:rPr>
                <w:rFonts w:ascii="Times New Roman" w:hAnsi="Times New Roman" w:cs="Times New Roman"/>
                <w:spacing w:val="-15"/>
                <w:sz w:val="20"/>
                <w:szCs w:val="20"/>
              </w:rPr>
              <w:t xml:space="preserve"> </w:t>
            </w:r>
            <w:r w:rsidRPr="00946186">
              <w:rPr>
                <w:rFonts w:ascii="Times New Roman" w:hAnsi="Times New Roman" w:cs="Times New Roman"/>
                <w:sz w:val="20"/>
                <w:szCs w:val="20"/>
              </w:rPr>
              <w:t>vegetable servin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FA0AD" w14:textId="0E8BAD6D" w:rsidR="00DB2350" w:rsidRPr="00EB6961" w:rsidRDefault="00851346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6F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servings daily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3F1B4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C4CBF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%</w:t>
            </w:r>
          </w:p>
        </w:tc>
      </w:tr>
      <w:tr w:rsidR="00DB2350" w:rsidRPr="00B30FAE" w14:paraId="57EEE105" w14:textId="77777777" w:rsidTr="00946186">
        <w:trPr>
          <w:cantSplit/>
        </w:trPr>
        <w:tc>
          <w:tcPr>
            <w:tcW w:w="30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91EC7" w14:textId="77777777" w:rsidR="00DB2350" w:rsidRPr="00946186" w:rsidRDefault="00DB2350" w:rsidP="00B048C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E7FC8" w14:textId="10AD8777" w:rsidR="00DB2350" w:rsidRPr="00EB6961" w:rsidRDefault="00851346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6F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4 servings daily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8CAB6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8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584A8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2%</w:t>
            </w:r>
          </w:p>
        </w:tc>
      </w:tr>
      <w:tr w:rsidR="00DB2350" w:rsidRPr="00B30FAE" w14:paraId="5A0A4707" w14:textId="77777777" w:rsidTr="00946186">
        <w:trPr>
          <w:cantSplit/>
        </w:trPr>
        <w:tc>
          <w:tcPr>
            <w:tcW w:w="30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B5B4E" w14:textId="225E689E" w:rsidR="00DB2350" w:rsidRPr="00946186" w:rsidRDefault="00116C1E" w:rsidP="00B048C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ercise at least once a week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A74B0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B4402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CB074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9%</w:t>
            </w:r>
          </w:p>
        </w:tc>
      </w:tr>
      <w:tr w:rsidR="00DB2350" w:rsidRPr="00B30FAE" w14:paraId="68E15999" w14:textId="77777777" w:rsidTr="00946186">
        <w:trPr>
          <w:cantSplit/>
        </w:trPr>
        <w:tc>
          <w:tcPr>
            <w:tcW w:w="30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3BF2B" w14:textId="77777777" w:rsidR="00DB2350" w:rsidRPr="00946186" w:rsidRDefault="00DB2350" w:rsidP="00B048C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9B67A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A48B4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3E7D3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1%</w:t>
            </w:r>
          </w:p>
        </w:tc>
      </w:tr>
      <w:tr w:rsidR="00DB2350" w:rsidRPr="00B30FAE" w14:paraId="43FF1901" w14:textId="77777777" w:rsidTr="00946186">
        <w:trPr>
          <w:cantSplit/>
        </w:trPr>
        <w:tc>
          <w:tcPr>
            <w:tcW w:w="30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73B85" w14:textId="6091D27E" w:rsidR="00DB2350" w:rsidRPr="00946186" w:rsidRDefault="00EB6961" w:rsidP="00B048C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544EF7" w:rsidRPr="009461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ep hours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3173C" w14:textId="33062AF9" w:rsidR="00DB2350" w:rsidRPr="00EB6961" w:rsidRDefault="00851346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6F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hours or mor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F424C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6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2F2DDD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1%</w:t>
            </w:r>
          </w:p>
        </w:tc>
      </w:tr>
      <w:tr w:rsidR="00DB2350" w:rsidRPr="00B30FAE" w14:paraId="355FFCF5" w14:textId="77777777" w:rsidTr="00946186">
        <w:trPr>
          <w:cantSplit/>
        </w:trPr>
        <w:tc>
          <w:tcPr>
            <w:tcW w:w="30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F0B2A" w14:textId="77777777" w:rsidR="00DB2350" w:rsidRPr="00EB6961" w:rsidRDefault="00DB2350" w:rsidP="00B048C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C25E5" w14:textId="15675202" w:rsidR="00DB2350" w:rsidRPr="00EB6961" w:rsidRDefault="00851346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4 hours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6A1A6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446E0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%</w:t>
            </w:r>
          </w:p>
        </w:tc>
      </w:tr>
      <w:tr w:rsidR="00DB2350" w:rsidRPr="00B30FAE" w14:paraId="080B109D" w14:textId="77777777" w:rsidTr="00EB6961">
        <w:trPr>
          <w:cantSplit/>
        </w:trPr>
        <w:tc>
          <w:tcPr>
            <w:tcW w:w="54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7806F7" w14:textId="77777777" w:rsidR="00DB2350" w:rsidRPr="00EB6961" w:rsidRDefault="00DB2350" w:rsidP="00B048C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i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B001E8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1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45E266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%</w:t>
            </w:r>
          </w:p>
        </w:tc>
      </w:tr>
      <w:tr w:rsidR="00DB2350" w:rsidRPr="00B30FAE" w14:paraId="70CFF593" w14:textId="77777777" w:rsidTr="00EB6961">
        <w:trPr>
          <w:cantSplit/>
        </w:trPr>
        <w:tc>
          <w:tcPr>
            <w:tcW w:w="54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91B4C" w14:textId="77777777" w:rsidR="00DB2350" w:rsidRPr="00EB6961" w:rsidRDefault="00DB2350" w:rsidP="00B048C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8F84B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A2C3E" w14:textId="77777777" w:rsidR="00DB2350" w:rsidRPr="00EB6961" w:rsidRDefault="00DB2350" w:rsidP="00EB69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2350" w:rsidRPr="00B30FAE" w14:paraId="0EED0FB1" w14:textId="77777777" w:rsidTr="00EB6961">
        <w:trPr>
          <w:cantSplit/>
        </w:trPr>
        <w:tc>
          <w:tcPr>
            <w:tcW w:w="54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D0B4D" w14:textId="77777777" w:rsidR="00DB2350" w:rsidRPr="00EB6961" w:rsidRDefault="00DB2350" w:rsidP="00B048C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776F67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6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98195" w14:textId="77777777" w:rsidR="00DB2350" w:rsidRPr="00EB6961" w:rsidRDefault="00DB2350" w:rsidP="00EB69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77FB59E" w14:textId="77777777" w:rsidR="00DB2350" w:rsidRPr="00544EF7" w:rsidRDefault="00DB2350">
      <w:pPr>
        <w:rPr>
          <w:rFonts w:asciiTheme="minorBidi" w:hAnsiTheme="minorBidi" w:cstheme="minorBidi"/>
          <w:color w:val="auto"/>
          <w:sz w:val="24"/>
          <w:szCs w:val="24"/>
          <w:highlight w:val="yellow"/>
        </w:rPr>
      </w:pPr>
    </w:p>
    <w:tbl>
      <w:tblPr>
        <w:tblW w:w="85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66"/>
      </w:tblGrid>
      <w:tr w:rsidR="00DB2350" w:rsidRPr="00544EF7" w14:paraId="4B8FEF38" w14:textId="77777777" w:rsidTr="00544EF7">
        <w:trPr>
          <w:cantSplit/>
        </w:trPr>
        <w:tc>
          <w:tcPr>
            <w:tcW w:w="8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750B5" w14:textId="108CDD20" w:rsidR="00DB2350" w:rsidRPr="00544EF7" w:rsidRDefault="00DB2350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010205"/>
                <w:sz w:val="24"/>
                <w:szCs w:val="24"/>
                <w:highlight w:val="yellow"/>
              </w:rPr>
            </w:pPr>
          </w:p>
        </w:tc>
      </w:tr>
      <w:tr w:rsidR="00DB2350" w:rsidRPr="00544EF7" w14:paraId="462707C9" w14:textId="77777777" w:rsidTr="00544EF7">
        <w:trPr>
          <w:cantSplit/>
        </w:trPr>
        <w:tc>
          <w:tcPr>
            <w:tcW w:w="8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90B69" w14:textId="77777777" w:rsidR="00DB2350" w:rsidRPr="00544EF7" w:rsidRDefault="00DB2350" w:rsidP="00683D30">
            <w:pPr>
              <w:spacing w:line="320" w:lineRule="atLeast"/>
              <w:ind w:right="60"/>
              <w:rPr>
                <w:rFonts w:asciiTheme="minorBidi" w:hAnsiTheme="minorBidi" w:cstheme="minorBidi"/>
                <w:color w:val="010205"/>
                <w:sz w:val="24"/>
                <w:szCs w:val="24"/>
              </w:rPr>
            </w:pPr>
          </w:p>
          <w:p w14:paraId="0097B3B5" w14:textId="77777777" w:rsidR="00994FBF" w:rsidRPr="00544EF7" w:rsidRDefault="00994FBF" w:rsidP="00994FBF">
            <w:pPr>
              <w:rPr>
                <w:rFonts w:asciiTheme="minorBidi" w:hAnsiTheme="minorBidi" w:cstheme="minorBidi"/>
                <w:b/>
                <w:bCs/>
                <w:sz w:val="24"/>
                <w:szCs w:val="24"/>
              </w:rPr>
            </w:pPr>
          </w:p>
          <w:p w14:paraId="56D5E445" w14:textId="18574596" w:rsidR="00994FBF" w:rsidRPr="00544EF7" w:rsidRDefault="008A1425" w:rsidP="00994FBF">
            <w:pPr>
              <w:rPr>
                <w:rFonts w:asciiTheme="minorBidi" w:hAnsiTheme="minorBidi" w:cs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>Table 2: Case processing Summary UK</w:t>
            </w:r>
          </w:p>
          <w:p w14:paraId="66A309C6" w14:textId="77777777" w:rsidR="00994FBF" w:rsidRPr="00544EF7" w:rsidRDefault="00994FBF" w:rsidP="00994FBF">
            <w:pPr>
              <w:rPr>
                <w:rFonts w:asciiTheme="minorBidi" w:hAnsiTheme="minorBidi" w:cstheme="minorBidi"/>
                <w:sz w:val="24"/>
                <w:szCs w:val="24"/>
              </w:rPr>
            </w:pPr>
          </w:p>
          <w:p w14:paraId="79235E22" w14:textId="77777777" w:rsidR="00994FBF" w:rsidRPr="00544EF7" w:rsidRDefault="00994FBF" w:rsidP="00994FBF">
            <w:pPr>
              <w:spacing w:line="400" w:lineRule="atLeast"/>
              <w:rPr>
                <w:rFonts w:asciiTheme="minorBidi" w:hAnsiTheme="minorBidi" w:cstheme="minorBidi"/>
                <w:color w:val="auto"/>
                <w:sz w:val="24"/>
                <w:szCs w:val="24"/>
              </w:rPr>
            </w:pPr>
          </w:p>
          <w:tbl>
            <w:tblPr>
              <w:tblW w:w="8145" w:type="dxa"/>
              <w:tblInd w:w="421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632"/>
              <w:gridCol w:w="2404"/>
              <w:gridCol w:w="1278"/>
              <w:gridCol w:w="1831"/>
            </w:tblGrid>
            <w:tr w:rsidR="00EB6961" w:rsidRPr="00EB6961" w14:paraId="491FCF18" w14:textId="77777777" w:rsidTr="00946186">
              <w:trPr>
                <w:cantSplit/>
              </w:trPr>
              <w:tc>
                <w:tcPr>
                  <w:tcW w:w="5036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6E6" w:themeFill="background2"/>
                  <w:vAlign w:val="bottom"/>
                </w:tcPr>
                <w:p w14:paraId="2FAF53E7" w14:textId="77777777" w:rsidR="00994FBF" w:rsidRPr="00EB6961" w:rsidRDefault="00994FBF" w:rsidP="00994FBF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2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6E6" w:themeFill="background2"/>
                  <w:vAlign w:val="bottom"/>
                </w:tcPr>
                <w:p w14:paraId="74329D8E" w14:textId="77777777" w:rsidR="00994FBF" w:rsidRPr="00EB6961" w:rsidRDefault="00994FBF" w:rsidP="00994FBF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18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6E6" w:themeFill="background2"/>
                  <w:vAlign w:val="bottom"/>
                </w:tcPr>
                <w:p w14:paraId="54D34C37" w14:textId="77777777" w:rsidR="00994FBF" w:rsidRPr="00EB6961" w:rsidRDefault="00994FBF" w:rsidP="00994FBF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Marginal Percentage</w:t>
                  </w:r>
                </w:p>
              </w:tc>
            </w:tr>
            <w:tr w:rsidR="00EB6961" w:rsidRPr="00EB6961" w14:paraId="53E6C85D" w14:textId="77777777" w:rsidTr="00946186">
              <w:trPr>
                <w:cantSplit/>
              </w:trPr>
              <w:tc>
                <w:tcPr>
                  <w:tcW w:w="2632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6458A1E2" w14:textId="6E47530C" w:rsidR="00994FBF" w:rsidRPr="00946186" w:rsidRDefault="00EB6961" w:rsidP="00994FBF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46186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C</w:t>
                  </w:r>
                  <w:r w:rsidR="00994FBF" w:rsidRPr="00946186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omorbid</w:t>
                  </w:r>
                </w:p>
              </w:tc>
              <w:tc>
                <w:tcPr>
                  <w:tcW w:w="24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374756F5" w14:textId="77777777" w:rsidR="00994FBF" w:rsidRPr="00EB6961" w:rsidRDefault="00994FBF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12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46DFD882" w14:textId="77777777" w:rsidR="00994FBF" w:rsidRPr="00EB6961" w:rsidRDefault="00994FBF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38</w:t>
                  </w:r>
                </w:p>
              </w:tc>
              <w:tc>
                <w:tcPr>
                  <w:tcW w:w="18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1481D576" w14:textId="77777777" w:rsidR="00994FBF" w:rsidRPr="00EB6961" w:rsidRDefault="00994FBF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55.9%</w:t>
                  </w:r>
                </w:p>
              </w:tc>
            </w:tr>
            <w:tr w:rsidR="00EB6961" w:rsidRPr="00EB6961" w14:paraId="1206F035" w14:textId="77777777" w:rsidTr="00946186">
              <w:trPr>
                <w:cantSplit/>
              </w:trPr>
              <w:tc>
                <w:tcPr>
                  <w:tcW w:w="2632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57A16FFA" w14:textId="77777777" w:rsidR="00994FBF" w:rsidRPr="00946186" w:rsidRDefault="00994FBF" w:rsidP="00994FBF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24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67519BA4" w14:textId="77777777" w:rsidR="00994FBF" w:rsidRPr="00EB6961" w:rsidRDefault="00994FBF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40CCC9E8" w14:textId="77777777" w:rsidR="00994FBF" w:rsidRPr="00EB6961" w:rsidRDefault="00994FBF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30</w:t>
                  </w:r>
                </w:p>
              </w:tc>
              <w:tc>
                <w:tcPr>
                  <w:tcW w:w="18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0B6A8F45" w14:textId="77777777" w:rsidR="00994FBF" w:rsidRPr="00EB6961" w:rsidRDefault="00994FBF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44.1%</w:t>
                  </w:r>
                </w:p>
              </w:tc>
            </w:tr>
            <w:tr w:rsidR="00EB6961" w:rsidRPr="00EB6961" w14:paraId="78663D57" w14:textId="77777777" w:rsidTr="00946186">
              <w:trPr>
                <w:cantSplit/>
              </w:trPr>
              <w:tc>
                <w:tcPr>
                  <w:tcW w:w="2632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2F39E630" w14:textId="7A93AAA5" w:rsidR="00994FBF" w:rsidRPr="00946186" w:rsidRDefault="00EB6961" w:rsidP="00994FBF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46186">
                    <w:rPr>
                      <w:rFonts w:ascii="Times New Roman" w:hAnsi="Times New Roman" w:cs="Times New Roman"/>
                      <w:sz w:val="20"/>
                      <w:szCs w:val="20"/>
                    </w:rPr>
                    <w:t>Alcohol consumption</w:t>
                  </w:r>
                </w:p>
              </w:tc>
              <w:tc>
                <w:tcPr>
                  <w:tcW w:w="24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5B409D79" w14:textId="77777777" w:rsidR="00994FBF" w:rsidRPr="00EB6961" w:rsidRDefault="00994FBF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12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58E60339" w14:textId="77777777" w:rsidR="00994FBF" w:rsidRPr="00EB6961" w:rsidRDefault="00994FBF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9</w:t>
                  </w:r>
                </w:p>
              </w:tc>
              <w:tc>
                <w:tcPr>
                  <w:tcW w:w="18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0B167A80" w14:textId="77777777" w:rsidR="00994FBF" w:rsidRPr="00EB6961" w:rsidRDefault="00994FBF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42.6%</w:t>
                  </w:r>
                </w:p>
              </w:tc>
            </w:tr>
            <w:tr w:rsidR="00EB6961" w:rsidRPr="00EB6961" w14:paraId="0D4CA6F6" w14:textId="77777777" w:rsidTr="00946186">
              <w:trPr>
                <w:cantSplit/>
              </w:trPr>
              <w:tc>
                <w:tcPr>
                  <w:tcW w:w="2632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054C1F55" w14:textId="77777777" w:rsidR="00994FBF" w:rsidRPr="00946186" w:rsidRDefault="00994FBF" w:rsidP="00994FBF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24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545AA292" w14:textId="77777777" w:rsidR="00994FBF" w:rsidRPr="00EB6961" w:rsidRDefault="00994FBF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341B98B3" w14:textId="77777777" w:rsidR="00994FBF" w:rsidRPr="00EB6961" w:rsidRDefault="00994FBF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39</w:t>
                  </w:r>
                </w:p>
              </w:tc>
              <w:tc>
                <w:tcPr>
                  <w:tcW w:w="18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21BDE6D1" w14:textId="77777777" w:rsidR="00994FBF" w:rsidRPr="00EB6961" w:rsidRDefault="00994FBF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57.4%</w:t>
                  </w:r>
                </w:p>
              </w:tc>
            </w:tr>
            <w:tr w:rsidR="00EB6961" w:rsidRPr="00EB6961" w14:paraId="10C445F2" w14:textId="77777777" w:rsidTr="00946186">
              <w:trPr>
                <w:cantSplit/>
              </w:trPr>
              <w:tc>
                <w:tcPr>
                  <w:tcW w:w="2632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50ADE656" w14:textId="4EC7028F" w:rsidR="00994FBF" w:rsidRPr="00946186" w:rsidRDefault="00EB6961" w:rsidP="00994FBF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46186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bacco consumption</w:t>
                  </w:r>
                </w:p>
              </w:tc>
              <w:tc>
                <w:tcPr>
                  <w:tcW w:w="24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3A6A4935" w14:textId="77777777" w:rsidR="00994FBF" w:rsidRPr="00EB6961" w:rsidRDefault="00994FBF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12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1A875989" w14:textId="77777777" w:rsidR="00994FBF" w:rsidRPr="00EB6961" w:rsidRDefault="00994FBF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65</w:t>
                  </w:r>
                </w:p>
              </w:tc>
              <w:tc>
                <w:tcPr>
                  <w:tcW w:w="18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5582AA18" w14:textId="77777777" w:rsidR="00994FBF" w:rsidRPr="00EB6961" w:rsidRDefault="00994FBF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95.6%</w:t>
                  </w:r>
                </w:p>
              </w:tc>
            </w:tr>
            <w:tr w:rsidR="00EB6961" w:rsidRPr="00EB6961" w14:paraId="1E7843C3" w14:textId="77777777" w:rsidTr="00946186">
              <w:trPr>
                <w:cantSplit/>
              </w:trPr>
              <w:tc>
                <w:tcPr>
                  <w:tcW w:w="2632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54BC059E" w14:textId="77777777" w:rsidR="00994FBF" w:rsidRPr="00946186" w:rsidRDefault="00994FBF" w:rsidP="00994FBF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24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4C305AC9" w14:textId="77777777" w:rsidR="00994FBF" w:rsidRPr="00EB6961" w:rsidRDefault="00994FBF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7617A96F" w14:textId="77777777" w:rsidR="00994FBF" w:rsidRPr="00EB6961" w:rsidRDefault="00994FBF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8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04CBEE0E" w14:textId="77777777" w:rsidR="00994FBF" w:rsidRPr="00EB6961" w:rsidRDefault="00994FBF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4.4%</w:t>
                  </w:r>
                </w:p>
              </w:tc>
            </w:tr>
            <w:tr w:rsidR="00EB6961" w:rsidRPr="00EB6961" w14:paraId="37D782D2" w14:textId="77777777" w:rsidTr="00946186">
              <w:trPr>
                <w:cantSplit/>
              </w:trPr>
              <w:tc>
                <w:tcPr>
                  <w:tcW w:w="2632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06CC5DEB" w14:textId="68DFEC93" w:rsidR="00994FBF" w:rsidRPr="00946186" w:rsidRDefault="00EB6961" w:rsidP="00994FBF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46186">
                    <w:rPr>
                      <w:rFonts w:ascii="Times New Roman" w:hAnsi="Times New Roman" w:cs="Times New Roman"/>
                      <w:sz w:val="20"/>
                      <w:szCs w:val="20"/>
                    </w:rPr>
                    <w:t>Perception of</w:t>
                  </w:r>
                  <w:r w:rsidRPr="00946186">
                    <w:rPr>
                      <w:rFonts w:ascii="Times New Roman" w:hAnsi="Times New Roman" w:cs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 w:rsidRPr="00946186">
                    <w:rPr>
                      <w:rFonts w:ascii="Times New Roman" w:hAnsi="Times New Roman" w:cs="Times New Roman"/>
                      <w:spacing w:val="-1"/>
                      <w:sz w:val="20"/>
                      <w:szCs w:val="20"/>
                    </w:rPr>
                    <w:t xml:space="preserve">having </w:t>
                  </w:r>
                  <w:r w:rsidRPr="00946186">
                    <w:rPr>
                      <w:rFonts w:ascii="Times New Roman" w:hAnsi="Times New Roman" w:cs="Times New Roman"/>
                      <w:sz w:val="20"/>
                      <w:szCs w:val="20"/>
                    </w:rPr>
                    <w:t>enough sleep</w:t>
                  </w:r>
                </w:p>
              </w:tc>
              <w:tc>
                <w:tcPr>
                  <w:tcW w:w="24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693BBE2F" w14:textId="403C8ADC" w:rsidR="00994FBF" w:rsidRPr="00EB6961" w:rsidRDefault="00851346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33FC0BA8" w14:textId="77777777" w:rsidR="00994FBF" w:rsidRPr="00EB6961" w:rsidRDefault="00994FBF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6</w:t>
                  </w:r>
                </w:p>
              </w:tc>
              <w:tc>
                <w:tcPr>
                  <w:tcW w:w="18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67580C2A" w14:textId="77777777" w:rsidR="00994FBF" w:rsidRPr="00EB6961" w:rsidRDefault="00994FBF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38.2%</w:t>
                  </w:r>
                </w:p>
              </w:tc>
            </w:tr>
            <w:tr w:rsidR="00EB6961" w:rsidRPr="00EB6961" w14:paraId="6BDDB7DE" w14:textId="77777777" w:rsidTr="00946186">
              <w:trPr>
                <w:cantSplit/>
              </w:trPr>
              <w:tc>
                <w:tcPr>
                  <w:tcW w:w="2632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61C28AC7" w14:textId="77777777" w:rsidR="00994FBF" w:rsidRPr="00946186" w:rsidRDefault="00994FBF" w:rsidP="00994FBF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24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7F52E1FC" w14:textId="0FDCACC8" w:rsidR="00994FBF" w:rsidRPr="00EB6961" w:rsidRDefault="00851346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12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29B47DC1" w14:textId="77777777" w:rsidR="00994FBF" w:rsidRPr="00EB6961" w:rsidRDefault="00994FBF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42</w:t>
                  </w:r>
                </w:p>
              </w:tc>
              <w:tc>
                <w:tcPr>
                  <w:tcW w:w="18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0C491CAC" w14:textId="77777777" w:rsidR="00994FBF" w:rsidRPr="00EB6961" w:rsidRDefault="00994FBF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61.8%</w:t>
                  </w:r>
                </w:p>
              </w:tc>
            </w:tr>
            <w:tr w:rsidR="00851346" w:rsidRPr="00EB6961" w14:paraId="5D680897" w14:textId="77777777" w:rsidTr="00946186">
              <w:trPr>
                <w:cantSplit/>
              </w:trPr>
              <w:tc>
                <w:tcPr>
                  <w:tcW w:w="2632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33E3A122" w14:textId="2F9CBEE3" w:rsidR="00851346" w:rsidRPr="00946186" w:rsidRDefault="00851346" w:rsidP="00851346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46186">
                    <w:rPr>
                      <w:rFonts w:ascii="Times New Roman" w:hAnsi="Times New Roman" w:cs="Times New Roman"/>
                      <w:sz w:val="20"/>
                      <w:szCs w:val="20"/>
                    </w:rPr>
                    <w:t>Takeaways/</w:t>
                  </w:r>
                  <w:r w:rsidRPr="00946186">
                    <w:rPr>
                      <w:rFonts w:ascii="Times New Roman" w:hAnsi="Times New Roman" w:cs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 w:rsidRPr="00946186">
                    <w:rPr>
                      <w:rFonts w:ascii="Times New Roman" w:hAnsi="Times New Roman" w:cs="Times New Roman"/>
                      <w:sz w:val="20"/>
                      <w:szCs w:val="20"/>
                    </w:rPr>
                    <w:t>dining</w:t>
                  </w:r>
                  <w:r w:rsidRPr="00946186">
                    <w:rPr>
                      <w:rFonts w:ascii="Times New Roman" w:hAnsi="Times New Roman" w:cs="Times New Roman"/>
                      <w:spacing w:val="-7"/>
                      <w:sz w:val="20"/>
                      <w:szCs w:val="20"/>
                    </w:rPr>
                    <w:t xml:space="preserve"> </w:t>
                  </w:r>
                  <w:r w:rsidRPr="00946186">
                    <w:rPr>
                      <w:rFonts w:ascii="Times New Roman" w:hAnsi="Times New Roman" w:cs="Times New Roman"/>
                      <w:sz w:val="20"/>
                      <w:szCs w:val="20"/>
                    </w:rPr>
                    <w:t>out</w:t>
                  </w:r>
                  <w:r w:rsidRPr="00946186">
                    <w:rPr>
                      <w:rFonts w:ascii="Times New Roman" w:hAnsi="Times New Roman" w:cs="Times New Roman"/>
                      <w:spacing w:val="-8"/>
                      <w:sz w:val="20"/>
                      <w:szCs w:val="20"/>
                    </w:rPr>
                    <w:t xml:space="preserve"> </w:t>
                  </w:r>
                  <w:r w:rsidRPr="00946186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</w:t>
                  </w:r>
                  <w:r w:rsidRPr="00946186">
                    <w:rPr>
                      <w:rFonts w:ascii="Times New Roman" w:hAnsi="Times New Roman" w:cs="Times New Roman"/>
                      <w:spacing w:val="-3"/>
                      <w:sz w:val="20"/>
                      <w:szCs w:val="20"/>
                    </w:rPr>
                    <w:t xml:space="preserve"> </w:t>
                  </w:r>
                  <w:r w:rsidRPr="00946186">
                    <w:rPr>
                      <w:rFonts w:ascii="Times New Roman" w:hAnsi="Times New Roman" w:cs="Times New Roman"/>
                      <w:sz w:val="20"/>
                      <w:szCs w:val="20"/>
                    </w:rPr>
                    <w:t>a week</w:t>
                  </w:r>
                </w:p>
              </w:tc>
              <w:tc>
                <w:tcPr>
                  <w:tcW w:w="24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3EA954F7" w14:textId="0A0789A9" w:rsidR="00851346" w:rsidRPr="00EB6961" w:rsidRDefault="00851346" w:rsidP="00851346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FF6F3C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3 per week</w:t>
                  </w:r>
                </w:p>
              </w:tc>
              <w:tc>
                <w:tcPr>
                  <w:tcW w:w="12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012D69BE" w14:textId="77777777" w:rsidR="00851346" w:rsidRPr="00EB6961" w:rsidRDefault="00851346" w:rsidP="00851346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61</w:t>
                  </w:r>
                </w:p>
              </w:tc>
              <w:tc>
                <w:tcPr>
                  <w:tcW w:w="18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463E419D" w14:textId="77777777" w:rsidR="00851346" w:rsidRPr="00EB6961" w:rsidRDefault="00851346" w:rsidP="00851346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89.7%</w:t>
                  </w:r>
                </w:p>
              </w:tc>
            </w:tr>
            <w:tr w:rsidR="00851346" w:rsidRPr="00EB6961" w14:paraId="78D8FE58" w14:textId="77777777" w:rsidTr="00946186">
              <w:trPr>
                <w:cantSplit/>
              </w:trPr>
              <w:tc>
                <w:tcPr>
                  <w:tcW w:w="2632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7B1E6504" w14:textId="77777777" w:rsidR="00851346" w:rsidRPr="00946186" w:rsidRDefault="00851346" w:rsidP="00851346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24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58163453" w14:textId="43C6DDA0" w:rsidR="00851346" w:rsidRPr="00EB6961" w:rsidRDefault="00851346" w:rsidP="00851346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FF6F3C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sym w:font="Symbol" w:char="F0B3"/>
                  </w:r>
                  <w:r w:rsidRPr="00FF6F3C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3 per week</w:t>
                  </w:r>
                </w:p>
              </w:tc>
              <w:tc>
                <w:tcPr>
                  <w:tcW w:w="12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66E24751" w14:textId="77777777" w:rsidR="00851346" w:rsidRPr="00EB6961" w:rsidRDefault="00851346" w:rsidP="00851346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8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11D6CF3C" w14:textId="77777777" w:rsidR="00851346" w:rsidRPr="00EB6961" w:rsidRDefault="00851346" w:rsidP="00851346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0.3%</w:t>
                  </w:r>
                </w:p>
              </w:tc>
            </w:tr>
            <w:tr w:rsidR="00851346" w:rsidRPr="00EB6961" w14:paraId="65000565" w14:textId="77777777" w:rsidTr="00946186">
              <w:trPr>
                <w:cantSplit/>
              </w:trPr>
              <w:tc>
                <w:tcPr>
                  <w:tcW w:w="2632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37A27619" w14:textId="50BE034D" w:rsidR="00851346" w:rsidRPr="00946186" w:rsidRDefault="00851346" w:rsidP="00851346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46186">
                    <w:rPr>
                      <w:rFonts w:ascii="Times New Roman" w:hAnsi="Times New Roman" w:cs="Times New Roman"/>
                      <w:sz w:val="20"/>
                      <w:szCs w:val="20"/>
                    </w:rPr>
                    <w:t>Daily</w:t>
                  </w:r>
                  <w:r w:rsidRPr="00946186">
                    <w:rPr>
                      <w:rFonts w:ascii="Times New Roman" w:hAnsi="Times New Roman" w:cs="Times New Roman"/>
                      <w:spacing w:val="-15"/>
                      <w:sz w:val="20"/>
                      <w:szCs w:val="20"/>
                    </w:rPr>
                    <w:t xml:space="preserve"> </w:t>
                  </w:r>
                  <w:r w:rsidRPr="00946186">
                    <w:rPr>
                      <w:rFonts w:ascii="Times New Roman" w:hAnsi="Times New Roman" w:cs="Times New Roman"/>
                      <w:sz w:val="20"/>
                      <w:szCs w:val="20"/>
                    </w:rPr>
                    <w:t>vegetable serving</w:t>
                  </w:r>
                </w:p>
              </w:tc>
              <w:tc>
                <w:tcPr>
                  <w:tcW w:w="24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6E9967EF" w14:textId="311290A0" w:rsidR="00851346" w:rsidRPr="00EB6961" w:rsidRDefault="00851346" w:rsidP="00851346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FF6F3C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sym w:font="Symbol" w:char="F0B3"/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4 servings daily</w:t>
                  </w:r>
                </w:p>
              </w:tc>
              <w:tc>
                <w:tcPr>
                  <w:tcW w:w="12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0E352746" w14:textId="77777777" w:rsidR="00851346" w:rsidRPr="00EB6961" w:rsidRDefault="00851346" w:rsidP="00851346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18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28306E31" w14:textId="77777777" w:rsidR="00851346" w:rsidRPr="00EB6961" w:rsidRDefault="00851346" w:rsidP="00851346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3.5%</w:t>
                  </w:r>
                </w:p>
              </w:tc>
            </w:tr>
            <w:tr w:rsidR="00851346" w:rsidRPr="00EB6961" w14:paraId="5287A797" w14:textId="77777777" w:rsidTr="00946186">
              <w:trPr>
                <w:cantSplit/>
              </w:trPr>
              <w:tc>
                <w:tcPr>
                  <w:tcW w:w="2632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4CDBEB5A" w14:textId="77777777" w:rsidR="00851346" w:rsidRPr="00946186" w:rsidRDefault="00851346" w:rsidP="00851346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24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2BE0B89C" w14:textId="192C7EE6" w:rsidR="00851346" w:rsidRPr="00EB6961" w:rsidRDefault="00851346" w:rsidP="00851346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FF6F3C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4 servings daily</w:t>
                  </w:r>
                </w:p>
              </w:tc>
              <w:tc>
                <w:tcPr>
                  <w:tcW w:w="12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6716F523" w14:textId="77777777" w:rsidR="00851346" w:rsidRPr="00EB6961" w:rsidRDefault="00851346" w:rsidP="00851346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52</w:t>
                  </w:r>
                </w:p>
              </w:tc>
              <w:tc>
                <w:tcPr>
                  <w:tcW w:w="18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76C72FF4" w14:textId="77777777" w:rsidR="00851346" w:rsidRPr="00EB6961" w:rsidRDefault="00851346" w:rsidP="00851346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76.5%</w:t>
                  </w:r>
                </w:p>
              </w:tc>
            </w:tr>
            <w:tr w:rsidR="00EB6961" w:rsidRPr="00EB6961" w14:paraId="40AB2CAA" w14:textId="77777777" w:rsidTr="00946186">
              <w:trPr>
                <w:cantSplit/>
              </w:trPr>
              <w:tc>
                <w:tcPr>
                  <w:tcW w:w="2632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393520C0" w14:textId="4242652C" w:rsidR="00994FBF" w:rsidRPr="00946186" w:rsidRDefault="00116C1E" w:rsidP="00994FBF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Exercise at least once a week</w:t>
                  </w:r>
                </w:p>
              </w:tc>
              <w:tc>
                <w:tcPr>
                  <w:tcW w:w="24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463637DF" w14:textId="77777777" w:rsidR="00994FBF" w:rsidRPr="00EB6961" w:rsidRDefault="00994FBF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290A42D9" w14:textId="77777777" w:rsidR="00994FBF" w:rsidRPr="00EB6961" w:rsidRDefault="00994FBF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62</w:t>
                  </w:r>
                </w:p>
              </w:tc>
              <w:tc>
                <w:tcPr>
                  <w:tcW w:w="18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09B35AB3" w14:textId="77777777" w:rsidR="00994FBF" w:rsidRPr="00EB6961" w:rsidRDefault="00994FBF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91.2%</w:t>
                  </w:r>
                </w:p>
              </w:tc>
            </w:tr>
            <w:tr w:rsidR="00EB6961" w:rsidRPr="00EB6961" w14:paraId="76612D82" w14:textId="77777777" w:rsidTr="00946186">
              <w:trPr>
                <w:cantSplit/>
              </w:trPr>
              <w:tc>
                <w:tcPr>
                  <w:tcW w:w="2632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01DD52F9" w14:textId="77777777" w:rsidR="00994FBF" w:rsidRPr="00946186" w:rsidRDefault="00994FBF" w:rsidP="00994FBF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24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22C4CC70" w14:textId="77777777" w:rsidR="00994FBF" w:rsidRPr="00EB6961" w:rsidRDefault="00994FBF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12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72E39E15" w14:textId="77777777" w:rsidR="00994FBF" w:rsidRPr="00EB6961" w:rsidRDefault="00994FBF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8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213481B8" w14:textId="77777777" w:rsidR="00994FBF" w:rsidRPr="00EB6961" w:rsidRDefault="00994FBF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8.8%</w:t>
                  </w:r>
                </w:p>
              </w:tc>
            </w:tr>
            <w:tr w:rsidR="00851346" w:rsidRPr="00EB6961" w14:paraId="1BE20B9A" w14:textId="77777777" w:rsidTr="00946186">
              <w:trPr>
                <w:cantSplit/>
              </w:trPr>
              <w:tc>
                <w:tcPr>
                  <w:tcW w:w="2632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091BC0E0" w14:textId="1E322035" w:rsidR="00851346" w:rsidRPr="00946186" w:rsidRDefault="00851346" w:rsidP="00851346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46186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Sleep hours</w:t>
                  </w:r>
                </w:p>
              </w:tc>
              <w:tc>
                <w:tcPr>
                  <w:tcW w:w="24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08C3138A" w14:textId="50BEC9F6" w:rsidR="00851346" w:rsidRPr="00EB6961" w:rsidRDefault="00851346" w:rsidP="00851346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FF6F3C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sym w:font="Symbol" w:char="F0B3"/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4 hours or more</w:t>
                  </w:r>
                </w:p>
              </w:tc>
              <w:tc>
                <w:tcPr>
                  <w:tcW w:w="12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3ED15785" w14:textId="77777777" w:rsidR="00851346" w:rsidRPr="00EB6961" w:rsidRDefault="00851346" w:rsidP="00851346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67</w:t>
                  </w:r>
                </w:p>
              </w:tc>
              <w:tc>
                <w:tcPr>
                  <w:tcW w:w="18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0017609D" w14:textId="77777777" w:rsidR="00851346" w:rsidRPr="00EB6961" w:rsidRDefault="00851346" w:rsidP="00851346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98.5%</w:t>
                  </w:r>
                </w:p>
              </w:tc>
            </w:tr>
            <w:tr w:rsidR="00851346" w:rsidRPr="00EB6961" w14:paraId="11F3B6F5" w14:textId="77777777" w:rsidTr="00946186">
              <w:trPr>
                <w:cantSplit/>
              </w:trPr>
              <w:tc>
                <w:tcPr>
                  <w:tcW w:w="2632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49E3DF00" w14:textId="77777777" w:rsidR="00851346" w:rsidRPr="00EB6961" w:rsidRDefault="00851346" w:rsidP="00851346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24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45EED220" w14:textId="16ACB5D7" w:rsidR="00851346" w:rsidRPr="00EB6961" w:rsidRDefault="00851346" w:rsidP="00851346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4 hours</w:t>
                  </w:r>
                </w:p>
              </w:tc>
              <w:tc>
                <w:tcPr>
                  <w:tcW w:w="12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75FFE845" w14:textId="77777777" w:rsidR="00851346" w:rsidRPr="00EB6961" w:rsidRDefault="00851346" w:rsidP="00851346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8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757E8651" w14:textId="77777777" w:rsidR="00851346" w:rsidRPr="00EB6961" w:rsidRDefault="00851346" w:rsidP="00851346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.5%</w:t>
                  </w:r>
                </w:p>
              </w:tc>
            </w:tr>
            <w:tr w:rsidR="00EB6961" w:rsidRPr="00EB6961" w14:paraId="49FB0AFB" w14:textId="77777777" w:rsidTr="00EB6961">
              <w:trPr>
                <w:cantSplit/>
              </w:trPr>
              <w:tc>
                <w:tcPr>
                  <w:tcW w:w="5036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4DBE8D46" w14:textId="77777777" w:rsidR="00994FBF" w:rsidRPr="00EB6961" w:rsidRDefault="00994FBF" w:rsidP="00994FBF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Valid</w:t>
                  </w:r>
                </w:p>
              </w:tc>
              <w:tc>
                <w:tcPr>
                  <w:tcW w:w="12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223EA015" w14:textId="77777777" w:rsidR="00994FBF" w:rsidRPr="00EB6961" w:rsidRDefault="00994FBF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68</w:t>
                  </w:r>
                </w:p>
              </w:tc>
              <w:tc>
                <w:tcPr>
                  <w:tcW w:w="18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578FFD73" w14:textId="77777777" w:rsidR="00994FBF" w:rsidRPr="00EB6961" w:rsidRDefault="00994FBF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00.0%</w:t>
                  </w:r>
                </w:p>
              </w:tc>
            </w:tr>
            <w:tr w:rsidR="00EB6961" w:rsidRPr="00EB6961" w14:paraId="3B1A8F93" w14:textId="77777777" w:rsidTr="00EB6961">
              <w:trPr>
                <w:cantSplit/>
              </w:trPr>
              <w:tc>
                <w:tcPr>
                  <w:tcW w:w="5036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3EE10FBB" w14:textId="77777777" w:rsidR="00994FBF" w:rsidRPr="00EB6961" w:rsidRDefault="00994FBF" w:rsidP="00994FBF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Missing</w:t>
                  </w:r>
                </w:p>
              </w:tc>
              <w:tc>
                <w:tcPr>
                  <w:tcW w:w="12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5B255CE3" w14:textId="77777777" w:rsidR="00994FBF" w:rsidRPr="00EB6961" w:rsidRDefault="00994FBF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8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3695625" w14:textId="77777777" w:rsidR="00994FBF" w:rsidRPr="00EB6961" w:rsidRDefault="00994FBF" w:rsidP="00EB6961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EB6961" w:rsidRPr="00EB6961" w14:paraId="16885270" w14:textId="77777777" w:rsidTr="00EB6961">
              <w:trPr>
                <w:cantSplit/>
              </w:trPr>
              <w:tc>
                <w:tcPr>
                  <w:tcW w:w="5036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0502D4D8" w14:textId="77777777" w:rsidR="00994FBF" w:rsidRPr="00EB6961" w:rsidRDefault="00994FBF" w:rsidP="00994FBF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2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58AC1F29" w14:textId="77777777" w:rsidR="00994FBF" w:rsidRPr="00EB6961" w:rsidRDefault="00994FBF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71</w:t>
                  </w:r>
                </w:p>
              </w:tc>
              <w:tc>
                <w:tcPr>
                  <w:tcW w:w="18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E3446AD" w14:textId="77777777" w:rsidR="00994FBF" w:rsidRPr="00EB6961" w:rsidRDefault="00994FBF" w:rsidP="00EB6961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06CF4245" w14:textId="77777777" w:rsidR="00994FBF" w:rsidRPr="00544EF7" w:rsidRDefault="00994FBF" w:rsidP="00994FBF">
            <w:pPr>
              <w:rPr>
                <w:rFonts w:asciiTheme="minorBidi" w:hAnsiTheme="minorBidi" w:cstheme="minorBidi"/>
                <w:color w:val="auto"/>
                <w:sz w:val="24"/>
                <w:szCs w:val="24"/>
              </w:rPr>
            </w:pPr>
          </w:p>
          <w:p w14:paraId="088D2AC2" w14:textId="66E25C97" w:rsidR="00994FBF" w:rsidRDefault="00994FBF" w:rsidP="00994FBF">
            <w:pPr>
              <w:spacing w:line="400" w:lineRule="atLeast"/>
              <w:rPr>
                <w:rFonts w:asciiTheme="minorBidi" w:hAnsiTheme="minorBidi" w:cstheme="minorBidi"/>
                <w:color w:val="auto"/>
                <w:sz w:val="24"/>
                <w:szCs w:val="24"/>
              </w:rPr>
            </w:pPr>
          </w:p>
          <w:p w14:paraId="1507027F" w14:textId="77777777" w:rsidR="00544EF7" w:rsidRPr="00544EF7" w:rsidRDefault="00544EF7" w:rsidP="00994FBF">
            <w:pPr>
              <w:spacing w:line="400" w:lineRule="atLeast"/>
              <w:rPr>
                <w:rFonts w:asciiTheme="minorBidi" w:hAnsiTheme="minorBidi" w:cstheme="minorBidi"/>
                <w:color w:val="auto"/>
                <w:sz w:val="24"/>
                <w:szCs w:val="24"/>
              </w:rPr>
            </w:pPr>
          </w:p>
          <w:p w14:paraId="2AADFA51" w14:textId="77777777" w:rsidR="00994FBF" w:rsidRPr="00544EF7" w:rsidRDefault="00994FBF" w:rsidP="00683D30">
            <w:pPr>
              <w:spacing w:line="320" w:lineRule="atLeast"/>
              <w:ind w:right="60"/>
              <w:rPr>
                <w:rFonts w:asciiTheme="minorBidi" w:hAnsiTheme="minorBidi" w:cstheme="minorBidi"/>
                <w:color w:val="010205"/>
                <w:sz w:val="24"/>
                <w:szCs w:val="24"/>
              </w:rPr>
            </w:pPr>
          </w:p>
          <w:p w14:paraId="6F68C4D9" w14:textId="77777777" w:rsidR="00994FBF" w:rsidRPr="00544EF7" w:rsidRDefault="00994FBF" w:rsidP="00683D30">
            <w:pPr>
              <w:spacing w:line="320" w:lineRule="atLeast"/>
              <w:ind w:right="60"/>
              <w:rPr>
                <w:rFonts w:asciiTheme="minorBidi" w:hAnsiTheme="minorBidi" w:cstheme="minorBidi"/>
                <w:color w:val="010205"/>
                <w:sz w:val="24"/>
                <w:szCs w:val="24"/>
              </w:rPr>
            </w:pPr>
          </w:p>
          <w:p w14:paraId="2154A75A" w14:textId="77777777" w:rsidR="00994FBF" w:rsidRPr="00544EF7" w:rsidRDefault="00994FBF" w:rsidP="00683D30">
            <w:pPr>
              <w:spacing w:line="320" w:lineRule="atLeast"/>
              <w:ind w:right="60"/>
              <w:rPr>
                <w:rFonts w:asciiTheme="minorBidi" w:hAnsiTheme="minorBidi" w:cstheme="minorBidi"/>
                <w:color w:val="010205"/>
                <w:sz w:val="24"/>
                <w:szCs w:val="24"/>
              </w:rPr>
            </w:pPr>
          </w:p>
          <w:p w14:paraId="47A4FE89" w14:textId="77777777" w:rsidR="00994FBF" w:rsidRPr="00544EF7" w:rsidRDefault="00994FBF" w:rsidP="00683D30">
            <w:pPr>
              <w:spacing w:line="320" w:lineRule="atLeast"/>
              <w:ind w:right="60"/>
              <w:rPr>
                <w:rFonts w:asciiTheme="minorBidi" w:hAnsiTheme="minorBidi" w:cstheme="minorBidi"/>
                <w:color w:val="010205"/>
                <w:sz w:val="24"/>
                <w:szCs w:val="24"/>
              </w:rPr>
            </w:pPr>
          </w:p>
          <w:p w14:paraId="1FC5BB9E" w14:textId="77777777" w:rsidR="00994FBF" w:rsidRPr="00544EF7" w:rsidRDefault="00994FBF" w:rsidP="00683D30">
            <w:pPr>
              <w:spacing w:line="320" w:lineRule="atLeast"/>
              <w:ind w:right="60"/>
              <w:rPr>
                <w:rFonts w:asciiTheme="minorBidi" w:hAnsiTheme="minorBidi" w:cstheme="minorBidi"/>
                <w:color w:val="010205"/>
                <w:sz w:val="24"/>
                <w:szCs w:val="24"/>
              </w:rPr>
            </w:pPr>
          </w:p>
          <w:p w14:paraId="7FBB5ACF" w14:textId="77777777" w:rsidR="00994FBF" w:rsidRPr="00544EF7" w:rsidRDefault="00994FBF" w:rsidP="00683D30">
            <w:pPr>
              <w:spacing w:line="320" w:lineRule="atLeast"/>
              <w:ind w:right="60"/>
              <w:rPr>
                <w:rFonts w:asciiTheme="minorBidi" w:hAnsiTheme="minorBidi" w:cstheme="minorBidi"/>
                <w:color w:val="010205"/>
                <w:sz w:val="24"/>
                <w:szCs w:val="24"/>
              </w:rPr>
            </w:pPr>
          </w:p>
          <w:p w14:paraId="5197C32A" w14:textId="77777777" w:rsidR="00994FBF" w:rsidRPr="00544EF7" w:rsidRDefault="00994FBF" w:rsidP="00683D30">
            <w:pPr>
              <w:spacing w:line="320" w:lineRule="atLeast"/>
              <w:ind w:right="60"/>
              <w:rPr>
                <w:rFonts w:asciiTheme="minorBidi" w:hAnsiTheme="minorBidi" w:cstheme="minorBidi"/>
                <w:color w:val="010205"/>
                <w:sz w:val="24"/>
                <w:szCs w:val="24"/>
              </w:rPr>
            </w:pPr>
          </w:p>
        </w:tc>
      </w:tr>
    </w:tbl>
    <w:p w14:paraId="62628894" w14:textId="23A196E2" w:rsidR="00DB2350" w:rsidRDefault="00DB2350">
      <w:pPr>
        <w:spacing w:line="400" w:lineRule="atLeast"/>
        <w:rPr>
          <w:rFonts w:asciiTheme="minorBidi" w:hAnsiTheme="minorBidi" w:cstheme="minorBidi"/>
          <w:color w:val="auto"/>
          <w:sz w:val="24"/>
          <w:szCs w:val="24"/>
        </w:rPr>
      </w:pPr>
    </w:p>
    <w:p w14:paraId="09261893" w14:textId="3DE8D99D" w:rsidR="008A1425" w:rsidRDefault="008A1425">
      <w:pPr>
        <w:spacing w:line="400" w:lineRule="atLeast"/>
        <w:rPr>
          <w:rFonts w:asciiTheme="minorBidi" w:hAnsiTheme="minorBidi" w:cstheme="minorBidi"/>
          <w:color w:val="auto"/>
          <w:sz w:val="24"/>
          <w:szCs w:val="24"/>
        </w:rPr>
      </w:pPr>
    </w:p>
    <w:p w14:paraId="744FD364" w14:textId="77777777" w:rsidR="008A1425" w:rsidRDefault="008A1425">
      <w:pPr>
        <w:spacing w:line="400" w:lineRule="atLeast"/>
        <w:rPr>
          <w:rFonts w:asciiTheme="minorBidi" w:hAnsiTheme="minorBidi" w:cstheme="minorBidi"/>
          <w:color w:val="auto"/>
          <w:sz w:val="24"/>
          <w:szCs w:val="24"/>
        </w:rPr>
      </w:pPr>
    </w:p>
    <w:p w14:paraId="76D4FC95" w14:textId="77777777" w:rsidR="00B048CF" w:rsidRDefault="00B048CF">
      <w:pPr>
        <w:spacing w:line="400" w:lineRule="atLeast"/>
        <w:rPr>
          <w:rFonts w:asciiTheme="minorBidi" w:hAnsiTheme="minorBidi" w:cstheme="minorBidi"/>
          <w:b/>
          <w:bCs/>
          <w:color w:val="auto"/>
          <w:sz w:val="24"/>
          <w:szCs w:val="24"/>
        </w:rPr>
      </w:pPr>
    </w:p>
    <w:p w14:paraId="75AF06C5" w14:textId="77777777" w:rsidR="00EB6961" w:rsidRDefault="00EB6961">
      <w:pPr>
        <w:widowControl/>
        <w:autoSpaceDE/>
        <w:autoSpaceDN/>
        <w:adjustRightInd/>
        <w:rPr>
          <w:rFonts w:asciiTheme="minorBidi" w:hAnsiTheme="minorBidi" w:cstheme="minorBidi"/>
          <w:b/>
          <w:bCs/>
          <w:color w:val="auto"/>
          <w:sz w:val="24"/>
          <w:szCs w:val="24"/>
        </w:rPr>
      </w:pPr>
      <w:r>
        <w:rPr>
          <w:rFonts w:asciiTheme="minorBidi" w:hAnsiTheme="minorBidi" w:cstheme="minorBidi"/>
          <w:b/>
          <w:bCs/>
          <w:color w:val="auto"/>
          <w:sz w:val="24"/>
          <w:szCs w:val="24"/>
        </w:rPr>
        <w:br w:type="page"/>
      </w:r>
    </w:p>
    <w:p w14:paraId="28F132F4" w14:textId="2570DBDA" w:rsidR="008A1425" w:rsidRDefault="008A1425">
      <w:pPr>
        <w:spacing w:line="400" w:lineRule="atLeast"/>
        <w:rPr>
          <w:rFonts w:asciiTheme="minorBidi" w:hAnsiTheme="minorBidi" w:cstheme="minorBidi"/>
          <w:b/>
          <w:bCs/>
          <w:color w:val="auto"/>
          <w:sz w:val="24"/>
          <w:szCs w:val="24"/>
        </w:rPr>
      </w:pPr>
      <w:r w:rsidRPr="008A1425">
        <w:rPr>
          <w:rFonts w:asciiTheme="minorBidi" w:hAnsiTheme="minorBidi" w:cstheme="minorBidi"/>
          <w:b/>
          <w:bCs/>
          <w:color w:val="auto"/>
          <w:sz w:val="24"/>
          <w:szCs w:val="24"/>
        </w:rPr>
        <w:lastRenderedPageBreak/>
        <w:t>Table 3: Model fitting Qatar</w:t>
      </w:r>
    </w:p>
    <w:p w14:paraId="43EC5737" w14:textId="77777777" w:rsidR="00B048CF" w:rsidRPr="008A1425" w:rsidRDefault="00B048CF">
      <w:pPr>
        <w:spacing w:line="400" w:lineRule="atLeast"/>
        <w:rPr>
          <w:rFonts w:asciiTheme="minorBidi" w:hAnsiTheme="minorBidi" w:cstheme="minorBidi"/>
          <w:b/>
          <w:bCs/>
          <w:color w:val="auto"/>
          <w:sz w:val="24"/>
          <w:szCs w:val="24"/>
        </w:rPr>
      </w:pPr>
    </w:p>
    <w:tbl>
      <w:tblPr>
        <w:tblW w:w="99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7"/>
        <w:gridCol w:w="1351"/>
        <w:gridCol w:w="1351"/>
        <w:gridCol w:w="1829"/>
        <w:gridCol w:w="1599"/>
        <w:gridCol w:w="952"/>
        <w:gridCol w:w="952"/>
      </w:tblGrid>
      <w:tr w:rsidR="00EB6961" w:rsidRPr="00EB6961" w14:paraId="6DFBF275" w14:textId="77777777" w:rsidTr="00EB6961">
        <w:trPr>
          <w:cantSplit/>
        </w:trPr>
        <w:tc>
          <w:tcPr>
            <w:tcW w:w="1887" w:type="dxa"/>
            <w:vMerge w:val="restart"/>
            <w:shd w:val="clear" w:color="auto" w:fill="E7E6E6" w:themeFill="background2"/>
            <w:vAlign w:val="bottom"/>
          </w:tcPr>
          <w:p w14:paraId="07396BAD" w14:textId="77777777" w:rsidR="00DB2350" w:rsidRPr="00EB6961" w:rsidRDefault="00DB2350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4531" w:type="dxa"/>
            <w:gridSpan w:val="3"/>
            <w:shd w:val="clear" w:color="auto" w:fill="E7E6E6" w:themeFill="background2"/>
            <w:vAlign w:val="bottom"/>
          </w:tcPr>
          <w:p w14:paraId="40E4798E" w14:textId="77777777" w:rsidR="00DB2350" w:rsidRPr="00EB6961" w:rsidRDefault="00DB235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Fitting Criteria</w:t>
            </w:r>
          </w:p>
        </w:tc>
        <w:tc>
          <w:tcPr>
            <w:tcW w:w="3503" w:type="dxa"/>
            <w:gridSpan w:val="3"/>
            <w:shd w:val="clear" w:color="auto" w:fill="E7E6E6" w:themeFill="background2"/>
            <w:vAlign w:val="bottom"/>
          </w:tcPr>
          <w:p w14:paraId="18180EC9" w14:textId="77777777" w:rsidR="00DB2350" w:rsidRPr="00EB6961" w:rsidRDefault="00DB235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ikelihood Ratio Tests</w:t>
            </w:r>
          </w:p>
        </w:tc>
      </w:tr>
      <w:tr w:rsidR="00EB6961" w:rsidRPr="00EB6961" w14:paraId="4688A178" w14:textId="77777777" w:rsidTr="00EB6961">
        <w:trPr>
          <w:cantSplit/>
        </w:trPr>
        <w:tc>
          <w:tcPr>
            <w:tcW w:w="1887" w:type="dxa"/>
            <w:vMerge/>
            <w:shd w:val="clear" w:color="auto" w:fill="E7E6E6" w:themeFill="background2"/>
            <w:vAlign w:val="bottom"/>
          </w:tcPr>
          <w:p w14:paraId="7591709B" w14:textId="77777777" w:rsidR="00DB2350" w:rsidRPr="00EB6961" w:rsidRDefault="00DB23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1" w:type="dxa"/>
            <w:shd w:val="clear" w:color="auto" w:fill="E7E6E6" w:themeFill="background2"/>
            <w:vAlign w:val="bottom"/>
          </w:tcPr>
          <w:p w14:paraId="6799DF1F" w14:textId="77777777" w:rsidR="00DB2350" w:rsidRPr="00EB6961" w:rsidRDefault="00DB235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1351" w:type="dxa"/>
            <w:shd w:val="clear" w:color="auto" w:fill="E7E6E6" w:themeFill="background2"/>
            <w:vAlign w:val="bottom"/>
          </w:tcPr>
          <w:p w14:paraId="151188FF" w14:textId="77777777" w:rsidR="00DB2350" w:rsidRPr="00EB6961" w:rsidRDefault="00DB235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IC</w:t>
            </w:r>
          </w:p>
        </w:tc>
        <w:tc>
          <w:tcPr>
            <w:tcW w:w="1829" w:type="dxa"/>
            <w:shd w:val="clear" w:color="auto" w:fill="E7E6E6" w:themeFill="background2"/>
            <w:vAlign w:val="bottom"/>
          </w:tcPr>
          <w:p w14:paraId="5CC16538" w14:textId="77777777" w:rsidR="00DB2350" w:rsidRPr="00EB6961" w:rsidRDefault="00DB235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2 Log Likelihood</w:t>
            </w:r>
          </w:p>
        </w:tc>
        <w:tc>
          <w:tcPr>
            <w:tcW w:w="1599" w:type="dxa"/>
            <w:shd w:val="clear" w:color="auto" w:fill="E7E6E6" w:themeFill="background2"/>
            <w:vAlign w:val="bottom"/>
          </w:tcPr>
          <w:p w14:paraId="0254F33C" w14:textId="77777777" w:rsidR="00DB2350" w:rsidRPr="00EB6961" w:rsidRDefault="00DB235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i-Square</w:t>
            </w:r>
          </w:p>
        </w:tc>
        <w:tc>
          <w:tcPr>
            <w:tcW w:w="952" w:type="dxa"/>
            <w:shd w:val="clear" w:color="auto" w:fill="E7E6E6" w:themeFill="background2"/>
            <w:vAlign w:val="bottom"/>
          </w:tcPr>
          <w:p w14:paraId="1003E8C4" w14:textId="77777777" w:rsidR="00DB2350" w:rsidRPr="00EB6961" w:rsidRDefault="00DB235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952" w:type="dxa"/>
            <w:shd w:val="clear" w:color="auto" w:fill="E7E6E6" w:themeFill="background2"/>
            <w:vAlign w:val="bottom"/>
          </w:tcPr>
          <w:p w14:paraId="010561E1" w14:textId="77777777" w:rsidR="00DB2350" w:rsidRPr="00EB6961" w:rsidRDefault="00DB235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g.</w:t>
            </w:r>
          </w:p>
        </w:tc>
      </w:tr>
      <w:tr w:rsidR="00EB6961" w:rsidRPr="00EB6961" w14:paraId="2DAA4B20" w14:textId="77777777" w:rsidTr="00EB6961">
        <w:trPr>
          <w:cantSplit/>
        </w:trPr>
        <w:tc>
          <w:tcPr>
            <w:tcW w:w="1887" w:type="dxa"/>
            <w:shd w:val="clear" w:color="auto" w:fill="E0E0E0"/>
          </w:tcPr>
          <w:p w14:paraId="02A7634C" w14:textId="77777777" w:rsidR="00DB2350" w:rsidRPr="00EB6961" w:rsidRDefault="00DB2350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rcept Only</w:t>
            </w:r>
          </w:p>
        </w:tc>
        <w:tc>
          <w:tcPr>
            <w:tcW w:w="1351" w:type="dxa"/>
            <w:shd w:val="clear" w:color="auto" w:fill="FFFFFF" w:themeFill="background1"/>
          </w:tcPr>
          <w:p w14:paraId="6A990C5C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.939</w:t>
            </w:r>
          </w:p>
        </w:tc>
        <w:tc>
          <w:tcPr>
            <w:tcW w:w="1351" w:type="dxa"/>
            <w:shd w:val="clear" w:color="auto" w:fill="FFFFFF" w:themeFill="background1"/>
          </w:tcPr>
          <w:p w14:paraId="0C7C16A5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.504</w:t>
            </w:r>
          </w:p>
        </w:tc>
        <w:tc>
          <w:tcPr>
            <w:tcW w:w="1829" w:type="dxa"/>
            <w:shd w:val="clear" w:color="auto" w:fill="FFFFFF" w:themeFill="background1"/>
          </w:tcPr>
          <w:p w14:paraId="0F7D6DAB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.939</w:t>
            </w:r>
          </w:p>
        </w:tc>
        <w:tc>
          <w:tcPr>
            <w:tcW w:w="1599" w:type="dxa"/>
            <w:shd w:val="clear" w:color="auto" w:fill="FFFFFF" w:themeFill="background1"/>
            <w:vAlign w:val="center"/>
          </w:tcPr>
          <w:p w14:paraId="59E4F5A9" w14:textId="77777777" w:rsidR="00DB2350" w:rsidRPr="00EB6961" w:rsidRDefault="00DB2350" w:rsidP="00EB69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3FB14B9B" w14:textId="77777777" w:rsidR="00DB2350" w:rsidRPr="00EB6961" w:rsidRDefault="00DB2350" w:rsidP="00EB69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0FAE52C7" w14:textId="77777777" w:rsidR="00DB2350" w:rsidRPr="00EB6961" w:rsidRDefault="00DB2350" w:rsidP="00EB69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B6961" w:rsidRPr="00EB6961" w14:paraId="5871632A" w14:textId="77777777" w:rsidTr="00EB6961">
        <w:trPr>
          <w:cantSplit/>
        </w:trPr>
        <w:tc>
          <w:tcPr>
            <w:tcW w:w="1887" w:type="dxa"/>
            <w:shd w:val="clear" w:color="auto" w:fill="E0E0E0"/>
          </w:tcPr>
          <w:p w14:paraId="7910D241" w14:textId="77777777" w:rsidR="00DB2350" w:rsidRPr="00EB6961" w:rsidRDefault="00DB2350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nal</w:t>
            </w:r>
          </w:p>
        </w:tc>
        <w:tc>
          <w:tcPr>
            <w:tcW w:w="1351" w:type="dxa"/>
            <w:shd w:val="clear" w:color="auto" w:fill="FFFFFF" w:themeFill="background1"/>
          </w:tcPr>
          <w:p w14:paraId="155EFA55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.508</w:t>
            </w:r>
          </w:p>
        </w:tc>
        <w:tc>
          <w:tcPr>
            <w:tcW w:w="1351" w:type="dxa"/>
            <w:shd w:val="clear" w:color="auto" w:fill="FFFFFF" w:themeFill="background1"/>
          </w:tcPr>
          <w:p w14:paraId="77B645F3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.024</w:t>
            </w:r>
          </w:p>
        </w:tc>
        <w:tc>
          <w:tcPr>
            <w:tcW w:w="1829" w:type="dxa"/>
            <w:shd w:val="clear" w:color="auto" w:fill="FFFFFF" w:themeFill="background1"/>
          </w:tcPr>
          <w:p w14:paraId="26A66886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.508</w:t>
            </w:r>
          </w:p>
        </w:tc>
        <w:tc>
          <w:tcPr>
            <w:tcW w:w="1599" w:type="dxa"/>
            <w:shd w:val="clear" w:color="auto" w:fill="FFFFFF" w:themeFill="background1"/>
          </w:tcPr>
          <w:p w14:paraId="5904B039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31</w:t>
            </w:r>
          </w:p>
        </w:tc>
        <w:tc>
          <w:tcPr>
            <w:tcW w:w="952" w:type="dxa"/>
            <w:shd w:val="clear" w:color="auto" w:fill="FFFFFF" w:themeFill="background1"/>
          </w:tcPr>
          <w:p w14:paraId="23E968DB" w14:textId="77777777" w:rsidR="00DB2350" w:rsidRPr="00EB6961" w:rsidRDefault="00DB2350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52" w:type="dxa"/>
            <w:shd w:val="clear" w:color="auto" w:fill="FFFFFF" w:themeFill="background1"/>
          </w:tcPr>
          <w:p w14:paraId="4C684D7C" w14:textId="37CA3582" w:rsidR="00DB2350" w:rsidRPr="00EB6961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DB2350"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85</w:t>
            </w:r>
          </w:p>
        </w:tc>
      </w:tr>
    </w:tbl>
    <w:p w14:paraId="10F6294A" w14:textId="77777777" w:rsidR="00DB2350" w:rsidRPr="00544EF7" w:rsidRDefault="00DB2350">
      <w:pPr>
        <w:rPr>
          <w:rFonts w:asciiTheme="minorBidi" w:hAnsiTheme="minorBidi" w:cstheme="minorBidi"/>
          <w:color w:val="010205"/>
          <w:sz w:val="24"/>
          <w:szCs w:val="24"/>
        </w:rPr>
      </w:pPr>
    </w:p>
    <w:tbl>
      <w:tblPr>
        <w:tblW w:w="99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21"/>
      </w:tblGrid>
      <w:tr w:rsidR="00DB2350" w:rsidRPr="00544EF7" w14:paraId="1DDEDE43" w14:textId="77777777">
        <w:trPr>
          <w:cantSplit/>
        </w:trPr>
        <w:tc>
          <w:tcPr>
            <w:tcW w:w="9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AA5FE" w14:textId="37625141" w:rsidR="00DB2350" w:rsidRPr="00544EF7" w:rsidRDefault="00DB2350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010205"/>
                <w:sz w:val="24"/>
                <w:szCs w:val="24"/>
              </w:rPr>
            </w:pPr>
          </w:p>
        </w:tc>
      </w:tr>
    </w:tbl>
    <w:p w14:paraId="0A0173C7" w14:textId="2BA004CF" w:rsidR="00DB2350" w:rsidRPr="00EB6961" w:rsidRDefault="008A1425">
      <w:pPr>
        <w:spacing w:line="400" w:lineRule="atLeas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EB6961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4: Model fitting UK</w:t>
      </w:r>
    </w:p>
    <w:p w14:paraId="34E535AB" w14:textId="77777777" w:rsidR="00B048CF" w:rsidRPr="008A1425" w:rsidRDefault="00B048CF">
      <w:pPr>
        <w:spacing w:line="400" w:lineRule="atLeast"/>
        <w:rPr>
          <w:rFonts w:asciiTheme="minorBidi" w:hAnsiTheme="minorBidi" w:cstheme="minorBidi"/>
          <w:b/>
          <w:bCs/>
          <w:color w:val="auto"/>
          <w:sz w:val="24"/>
          <w:szCs w:val="24"/>
        </w:rPr>
      </w:pPr>
    </w:p>
    <w:tbl>
      <w:tblPr>
        <w:tblW w:w="10055" w:type="dxa"/>
        <w:tblInd w:w="13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8"/>
        <w:gridCol w:w="1271"/>
        <w:gridCol w:w="1271"/>
        <w:gridCol w:w="1941"/>
        <w:gridCol w:w="1695"/>
        <w:gridCol w:w="1009"/>
        <w:gridCol w:w="1010"/>
      </w:tblGrid>
      <w:tr w:rsidR="00EB6961" w:rsidRPr="00EB6961" w14:paraId="1D86D8B4" w14:textId="77777777" w:rsidTr="00EB6961">
        <w:trPr>
          <w:cantSplit/>
          <w:trHeight w:val="317"/>
        </w:trPr>
        <w:tc>
          <w:tcPr>
            <w:tcW w:w="18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DF13205" w14:textId="77777777" w:rsidR="00994FBF" w:rsidRPr="00EB6961" w:rsidRDefault="00994FBF" w:rsidP="00AD11BC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44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918D4AA" w14:textId="77777777" w:rsidR="00994FBF" w:rsidRPr="00EB6961" w:rsidRDefault="00994FBF" w:rsidP="00AD11B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Fitting Criteria</w:t>
            </w:r>
          </w:p>
        </w:tc>
        <w:tc>
          <w:tcPr>
            <w:tcW w:w="37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8A3587F" w14:textId="77777777" w:rsidR="00994FBF" w:rsidRPr="00EB6961" w:rsidRDefault="00994FBF" w:rsidP="00AD11B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ikelihood Ratio Tests</w:t>
            </w:r>
          </w:p>
        </w:tc>
      </w:tr>
      <w:tr w:rsidR="00EB6961" w:rsidRPr="00EB6961" w14:paraId="3E1C287E" w14:textId="77777777" w:rsidTr="00EB6961">
        <w:trPr>
          <w:cantSplit/>
          <w:trHeight w:val="671"/>
        </w:trPr>
        <w:tc>
          <w:tcPr>
            <w:tcW w:w="18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9343FB1" w14:textId="77777777" w:rsidR="00994FBF" w:rsidRPr="00EB6961" w:rsidRDefault="00994FBF" w:rsidP="00AD11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47C3C06" w14:textId="75A5534C" w:rsidR="00994FBF" w:rsidRPr="00EB6961" w:rsidRDefault="00994FBF" w:rsidP="00AD11B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D177A09" w14:textId="77777777" w:rsidR="00994FBF" w:rsidRPr="00EB6961" w:rsidRDefault="00994FBF" w:rsidP="00AD11B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IC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8B18C87" w14:textId="77777777" w:rsidR="00994FBF" w:rsidRPr="00EB6961" w:rsidRDefault="00994FBF" w:rsidP="00AD11B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2 Log Likelihood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E68E832" w14:textId="77777777" w:rsidR="00994FBF" w:rsidRPr="00EB6961" w:rsidRDefault="00994FBF" w:rsidP="00AD11B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i-Square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9A06EC6" w14:textId="77777777" w:rsidR="00994FBF" w:rsidRPr="00EB6961" w:rsidRDefault="00994FBF" w:rsidP="00AD11B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AC68D00" w14:textId="77777777" w:rsidR="00994FBF" w:rsidRPr="00EB6961" w:rsidRDefault="00994FBF" w:rsidP="00AD11B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g.</w:t>
            </w:r>
          </w:p>
        </w:tc>
      </w:tr>
      <w:tr w:rsidR="00EB6961" w:rsidRPr="00EB6961" w14:paraId="44367136" w14:textId="77777777" w:rsidTr="00EB6961">
        <w:trPr>
          <w:cantSplit/>
          <w:trHeight w:val="33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94A4E67" w14:textId="77777777" w:rsidR="00994FBF" w:rsidRPr="00EB6961" w:rsidRDefault="00994FBF" w:rsidP="00AD11BC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rcept Only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AE9D16" w14:textId="24936AB3" w:rsidR="00994FBF" w:rsidRPr="00EB6961" w:rsidRDefault="00994FBF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805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CD1C66" w14:textId="77777777" w:rsidR="00994FBF" w:rsidRPr="00EB6961" w:rsidRDefault="00994FBF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025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C752DE" w14:textId="77777777" w:rsidR="00994FBF" w:rsidRPr="00EB6961" w:rsidRDefault="00994FBF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805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C2D203" w14:textId="77777777" w:rsidR="00994FBF" w:rsidRPr="00EB6961" w:rsidRDefault="00994FBF" w:rsidP="00EB69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FF7BE2" w14:textId="77777777" w:rsidR="00994FBF" w:rsidRPr="00EB6961" w:rsidRDefault="00994FBF" w:rsidP="00EB69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4048D2" w14:textId="77777777" w:rsidR="00994FBF" w:rsidRPr="00EB6961" w:rsidRDefault="00994FBF" w:rsidP="00EB69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B6961" w:rsidRPr="00EB6961" w14:paraId="7D701F0C" w14:textId="77777777" w:rsidTr="00EB6961">
        <w:trPr>
          <w:cantSplit/>
          <w:trHeight w:val="317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7A2050C" w14:textId="77777777" w:rsidR="00994FBF" w:rsidRPr="00EB6961" w:rsidRDefault="00994FBF" w:rsidP="00AD11BC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nal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A894CC" w14:textId="57114F05" w:rsidR="00994FBF" w:rsidRPr="00EB6961" w:rsidRDefault="00994FBF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03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611E43" w14:textId="77777777" w:rsidR="00994FBF" w:rsidRPr="00EB6961" w:rsidRDefault="00994FBF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787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D2ED79" w14:textId="77777777" w:rsidR="00994FBF" w:rsidRPr="00EB6961" w:rsidRDefault="00994FBF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031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ECFB79" w14:textId="77777777" w:rsidR="00994FBF" w:rsidRPr="00EB6961" w:rsidRDefault="00994FBF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7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78137F" w14:textId="77777777" w:rsidR="00994FBF" w:rsidRPr="00EB6961" w:rsidRDefault="00994FBF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90AE00" w14:textId="637399CF" w:rsidR="00994FBF" w:rsidRPr="00EB6961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994FBF"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69</w:t>
            </w:r>
          </w:p>
        </w:tc>
      </w:tr>
    </w:tbl>
    <w:p w14:paraId="5F1DB65E" w14:textId="77777777" w:rsidR="00EB6961" w:rsidRDefault="00EB6961">
      <w:r>
        <w:br w:type="page"/>
      </w:r>
    </w:p>
    <w:tbl>
      <w:tblPr>
        <w:tblW w:w="10332" w:type="dxa"/>
        <w:tblInd w:w="14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32"/>
      </w:tblGrid>
      <w:tr w:rsidR="00EB6961" w:rsidRPr="00EB6961" w14:paraId="276B7AF8" w14:textId="77777777" w:rsidTr="00EB6961">
        <w:trPr>
          <w:cantSplit/>
          <w:trHeight w:val="4337"/>
        </w:trPr>
        <w:tc>
          <w:tcPr>
            <w:tcW w:w="1033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4C1AF91" w14:textId="56A3A5D5" w:rsidR="00E07FE0" w:rsidRPr="00EB6961" w:rsidRDefault="00E07FE0" w:rsidP="00544EF7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 </w:t>
            </w:r>
          </w:p>
          <w:p w14:paraId="1578FBD6" w14:textId="77777777" w:rsidR="00E07FE0" w:rsidRPr="00EB6961" w:rsidRDefault="00E07FE0" w:rsidP="00994FBF">
            <w:pPr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5D61F005" w14:textId="77777777" w:rsidR="00E07FE0" w:rsidRPr="00EB6961" w:rsidRDefault="00E07FE0" w:rsidP="00994FBF">
            <w:pPr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4B1C5B58" w14:textId="0BDA27E4" w:rsidR="00DB2350" w:rsidRPr="00EB6961" w:rsidRDefault="008A1425" w:rsidP="00994FBF">
            <w:pPr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able 5: </w:t>
            </w:r>
            <w:r w:rsidR="00DB2350"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oodness-of-Fit</w:t>
            </w: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atar</w:t>
            </w:r>
          </w:p>
          <w:p w14:paraId="0D2866BE" w14:textId="77777777" w:rsidR="00544EF7" w:rsidRPr="00EB6961" w:rsidRDefault="00544EF7" w:rsidP="00544E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tbl>
            <w:tblPr>
              <w:tblW w:w="10265" w:type="dxa"/>
              <w:tblInd w:w="2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365"/>
              <w:gridCol w:w="1614"/>
              <w:gridCol w:w="1287"/>
              <w:gridCol w:w="5999"/>
            </w:tblGrid>
            <w:tr w:rsidR="00EB6961" w:rsidRPr="00EB6961" w14:paraId="4FB82007" w14:textId="77777777" w:rsidTr="00EB6961">
              <w:trPr>
                <w:cantSplit/>
              </w:trPr>
              <w:tc>
                <w:tcPr>
                  <w:tcW w:w="1365" w:type="dxa"/>
                  <w:shd w:val="clear" w:color="auto" w:fill="E7E6E6" w:themeFill="background2"/>
                  <w:vAlign w:val="bottom"/>
                </w:tcPr>
                <w:p w14:paraId="431FE9DE" w14:textId="77777777" w:rsidR="00544EF7" w:rsidRPr="00EB6961" w:rsidRDefault="00544EF7" w:rsidP="00544EF7">
                  <w:pPr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614" w:type="dxa"/>
                  <w:shd w:val="clear" w:color="auto" w:fill="E7E6E6" w:themeFill="background2"/>
                  <w:vAlign w:val="bottom"/>
                </w:tcPr>
                <w:p w14:paraId="3A5BBBB2" w14:textId="77777777" w:rsidR="00544EF7" w:rsidRPr="00EB6961" w:rsidRDefault="00544EF7" w:rsidP="00544EF7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Chi-Square</w:t>
                  </w:r>
                </w:p>
              </w:tc>
              <w:tc>
                <w:tcPr>
                  <w:tcW w:w="1287" w:type="dxa"/>
                  <w:shd w:val="clear" w:color="auto" w:fill="E7E6E6" w:themeFill="background2"/>
                  <w:vAlign w:val="bottom"/>
                </w:tcPr>
                <w:p w14:paraId="6C3C7188" w14:textId="77777777" w:rsidR="00544EF7" w:rsidRPr="00EB6961" w:rsidRDefault="00544EF7" w:rsidP="00544EF7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df</w:t>
                  </w:r>
                </w:p>
              </w:tc>
              <w:tc>
                <w:tcPr>
                  <w:tcW w:w="5999" w:type="dxa"/>
                  <w:shd w:val="clear" w:color="auto" w:fill="E7E6E6" w:themeFill="background2"/>
                  <w:vAlign w:val="bottom"/>
                </w:tcPr>
                <w:p w14:paraId="65DC4E63" w14:textId="77777777" w:rsidR="00544EF7" w:rsidRPr="00EB6961" w:rsidRDefault="00544EF7" w:rsidP="00544EF7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Sig.</w:t>
                  </w:r>
                </w:p>
              </w:tc>
            </w:tr>
            <w:tr w:rsidR="00EB6961" w:rsidRPr="00EB6961" w14:paraId="0AD015F9" w14:textId="77777777" w:rsidTr="00EB6961">
              <w:trPr>
                <w:cantSplit/>
              </w:trPr>
              <w:tc>
                <w:tcPr>
                  <w:tcW w:w="1365" w:type="dxa"/>
                  <w:shd w:val="clear" w:color="auto" w:fill="E7E6E6" w:themeFill="background2"/>
                </w:tcPr>
                <w:p w14:paraId="65B1943E" w14:textId="77777777" w:rsidR="00544EF7" w:rsidRPr="00EB6961" w:rsidRDefault="00544EF7" w:rsidP="00544EF7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Pearson</w:t>
                  </w:r>
                </w:p>
              </w:tc>
              <w:tc>
                <w:tcPr>
                  <w:tcW w:w="1614" w:type="dxa"/>
                  <w:shd w:val="clear" w:color="auto" w:fill="FFFFFF" w:themeFill="background1"/>
                </w:tcPr>
                <w:p w14:paraId="6890F759" w14:textId="4BFAFCDE" w:rsidR="00544EF7" w:rsidRPr="00EB6961" w:rsidRDefault="00544EF7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46.574</w:t>
                  </w:r>
                </w:p>
              </w:tc>
              <w:tc>
                <w:tcPr>
                  <w:tcW w:w="1287" w:type="dxa"/>
                  <w:shd w:val="clear" w:color="auto" w:fill="FFFFFF" w:themeFill="background1"/>
                </w:tcPr>
                <w:p w14:paraId="1C6DEF98" w14:textId="16BC55FD" w:rsidR="00544EF7" w:rsidRPr="00EB6961" w:rsidRDefault="00544EF7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34</w:t>
                  </w:r>
                </w:p>
              </w:tc>
              <w:tc>
                <w:tcPr>
                  <w:tcW w:w="5999" w:type="dxa"/>
                  <w:shd w:val="clear" w:color="auto" w:fill="FFFFFF" w:themeFill="background1"/>
                </w:tcPr>
                <w:p w14:paraId="408D6107" w14:textId="64E09561" w:rsidR="00544EF7" w:rsidRPr="00EB6961" w:rsidRDefault="00EB6961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  <w:r w:rsidR="00544EF7"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.074</w:t>
                  </w:r>
                </w:p>
              </w:tc>
            </w:tr>
            <w:tr w:rsidR="00EB6961" w:rsidRPr="00EB6961" w14:paraId="65B0BA42" w14:textId="77777777" w:rsidTr="00EB6961">
              <w:trPr>
                <w:cantSplit/>
              </w:trPr>
              <w:tc>
                <w:tcPr>
                  <w:tcW w:w="1365" w:type="dxa"/>
                  <w:shd w:val="clear" w:color="auto" w:fill="E7E6E6" w:themeFill="background2"/>
                </w:tcPr>
                <w:p w14:paraId="6BE7AF6C" w14:textId="77777777" w:rsidR="00544EF7" w:rsidRPr="00EB6961" w:rsidRDefault="00544EF7" w:rsidP="00544EF7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Deviance</w:t>
                  </w:r>
                </w:p>
              </w:tc>
              <w:tc>
                <w:tcPr>
                  <w:tcW w:w="1614" w:type="dxa"/>
                  <w:shd w:val="clear" w:color="auto" w:fill="FFFFFF" w:themeFill="background1"/>
                </w:tcPr>
                <w:p w14:paraId="3241A464" w14:textId="78C5C9FD" w:rsidR="00544EF7" w:rsidRPr="00EB6961" w:rsidRDefault="00544EF7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55.313</w:t>
                  </w:r>
                </w:p>
              </w:tc>
              <w:tc>
                <w:tcPr>
                  <w:tcW w:w="1287" w:type="dxa"/>
                  <w:shd w:val="clear" w:color="auto" w:fill="FFFFFF" w:themeFill="background1"/>
                </w:tcPr>
                <w:p w14:paraId="1B4C685F" w14:textId="34F7D3F4" w:rsidR="00544EF7" w:rsidRPr="00EB6961" w:rsidRDefault="00544EF7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34</w:t>
                  </w:r>
                </w:p>
              </w:tc>
              <w:tc>
                <w:tcPr>
                  <w:tcW w:w="5999" w:type="dxa"/>
                  <w:shd w:val="clear" w:color="auto" w:fill="FFFFFF" w:themeFill="background1"/>
                </w:tcPr>
                <w:p w14:paraId="5D4CC865" w14:textId="16CF9BC2" w:rsidR="00544EF7" w:rsidRPr="00EB6961" w:rsidRDefault="00EB6961" w:rsidP="00EB6961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</w:t>
                  </w:r>
                  <w:r w:rsidR="00544EF7" w:rsidRPr="00EB696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.012</w:t>
                  </w:r>
                </w:p>
              </w:tc>
            </w:tr>
          </w:tbl>
          <w:p w14:paraId="1141E143" w14:textId="663B5493" w:rsidR="00544EF7" w:rsidRPr="00EB6961" w:rsidRDefault="00544EF7" w:rsidP="00544E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87B9415" w14:textId="77777777" w:rsidR="00DB2350" w:rsidRPr="00544EF7" w:rsidRDefault="00DB2350">
      <w:pPr>
        <w:rPr>
          <w:rFonts w:asciiTheme="minorBidi" w:hAnsiTheme="minorBidi" w:cstheme="minorBidi"/>
          <w:color w:val="010205"/>
          <w:sz w:val="24"/>
          <w:szCs w:val="24"/>
        </w:rPr>
      </w:pPr>
    </w:p>
    <w:p w14:paraId="1027141D" w14:textId="2CD9925D" w:rsidR="008A1425" w:rsidRPr="00EB6961" w:rsidRDefault="008A1425" w:rsidP="008A1425">
      <w:pPr>
        <w:spacing w:line="320" w:lineRule="atLeast"/>
        <w:ind w:right="60"/>
        <w:rPr>
          <w:rFonts w:ascii="Times New Roman" w:hAnsi="Times New Roman" w:cs="Times New Roman"/>
          <w:b/>
          <w:bCs/>
          <w:color w:val="010205"/>
          <w:sz w:val="24"/>
          <w:szCs w:val="24"/>
        </w:rPr>
      </w:pPr>
      <w:r w:rsidRPr="00EB6961">
        <w:rPr>
          <w:rFonts w:ascii="Times New Roman" w:hAnsi="Times New Roman" w:cs="Times New Roman"/>
          <w:b/>
          <w:bCs/>
          <w:color w:val="010205"/>
          <w:sz w:val="24"/>
          <w:szCs w:val="24"/>
        </w:rPr>
        <w:t>Table 6: Goodness-of-Fit</w:t>
      </w:r>
      <w:r w:rsidRPr="00EB6961">
        <w:rPr>
          <w:rFonts w:ascii="Times New Roman" w:hAnsi="Times New Roman" w:cs="Times New Roman"/>
          <w:b/>
          <w:bCs/>
          <w:color w:val="010205"/>
          <w:sz w:val="24"/>
          <w:szCs w:val="24"/>
          <w:vertAlign w:val="superscript"/>
        </w:rPr>
        <w:t xml:space="preserve"> </w:t>
      </w:r>
      <w:r w:rsidRPr="00EB6961">
        <w:rPr>
          <w:rFonts w:ascii="Times New Roman" w:hAnsi="Times New Roman" w:cs="Times New Roman"/>
          <w:b/>
          <w:bCs/>
          <w:color w:val="010205"/>
          <w:sz w:val="24"/>
          <w:szCs w:val="24"/>
        </w:rPr>
        <w:t>UK</w:t>
      </w:r>
    </w:p>
    <w:p w14:paraId="42D8B812" w14:textId="77777777" w:rsidR="00994FBF" w:rsidRPr="00544EF7" w:rsidRDefault="00994FBF" w:rsidP="00994FBF">
      <w:pPr>
        <w:spacing w:line="400" w:lineRule="atLeast"/>
        <w:rPr>
          <w:rFonts w:asciiTheme="minorBidi" w:hAnsiTheme="minorBidi" w:cstheme="minorBidi"/>
          <w:color w:val="auto"/>
          <w:sz w:val="24"/>
          <w:szCs w:val="24"/>
        </w:rPr>
      </w:pPr>
    </w:p>
    <w:tbl>
      <w:tblPr>
        <w:tblW w:w="10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5"/>
        <w:gridCol w:w="1614"/>
        <w:gridCol w:w="1287"/>
        <w:gridCol w:w="5999"/>
      </w:tblGrid>
      <w:tr w:rsidR="00EB6961" w:rsidRPr="00EB6961" w14:paraId="747E30B0" w14:textId="77777777" w:rsidTr="00EB6961">
        <w:trPr>
          <w:cantSplit/>
        </w:trPr>
        <w:tc>
          <w:tcPr>
            <w:tcW w:w="1365" w:type="dxa"/>
            <w:shd w:val="clear" w:color="auto" w:fill="E7E6E6" w:themeFill="background2"/>
            <w:vAlign w:val="bottom"/>
          </w:tcPr>
          <w:p w14:paraId="091EE778" w14:textId="77777777" w:rsidR="00994FBF" w:rsidRPr="00EB6961" w:rsidRDefault="00994FBF" w:rsidP="00AD11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14" w:type="dxa"/>
            <w:shd w:val="clear" w:color="auto" w:fill="E7E6E6" w:themeFill="background2"/>
            <w:vAlign w:val="bottom"/>
          </w:tcPr>
          <w:p w14:paraId="01A291C2" w14:textId="77777777" w:rsidR="00994FBF" w:rsidRPr="00EB6961" w:rsidRDefault="00994FBF" w:rsidP="00AD11B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i-Square</w:t>
            </w:r>
          </w:p>
        </w:tc>
        <w:tc>
          <w:tcPr>
            <w:tcW w:w="1287" w:type="dxa"/>
            <w:shd w:val="clear" w:color="auto" w:fill="E7E6E6" w:themeFill="background2"/>
            <w:vAlign w:val="bottom"/>
          </w:tcPr>
          <w:p w14:paraId="54BE72F1" w14:textId="77777777" w:rsidR="00994FBF" w:rsidRPr="00EB6961" w:rsidRDefault="00994FBF" w:rsidP="00AD11B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5999" w:type="dxa"/>
            <w:shd w:val="clear" w:color="auto" w:fill="E7E6E6" w:themeFill="background2"/>
            <w:vAlign w:val="bottom"/>
          </w:tcPr>
          <w:p w14:paraId="294C7055" w14:textId="77777777" w:rsidR="00994FBF" w:rsidRPr="00EB6961" w:rsidRDefault="00994FBF" w:rsidP="00AD11B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g.</w:t>
            </w:r>
          </w:p>
        </w:tc>
      </w:tr>
      <w:tr w:rsidR="00EB6961" w:rsidRPr="00EB6961" w14:paraId="15D1B6DC" w14:textId="77777777" w:rsidTr="00EB6961">
        <w:trPr>
          <w:cantSplit/>
        </w:trPr>
        <w:tc>
          <w:tcPr>
            <w:tcW w:w="1365" w:type="dxa"/>
            <w:shd w:val="clear" w:color="auto" w:fill="E0E0E0"/>
          </w:tcPr>
          <w:p w14:paraId="281EB88A" w14:textId="77777777" w:rsidR="00994FBF" w:rsidRPr="00EB6961" w:rsidRDefault="00994FBF" w:rsidP="00AD11BC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arson</w:t>
            </w:r>
          </w:p>
        </w:tc>
        <w:tc>
          <w:tcPr>
            <w:tcW w:w="1614" w:type="dxa"/>
            <w:shd w:val="clear" w:color="auto" w:fill="FFFFFF" w:themeFill="background1"/>
          </w:tcPr>
          <w:p w14:paraId="3D9A4F7D" w14:textId="77777777" w:rsidR="00994FBF" w:rsidRPr="00EB6961" w:rsidRDefault="00994FBF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295</w:t>
            </w:r>
          </w:p>
        </w:tc>
        <w:tc>
          <w:tcPr>
            <w:tcW w:w="1287" w:type="dxa"/>
            <w:shd w:val="clear" w:color="auto" w:fill="FFFFFF" w:themeFill="background1"/>
          </w:tcPr>
          <w:p w14:paraId="63E84194" w14:textId="77777777" w:rsidR="00994FBF" w:rsidRPr="00EB6961" w:rsidRDefault="00994FBF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999" w:type="dxa"/>
            <w:shd w:val="clear" w:color="auto" w:fill="FFFFFF" w:themeFill="background1"/>
          </w:tcPr>
          <w:p w14:paraId="6028BC6E" w14:textId="35971C12" w:rsidR="00994FBF" w:rsidRPr="00EB6961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994FBF"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9</w:t>
            </w:r>
          </w:p>
        </w:tc>
      </w:tr>
      <w:tr w:rsidR="00EB6961" w:rsidRPr="00EB6961" w14:paraId="01D6CAE4" w14:textId="77777777" w:rsidTr="00EB6961">
        <w:trPr>
          <w:cantSplit/>
        </w:trPr>
        <w:tc>
          <w:tcPr>
            <w:tcW w:w="1365" w:type="dxa"/>
            <w:shd w:val="clear" w:color="auto" w:fill="E0E0E0"/>
          </w:tcPr>
          <w:p w14:paraId="2960C2CE" w14:textId="77777777" w:rsidR="00994FBF" w:rsidRPr="00EB6961" w:rsidRDefault="00994FBF" w:rsidP="00AD11BC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viance</w:t>
            </w:r>
          </w:p>
        </w:tc>
        <w:tc>
          <w:tcPr>
            <w:tcW w:w="1614" w:type="dxa"/>
            <w:shd w:val="clear" w:color="auto" w:fill="FFFFFF" w:themeFill="background1"/>
          </w:tcPr>
          <w:p w14:paraId="001E2B1D" w14:textId="77777777" w:rsidR="00994FBF" w:rsidRPr="00EB6961" w:rsidRDefault="00994FBF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371</w:t>
            </w:r>
          </w:p>
        </w:tc>
        <w:tc>
          <w:tcPr>
            <w:tcW w:w="1287" w:type="dxa"/>
            <w:shd w:val="clear" w:color="auto" w:fill="FFFFFF" w:themeFill="background1"/>
          </w:tcPr>
          <w:p w14:paraId="20689595" w14:textId="77777777" w:rsidR="00994FBF" w:rsidRPr="00EB6961" w:rsidRDefault="00994FBF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999" w:type="dxa"/>
            <w:shd w:val="clear" w:color="auto" w:fill="FFFFFF" w:themeFill="background1"/>
          </w:tcPr>
          <w:p w14:paraId="673F48C0" w14:textId="011CBA08" w:rsidR="00994FBF" w:rsidRPr="00EB6961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994FBF"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</w:tr>
    </w:tbl>
    <w:p w14:paraId="283237D7" w14:textId="77777777" w:rsidR="00994FBF" w:rsidRPr="00544EF7" w:rsidRDefault="00994FBF" w:rsidP="00994FBF">
      <w:pPr>
        <w:rPr>
          <w:rFonts w:asciiTheme="minorBidi" w:hAnsiTheme="minorBidi" w:cstheme="minorBidi"/>
          <w:color w:val="010205"/>
          <w:sz w:val="24"/>
          <w:szCs w:val="24"/>
        </w:rPr>
      </w:pPr>
    </w:p>
    <w:p w14:paraId="057D4907" w14:textId="77777777" w:rsidR="00B048CF" w:rsidRDefault="00B048CF">
      <w:pPr>
        <w:spacing w:line="400" w:lineRule="atLeast"/>
        <w:rPr>
          <w:rFonts w:asciiTheme="minorBidi" w:hAnsiTheme="minorBidi" w:cstheme="minorBidi"/>
          <w:color w:val="auto"/>
          <w:sz w:val="24"/>
          <w:szCs w:val="24"/>
        </w:rPr>
      </w:pPr>
    </w:p>
    <w:p w14:paraId="5C04CA9F" w14:textId="77777777" w:rsidR="00EB6961" w:rsidRDefault="00EB6961">
      <w:pPr>
        <w:widowControl/>
        <w:autoSpaceDE/>
        <w:autoSpaceDN/>
        <w:adjustRightInd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br w:type="page"/>
      </w:r>
    </w:p>
    <w:p w14:paraId="6F36FD4A" w14:textId="11EA13C3" w:rsidR="00B048CF" w:rsidRPr="00EB6961" w:rsidRDefault="008A1425">
      <w:pPr>
        <w:spacing w:line="400" w:lineRule="atLeas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EB6961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able 7:</w:t>
      </w:r>
      <w:r w:rsidRPr="00EB696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 Variation in the outcome for Qatar explained by the </w:t>
      </w:r>
      <w:proofErr w:type="gramStart"/>
      <w:r w:rsidRPr="00EB696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model</w:t>
      </w:r>
      <w:proofErr w:type="gramEnd"/>
    </w:p>
    <w:tbl>
      <w:tblPr>
        <w:tblW w:w="32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3"/>
        <w:gridCol w:w="1307"/>
      </w:tblGrid>
      <w:tr w:rsidR="00DB2350" w:rsidRPr="00B30FAE" w14:paraId="41E8E59D" w14:textId="77777777" w:rsidTr="00EB6961">
        <w:trPr>
          <w:cantSplit/>
        </w:trPr>
        <w:tc>
          <w:tcPr>
            <w:tcW w:w="31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D9E6DD8" w14:textId="326746AB" w:rsidR="00DB2350" w:rsidRPr="00B30FAE" w:rsidRDefault="00DB235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Pseudo R-Square</w:t>
            </w:r>
          </w:p>
        </w:tc>
      </w:tr>
      <w:tr w:rsidR="00DB2350" w:rsidRPr="00B30FAE" w14:paraId="15B1C4E1" w14:textId="77777777" w:rsidTr="00EB6961">
        <w:trPr>
          <w:cantSplit/>
        </w:trPr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EBD927A" w14:textId="77777777" w:rsidR="00DB2350" w:rsidRPr="00EB6961" w:rsidRDefault="00DB2350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x and Snell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A90F03" w14:textId="46197011" w:rsidR="00DB2350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DB2350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28</w:t>
            </w:r>
          </w:p>
        </w:tc>
      </w:tr>
      <w:tr w:rsidR="00DB2350" w:rsidRPr="00B30FAE" w14:paraId="536E98A1" w14:textId="77777777" w:rsidTr="00EB6961">
        <w:trPr>
          <w:cantSplit/>
        </w:trPr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FDA9698" w14:textId="77777777" w:rsidR="00DB2350" w:rsidRPr="00EB6961" w:rsidRDefault="00DB2350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gelkerke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D04186" w14:textId="58ED07A1" w:rsidR="00DB2350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DB2350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38</w:t>
            </w:r>
          </w:p>
        </w:tc>
      </w:tr>
      <w:tr w:rsidR="00DB2350" w:rsidRPr="00B30FAE" w14:paraId="501FB0AE" w14:textId="77777777" w:rsidTr="00EB6961">
        <w:trPr>
          <w:cantSplit/>
        </w:trPr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4E2485B" w14:textId="77777777" w:rsidR="00DB2350" w:rsidRPr="00EB6961" w:rsidRDefault="00DB2350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cFadden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FEAC2B" w14:textId="184A8D6C" w:rsidR="00DB2350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DB2350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21</w:t>
            </w:r>
          </w:p>
        </w:tc>
      </w:tr>
    </w:tbl>
    <w:p w14:paraId="6AC9F2DA" w14:textId="77777777" w:rsidR="00DB2350" w:rsidRPr="008A1425" w:rsidRDefault="00DB2350">
      <w:pPr>
        <w:rPr>
          <w:rFonts w:asciiTheme="minorBidi" w:hAnsiTheme="minorBidi" w:cstheme="minorBidi"/>
          <w:color w:val="010205"/>
          <w:sz w:val="24"/>
          <w:szCs w:val="24"/>
        </w:rPr>
      </w:pPr>
    </w:p>
    <w:tbl>
      <w:tblPr>
        <w:tblW w:w="32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0"/>
      </w:tblGrid>
      <w:tr w:rsidR="00DB2350" w:rsidRPr="008A1425" w14:paraId="3E431357" w14:textId="77777777" w:rsidTr="009F135E">
        <w:trPr>
          <w:cantSplit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687C2" w14:textId="3DBF4800" w:rsidR="00DB2350" w:rsidRPr="008A1425" w:rsidRDefault="00DB2350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010205"/>
                <w:sz w:val="24"/>
                <w:szCs w:val="24"/>
              </w:rPr>
            </w:pPr>
          </w:p>
        </w:tc>
      </w:tr>
    </w:tbl>
    <w:p w14:paraId="2E49BFBB" w14:textId="16E96638" w:rsidR="009F135E" w:rsidRPr="00EB6961" w:rsidRDefault="008A1425">
      <w:pPr>
        <w:spacing w:line="400" w:lineRule="atLeas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EB6961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8:</w:t>
      </w:r>
      <w:r w:rsidRPr="00EB696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 Variation in the outcome for UK explained by the </w:t>
      </w:r>
      <w:proofErr w:type="gramStart"/>
      <w:r w:rsidRPr="00EB696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model</w:t>
      </w:r>
      <w:proofErr w:type="gramEnd"/>
    </w:p>
    <w:tbl>
      <w:tblPr>
        <w:tblW w:w="32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3"/>
        <w:gridCol w:w="1307"/>
      </w:tblGrid>
      <w:tr w:rsidR="00EB6961" w:rsidRPr="00EB6961" w14:paraId="53F38404" w14:textId="77777777" w:rsidTr="00EB6961">
        <w:trPr>
          <w:cantSplit/>
        </w:trPr>
        <w:tc>
          <w:tcPr>
            <w:tcW w:w="31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E4D3B94" w14:textId="3F0EDFA5" w:rsidR="00A67C0C" w:rsidRPr="00EB6961" w:rsidRDefault="00A67C0C" w:rsidP="00AD11B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seudo R-Square</w:t>
            </w:r>
          </w:p>
        </w:tc>
      </w:tr>
      <w:tr w:rsidR="00EB6961" w:rsidRPr="00EB6961" w14:paraId="02B4B8ED" w14:textId="77777777" w:rsidTr="00EB6961">
        <w:trPr>
          <w:cantSplit/>
        </w:trPr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01C72D5" w14:textId="77777777" w:rsidR="00A67C0C" w:rsidRPr="00EB6961" w:rsidRDefault="00A67C0C" w:rsidP="00AD11BC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x and Snell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6E2601" w14:textId="7F202B37" w:rsidR="00A67C0C" w:rsidRPr="00EB6961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A67C0C"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1</w:t>
            </w:r>
          </w:p>
        </w:tc>
      </w:tr>
      <w:tr w:rsidR="00EB6961" w:rsidRPr="00EB6961" w14:paraId="61010008" w14:textId="77777777" w:rsidTr="00EB6961">
        <w:trPr>
          <w:cantSplit/>
        </w:trPr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A27174A" w14:textId="77777777" w:rsidR="00A67C0C" w:rsidRPr="00EB6961" w:rsidRDefault="00A67C0C" w:rsidP="00AD11BC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gelkerke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B55EC1" w14:textId="1026EC06" w:rsidR="00A67C0C" w:rsidRPr="00EB6961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A67C0C"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2</w:t>
            </w:r>
          </w:p>
        </w:tc>
      </w:tr>
      <w:tr w:rsidR="00EB6961" w:rsidRPr="00EB6961" w14:paraId="3FCED7BF" w14:textId="77777777" w:rsidTr="00EB6961">
        <w:trPr>
          <w:cantSplit/>
        </w:trPr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E6B1EB9" w14:textId="77777777" w:rsidR="00A67C0C" w:rsidRPr="00EB6961" w:rsidRDefault="00A67C0C" w:rsidP="00AD11BC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cFadden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86AE05" w14:textId="40394C37" w:rsidR="00A67C0C" w:rsidRPr="00EB6961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A67C0C"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4</w:t>
            </w:r>
          </w:p>
        </w:tc>
      </w:tr>
    </w:tbl>
    <w:p w14:paraId="5A942BD7" w14:textId="77777777" w:rsidR="00A67C0C" w:rsidRPr="008A1425" w:rsidRDefault="00A67C0C">
      <w:pPr>
        <w:spacing w:line="400" w:lineRule="atLeast"/>
        <w:rPr>
          <w:rFonts w:asciiTheme="minorBidi" w:hAnsiTheme="minorBidi" w:cstheme="minorBidi"/>
          <w:color w:val="010205"/>
          <w:sz w:val="24"/>
          <w:szCs w:val="24"/>
        </w:rPr>
      </w:pPr>
    </w:p>
    <w:p w14:paraId="45E55AA6" w14:textId="66C24278" w:rsidR="00A67C0C" w:rsidRPr="008A1425" w:rsidRDefault="00A67C0C">
      <w:pPr>
        <w:rPr>
          <w:rFonts w:asciiTheme="minorBidi" w:hAnsiTheme="minorBidi" w:cstheme="minorBidi"/>
          <w:sz w:val="24"/>
          <w:szCs w:val="24"/>
        </w:rPr>
      </w:pPr>
    </w:p>
    <w:p w14:paraId="6C284927" w14:textId="77777777" w:rsidR="00EB6961" w:rsidRDefault="00EB6961">
      <w:pPr>
        <w:widowControl/>
        <w:autoSpaceDE/>
        <w:autoSpaceDN/>
        <w:adjustRightInd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br w:type="page"/>
      </w:r>
    </w:p>
    <w:p w14:paraId="07EAE875" w14:textId="3EDE2B1A" w:rsidR="00B048CF" w:rsidRPr="00EB6961" w:rsidRDefault="008A1425">
      <w:pPr>
        <w:spacing w:line="400" w:lineRule="atLeas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EB6961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Table 9: </w:t>
      </w:r>
      <w:r w:rsidR="00B048CF" w:rsidRPr="00EB6961">
        <w:rPr>
          <w:rFonts w:ascii="Times New Roman" w:hAnsi="Times New Roman" w:cs="Times New Roman"/>
          <w:b/>
          <w:bCs/>
          <w:color w:val="auto"/>
          <w:sz w:val="24"/>
          <w:szCs w:val="24"/>
        </w:rPr>
        <w:t>Likelihood ratio test Qatar</w:t>
      </w:r>
    </w:p>
    <w:tbl>
      <w:tblPr>
        <w:tblW w:w="80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18"/>
        <w:gridCol w:w="1750"/>
        <w:gridCol w:w="17"/>
        <w:gridCol w:w="1514"/>
        <w:gridCol w:w="911"/>
        <w:gridCol w:w="905"/>
        <w:gridCol w:w="6"/>
      </w:tblGrid>
      <w:tr w:rsidR="00EB6961" w:rsidRPr="00EB6961" w14:paraId="5CB95B5E" w14:textId="77777777" w:rsidTr="00EB6961">
        <w:trPr>
          <w:gridAfter w:val="1"/>
          <w:wAfter w:w="6" w:type="dxa"/>
          <w:cantSplit/>
        </w:trPr>
        <w:tc>
          <w:tcPr>
            <w:tcW w:w="2918" w:type="dxa"/>
            <w:vMerge w:val="restart"/>
            <w:shd w:val="clear" w:color="auto" w:fill="E7E6E6" w:themeFill="background2"/>
            <w:vAlign w:val="bottom"/>
          </w:tcPr>
          <w:p w14:paraId="7518592E" w14:textId="77777777" w:rsidR="00DB2350" w:rsidRPr="00EB6961" w:rsidRDefault="00DB2350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ffect</w:t>
            </w:r>
          </w:p>
        </w:tc>
        <w:tc>
          <w:tcPr>
            <w:tcW w:w="1767" w:type="dxa"/>
            <w:gridSpan w:val="2"/>
            <w:shd w:val="clear" w:color="auto" w:fill="E7E6E6" w:themeFill="background2"/>
            <w:vAlign w:val="bottom"/>
          </w:tcPr>
          <w:p w14:paraId="42223E2F" w14:textId="77777777" w:rsidR="00DB2350" w:rsidRPr="00EB6961" w:rsidRDefault="00DB235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Fitting Criteria</w:t>
            </w:r>
          </w:p>
        </w:tc>
        <w:tc>
          <w:tcPr>
            <w:tcW w:w="3330" w:type="dxa"/>
            <w:gridSpan w:val="3"/>
            <w:shd w:val="clear" w:color="auto" w:fill="E7E6E6" w:themeFill="background2"/>
            <w:vAlign w:val="bottom"/>
          </w:tcPr>
          <w:p w14:paraId="36B8704F" w14:textId="77777777" w:rsidR="00DB2350" w:rsidRPr="00EB6961" w:rsidRDefault="00DB235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ikelihood Ratio Tests</w:t>
            </w:r>
          </w:p>
        </w:tc>
      </w:tr>
      <w:tr w:rsidR="00A67C0C" w:rsidRPr="00B30FAE" w14:paraId="39BE34F5" w14:textId="77777777" w:rsidTr="00EB6961">
        <w:trPr>
          <w:cantSplit/>
        </w:trPr>
        <w:tc>
          <w:tcPr>
            <w:tcW w:w="2918" w:type="dxa"/>
            <w:vMerge/>
            <w:shd w:val="clear" w:color="auto" w:fill="E7E6E6" w:themeFill="background2"/>
            <w:vAlign w:val="bottom"/>
          </w:tcPr>
          <w:p w14:paraId="4DF308BA" w14:textId="77777777" w:rsidR="00A67C0C" w:rsidRPr="00EB6961" w:rsidRDefault="00A67C0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shd w:val="clear" w:color="auto" w:fill="E7E6E6" w:themeFill="background2"/>
            <w:vAlign w:val="bottom"/>
          </w:tcPr>
          <w:p w14:paraId="7FA2B0C4" w14:textId="77777777" w:rsidR="00A67C0C" w:rsidRPr="00EB6961" w:rsidRDefault="00A67C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2 Log Likelihood of Reduced Model</w:t>
            </w:r>
          </w:p>
        </w:tc>
        <w:tc>
          <w:tcPr>
            <w:tcW w:w="1531" w:type="dxa"/>
            <w:gridSpan w:val="2"/>
            <w:shd w:val="clear" w:color="auto" w:fill="E7E6E6" w:themeFill="background2"/>
            <w:vAlign w:val="bottom"/>
          </w:tcPr>
          <w:p w14:paraId="1F64504F" w14:textId="77777777" w:rsidR="00A67C0C" w:rsidRPr="00EB6961" w:rsidRDefault="00A67C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i-Square</w:t>
            </w:r>
          </w:p>
        </w:tc>
        <w:tc>
          <w:tcPr>
            <w:tcW w:w="911" w:type="dxa"/>
            <w:shd w:val="clear" w:color="auto" w:fill="E7E6E6" w:themeFill="background2"/>
            <w:vAlign w:val="bottom"/>
          </w:tcPr>
          <w:p w14:paraId="666998F9" w14:textId="77777777" w:rsidR="00A67C0C" w:rsidRPr="00EB6961" w:rsidRDefault="00A67C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911" w:type="dxa"/>
            <w:gridSpan w:val="2"/>
            <w:shd w:val="clear" w:color="auto" w:fill="E7E6E6" w:themeFill="background2"/>
            <w:vAlign w:val="bottom"/>
          </w:tcPr>
          <w:p w14:paraId="7C1E8416" w14:textId="77777777" w:rsidR="00A67C0C" w:rsidRPr="00EB6961" w:rsidRDefault="00A67C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g.</w:t>
            </w:r>
          </w:p>
        </w:tc>
      </w:tr>
      <w:tr w:rsidR="00A67C0C" w:rsidRPr="00B30FAE" w14:paraId="27DD6A55" w14:textId="77777777" w:rsidTr="00946186">
        <w:trPr>
          <w:cantSplit/>
        </w:trPr>
        <w:tc>
          <w:tcPr>
            <w:tcW w:w="2918" w:type="dxa"/>
            <w:shd w:val="clear" w:color="auto" w:fill="auto"/>
          </w:tcPr>
          <w:p w14:paraId="67404D32" w14:textId="603C6860" w:rsidR="00A67C0C" w:rsidRPr="00946186" w:rsidRDefault="00EB696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cohol consumption</w:t>
            </w:r>
          </w:p>
        </w:tc>
        <w:tc>
          <w:tcPr>
            <w:tcW w:w="1750" w:type="dxa"/>
            <w:shd w:val="clear" w:color="auto" w:fill="FFFFFF" w:themeFill="background1"/>
          </w:tcPr>
          <w:p w14:paraId="28DE5B1F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7.417</w:t>
            </w:r>
          </w:p>
        </w:tc>
        <w:tc>
          <w:tcPr>
            <w:tcW w:w="1531" w:type="dxa"/>
            <w:gridSpan w:val="2"/>
            <w:shd w:val="clear" w:color="auto" w:fill="FFFFFF" w:themeFill="background1"/>
          </w:tcPr>
          <w:p w14:paraId="755A7393" w14:textId="00C5B790" w:rsidR="00A67C0C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A67C0C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09</w:t>
            </w:r>
          </w:p>
        </w:tc>
        <w:tc>
          <w:tcPr>
            <w:tcW w:w="911" w:type="dxa"/>
            <w:shd w:val="clear" w:color="auto" w:fill="FFFFFF" w:themeFill="background1"/>
          </w:tcPr>
          <w:p w14:paraId="2A10BAE6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911" w:type="dxa"/>
            <w:gridSpan w:val="2"/>
            <w:shd w:val="clear" w:color="auto" w:fill="FFFFFF" w:themeFill="background1"/>
          </w:tcPr>
          <w:p w14:paraId="5EDEE3FE" w14:textId="197928AF" w:rsidR="00A67C0C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A67C0C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40</w:t>
            </w:r>
          </w:p>
        </w:tc>
      </w:tr>
      <w:tr w:rsidR="00A67C0C" w:rsidRPr="00B30FAE" w14:paraId="22626714" w14:textId="77777777" w:rsidTr="00946186">
        <w:trPr>
          <w:cantSplit/>
        </w:trPr>
        <w:tc>
          <w:tcPr>
            <w:tcW w:w="2918" w:type="dxa"/>
            <w:shd w:val="clear" w:color="auto" w:fill="auto"/>
          </w:tcPr>
          <w:p w14:paraId="7444F74C" w14:textId="1BAFC9AE" w:rsidR="00A67C0C" w:rsidRPr="00946186" w:rsidRDefault="00EB696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bacco consumption</w:t>
            </w:r>
          </w:p>
        </w:tc>
        <w:tc>
          <w:tcPr>
            <w:tcW w:w="1750" w:type="dxa"/>
            <w:shd w:val="clear" w:color="auto" w:fill="FFFFFF" w:themeFill="background1"/>
          </w:tcPr>
          <w:p w14:paraId="14D01633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6.775</w:t>
            </w:r>
          </w:p>
        </w:tc>
        <w:tc>
          <w:tcPr>
            <w:tcW w:w="1531" w:type="dxa"/>
            <w:gridSpan w:val="2"/>
            <w:shd w:val="clear" w:color="auto" w:fill="FFFFFF" w:themeFill="background1"/>
          </w:tcPr>
          <w:p w14:paraId="0DF0521C" w14:textId="3C1FAE69" w:rsidR="00A67C0C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A67C0C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67</w:t>
            </w:r>
          </w:p>
        </w:tc>
        <w:tc>
          <w:tcPr>
            <w:tcW w:w="911" w:type="dxa"/>
            <w:shd w:val="clear" w:color="auto" w:fill="FFFFFF" w:themeFill="background1"/>
          </w:tcPr>
          <w:p w14:paraId="578ABCC2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911" w:type="dxa"/>
            <w:gridSpan w:val="2"/>
            <w:shd w:val="clear" w:color="auto" w:fill="FFFFFF" w:themeFill="background1"/>
          </w:tcPr>
          <w:p w14:paraId="00784E59" w14:textId="581A6E9B" w:rsidR="00A67C0C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A67C0C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06</w:t>
            </w:r>
          </w:p>
        </w:tc>
      </w:tr>
      <w:tr w:rsidR="00A67C0C" w:rsidRPr="00B30FAE" w14:paraId="0342BA88" w14:textId="77777777" w:rsidTr="00946186">
        <w:trPr>
          <w:cantSplit/>
        </w:trPr>
        <w:tc>
          <w:tcPr>
            <w:tcW w:w="2918" w:type="dxa"/>
            <w:shd w:val="clear" w:color="auto" w:fill="auto"/>
          </w:tcPr>
          <w:p w14:paraId="34192D54" w14:textId="184D39D3" w:rsidR="00A67C0C" w:rsidRPr="00946186" w:rsidRDefault="00EB696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ception of</w:t>
            </w:r>
            <w:r w:rsidRPr="00946186">
              <w:rPr>
                <w:rFonts w:ascii="Times New Roman" w:hAnsi="Times New Roman" w:cs="Times New Roman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946186">
              <w:rPr>
                <w:rFonts w:ascii="Times New Roman" w:hAnsi="Times New Roman" w:cs="Times New Roman"/>
                <w:color w:val="000000" w:themeColor="text1"/>
                <w:spacing w:val="-1"/>
                <w:sz w:val="20"/>
                <w:szCs w:val="20"/>
              </w:rPr>
              <w:t xml:space="preserve">having </w:t>
            </w:r>
            <w:r w:rsidRPr="009461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ough sleep</w:t>
            </w:r>
          </w:p>
        </w:tc>
        <w:tc>
          <w:tcPr>
            <w:tcW w:w="1750" w:type="dxa"/>
            <w:shd w:val="clear" w:color="auto" w:fill="FFFFFF" w:themeFill="background1"/>
          </w:tcPr>
          <w:p w14:paraId="44ECC44C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7.920</w:t>
            </w:r>
          </w:p>
        </w:tc>
        <w:tc>
          <w:tcPr>
            <w:tcW w:w="1531" w:type="dxa"/>
            <w:gridSpan w:val="2"/>
            <w:shd w:val="clear" w:color="auto" w:fill="FFFFFF" w:themeFill="background1"/>
          </w:tcPr>
          <w:p w14:paraId="4A337276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411</w:t>
            </w:r>
          </w:p>
        </w:tc>
        <w:tc>
          <w:tcPr>
            <w:tcW w:w="911" w:type="dxa"/>
            <w:shd w:val="clear" w:color="auto" w:fill="FFFFFF" w:themeFill="background1"/>
          </w:tcPr>
          <w:p w14:paraId="32BAE8BE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911" w:type="dxa"/>
            <w:gridSpan w:val="2"/>
            <w:shd w:val="clear" w:color="auto" w:fill="FFFFFF" w:themeFill="background1"/>
          </w:tcPr>
          <w:p w14:paraId="477F8CA0" w14:textId="09121085" w:rsidR="00A67C0C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A67C0C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35</w:t>
            </w:r>
          </w:p>
        </w:tc>
      </w:tr>
      <w:tr w:rsidR="00A67C0C" w:rsidRPr="00B30FAE" w14:paraId="2A96CB57" w14:textId="77777777" w:rsidTr="00946186">
        <w:trPr>
          <w:cantSplit/>
        </w:trPr>
        <w:tc>
          <w:tcPr>
            <w:tcW w:w="2918" w:type="dxa"/>
            <w:shd w:val="clear" w:color="auto" w:fill="auto"/>
          </w:tcPr>
          <w:p w14:paraId="31FAB62B" w14:textId="3C30CFF5" w:rsidR="00A67C0C" w:rsidRPr="00946186" w:rsidRDefault="00EB696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keaways/</w:t>
            </w:r>
            <w:r w:rsidRPr="00946186">
              <w:rPr>
                <w:rFonts w:ascii="Times New Roman" w:hAnsi="Times New Roman" w:cs="Times New Roman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9461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ing</w:t>
            </w:r>
            <w:r w:rsidRPr="00946186">
              <w:rPr>
                <w:rFonts w:ascii="Times New Roman" w:hAnsi="Times New Roman" w:cs="Times New Roman"/>
                <w:color w:val="000000" w:themeColor="text1"/>
                <w:spacing w:val="-7"/>
                <w:sz w:val="20"/>
                <w:szCs w:val="20"/>
              </w:rPr>
              <w:t xml:space="preserve"> </w:t>
            </w:r>
            <w:r w:rsidRPr="009461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</w:t>
            </w:r>
            <w:r w:rsidRPr="00946186">
              <w:rPr>
                <w:rFonts w:ascii="Times New Roman" w:hAnsi="Times New Roman" w:cs="Times New Roman"/>
                <w:color w:val="000000" w:themeColor="text1"/>
                <w:spacing w:val="-8"/>
                <w:sz w:val="20"/>
                <w:szCs w:val="20"/>
              </w:rPr>
              <w:t xml:space="preserve"> </w:t>
            </w:r>
            <w:r w:rsidRPr="009461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</w:t>
            </w:r>
            <w:r w:rsidRPr="00946186">
              <w:rPr>
                <w:rFonts w:ascii="Times New Roman" w:hAnsi="Times New Roman" w:cs="Times New Roman"/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 w:rsidRPr="009461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week</w:t>
            </w:r>
          </w:p>
        </w:tc>
        <w:tc>
          <w:tcPr>
            <w:tcW w:w="1750" w:type="dxa"/>
            <w:shd w:val="clear" w:color="auto" w:fill="FFFFFF" w:themeFill="background1"/>
          </w:tcPr>
          <w:p w14:paraId="7A2B6364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7.627</w:t>
            </w:r>
          </w:p>
        </w:tc>
        <w:tc>
          <w:tcPr>
            <w:tcW w:w="1531" w:type="dxa"/>
            <w:gridSpan w:val="2"/>
            <w:shd w:val="clear" w:color="auto" w:fill="FFFFFF" w:themeFill="background1"/>
          </w:tcPr>
          <w:p w14:paraId="6D90E704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19</w:t>
            </w:r>
          </w:p>
        </w:tc>
        <w:tc>
          <w:tcPr>
            <w:tcW w:w="911" w:type="dxa"/>
            <w:shd w:val="clear" w:color="auto" w:fill="FFFFFF" w:themeFill="background1"/>
          </w:tcPr>
          <w:p w14:paraId="6AFB6FAC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911" w:type="dxa"/>
            <w:gridSpan w:val="2"/>
            <w:shd w:val="clear" w:color="auto" w:fill="FFFFFF" w:themeFill="background1"/>
          </w:tcPr>
          <w:p w14:paraId="4AF816FD" w14:textId="15107A7D" w:rsidR="00A67C0C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A67C0C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90</w:t>
            </w:r>
          </w:p>
        </w:tc>
      </w:tr>
      <w:tr w:rsidR="00A67C0C" w:rsidRPr="00B30FAE" w14:paraId="0864580C" w14:textId="77777777" w:rsidTr="00946186">
        <w:trPr>
          <w:cantSplit/>
        </w:trPr>
        <w:tc>
          <w:tcPr>
            <w:tcW w:w="2918" w:type="dxa"/>
            <w:shd w:val="clear" w:color="auto" w:fill="auto"/>
          </w:tcPr>
          <w:p w14:paraId="7603A3DD" w14:textId="1C51841C" w:rsidR="00A67C0C" w:rsidRPr="00946186" w:rsidRDefault="00EB696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ily</w:t>
            </w:r>
            <w:r w:rsidRPr="00946186">
              <w:rPr>
                <w:rFonts w:ascii="Times New Roman" w:hAnsi="Times New Roman" w:cs="Times New Roman"/>
                <w:color w:val="000000" w:themeColor="text1"/>
                <w:spacing w:val="-15"/>
                <w:sz w:val="20"/>
                <w:szCs w:val="20"/>
              </w:rPr>
              <w:t xml:space="preserve"> </w:t>
            </w:r>
            <w:r w:rsidRPr="009461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getable serving</w:t>
            </w:r>
          </w:p>
        </w:tc>
        <w:tc>
          <w:tcPr>
            <w:tcW w:w="1750" w:type="dxa"/>
            <w:shd w:val="clear" w:color="auto" w:fill="FFFFFF" w:themeFill="background1"/>
          </w:tcPr>
          <w:p w14:paraId="04B25EA2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7.006</w:t>
            </w:r>
          </w:p>
        </w:tc>
        <w:tc>
          <w:tcPr>
            <w:tcW w:w="1531" w:type="dxa"/>
            <w:gridSpan w:val="2"/>
            <w:shd w:val="clear" w:color="auto" w:fill="FFFFFF" w:themeFill="background1"/>
          </w:tcPr>
          <w:p w14:paraId="49E51E61" w14:textId="2672B43C" w:rsidR="00A67C0C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A67C0C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98</w:t>
            </w:r>
          </w:p>
        </w:tc>
        <w:tc>
          <w:tcPr>
            <w:tcW w:w="911" w:type="dxa"/>
            <w:shd w:val="clear" w:color="auto" w:fill="FFFFFF" w:themeFill="background1"/>
          </w:tcPr>
          <w:p w14:paraId="75CB4B8C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911" w:type="dxa"/>
            <w:gridSpan w:val="2"/>
            <w:shd w:val="clear" w:color="auto" w:fill="FFFFFF" w:themeFill="background1"/>
          </w:tcPr>
          <w:p w14:paraId="131E31AC" w14:textId="3437BB6B" w:rsidR="00A67C0C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A67C0C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80</w:t>
            </w:r>
          </w:p>
        </w:tc>
      </w:tr>
      <w:tr w:rsidR="00A67C0C" w:rsidRPr="00B30FAE" w14:paraId="7B8EF97B" w14:textId="77777777" w:rsidTr="00946186">
        <w:trPr>
          <w:cantSplit/>
        </w:trPr>
        <w:tc>
          <w:tcPr>
            <w:tcW w:w="2918" w:type="dxa"/>
            <w:shd w:val="clear" w:color="auto" w:fill="auto"/>
          </w:tcPr>
          <w:p w14:paraId="0C927F8E" w14:textId="7E624A23" w:rsidR="00A67C0C" w:rsidRPr="00946186" w:rsidRDefault="00EB696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ercise frequency</w:t>
            </w:r>
          </w:p>
        </w:tc>
        <w:tc>
          <w:tcPr>
            <w:tcW w:w="1750" w:type="dxa"/>
            <w:shd w:val="clear" w:color="auto" w:fill="FFFFFF" w:themeFill="background1"/>
          </w:tcPr>
          <w:p w14:paraId="6B343117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7.815</w:t>
            </w:r>
          </w:p>
        </w:tc>
        <w:tc>
          <w:tcPr>
            <w:tcW w:w="1531" w:type="dxa"/>
            <w:gridSpan w:val="2"/>
            <w:shd w:val="clear" w:color="auto" w:fill="FFFFFF" w:themeFill="background1"/>
          </w:tcPr>
          <w:p w14:paraId="4C4C3CA3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306</w:t>
            </w:r>
          </w:p>
        </w:tc>
        <w:tc>
          <w:tcPr>
            <w:tcW w:w="911" w:type="dxa"/>
            <w:shd w:val="clear" w:color="auto" w:fill="FFFFFF" w:themeFill="background1"/>
          </w:tcPr>
          <w:p w14:paraId="23BF07AB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911" w:type="dxa"/>
            <w:gridSpan w:val="2"/>
            <w:shd w:val="clear" w:color="auto" w:fill="FFFFFF" w:themeFill="background1"/>
          </w:tcPr>
          <w:p w14:paraId="7295E56A" w14:textId="591DBF94" w:rsidR="00A67C0C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A67C0C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53</w:t>
            </w:r>
          </w:p>
        </w:tc>
      </w:tr>
      <w:tr w:rsidR="00A67C0C" w:rsidRPr="00B30FAE" w14:paraId="4B06393C" w14:textId="77777777" w:rsidTr="00946186">
        <w:trPr>
          <w:cantSplit/>
          <w:trHeight w:val="71"/>
        </w:trPr>
        <w:tc>
          <w:tcPr>
            <w:tcW w:w="2918" w:type="dxa"/>
            <w:shd w:val="clear" w:color="auto" w:fill="auto"/>
          </w:tcPr>
          <w:p w14:paraId="3705EC21" w14:textId="46F28B60" w:rsidR="00A67C0C" w:rsidRPr="00946186" w:rsidRDefault="00EB696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8A1425" w:rsidRPr="009461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ep hours</w:t>
            </w:r>
          </w:p>
        </w:tc>
        <w:tc>
          <w:tcPr>
            <w:tcW w:w="1750" w:type="dxa"/>
            <w:shd w:val="clear" w:color="auto" w:fill="FFFFFF" w:themeFill="background1"/>
          </w:tcPr>
          <w:p w14:paraId="79407EFC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7.947</w:t>
            </w:r>
          </w:p>
        </w:tc>
        <w:tc>
          <w:tcPr>
            <w:tcW w:w="1531" w:type="dxa"/>
            <w:gridSpan w:val="2"/>
            <w:shd w:val="clear" w:color="auto" w:fill="FFFFFF" w:themeFill="background1"/>
          </w:tcPr>
          <w:p w14:paraId="3A5470F3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439</w:t>
            </w:r>
          </w:p>
        </w:tc>
        <w:tc>
          <w:tcPr>
            <w:tcW w:w="911" w:type="dxa"/>
            <w:shd w:val="clear" w:color="auto" w:fill="FFFFFF" w:themeFill="background1"/>
          </w:tcPr>
          <w:p w14:paraId="547DE73A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911" w:type="dxa"/>
            <w:gridSpan w:val="2"/>
            <w:shd w:val="clear" w:color="auto" w:fill="FFFFFF" w:themeFill="background1"/>
          </w:tcPr>
          <w:p w14:paraId="7D1C8AD0" w14:textId="654B6415" w:rsidR="00A67C0C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A67C0C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30</w:t>
            </w:r>
          </w:p>
        </w:tc>
      </w:tr>
    </w:tbl>
    <w:p w14:paraId="0D733A61" w14:textId="77777777" w:rsidR="00946186" w:rsidRDefault="00946186" w:rsidP="00A67C0C">
      <w:pPr>
        <w:spacing w:line="400" w:lineRule="atLeast"/>
        <w:rPr>
          <w:rFonts w:asciiTheme="minorBidi" w:hAnsiTheme="minorBidi" w:cstheme="minorBidi"/>
          <w:color w:val="auto"/>
          <w:sz w:val="24"/>
          <w:szCs w:val="24"/>
        </w:rPr>
      </w:pPr>
    </w:p>
    <w:p w14:paraId="67C68290" w14:textId="77777777" w:rsidR="00946186" w:rsidRDefault="00946186" w:rsidP="00A67C0C">
      <w:pPr>
        <w:spacing w:line="400" w:lineRule="atLeast"/>
        <w:rPr>
          <w:rFonts w:asciiTheme="minorBidi" w:hAnsiTheme="minorBidi" w:cstheme="minorBidi"/>
          <w:color w:val="auto"/>
          <w:sz w:val="24"/>
          <w:szCs w:val="24"/>
        </w:rPr>
      </w:pPr>
    </w:p>
    <w:p w14:paraId="78A44C53" w14:textId="189358E8" w:rsidR="00B048CF" w:rsidRPr="00EB6961" w:rsidRDefault="00B048CF" w:rsidP="00A67C0C">
      <w:pPr>
        <w:spacing w:line="400" w:lineRule="atLeas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EB6961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10: Likelihood ratio test UK</w:t>
      </w:r>
    </w:p>
    <w:tbl>
      <w:tblPr>
        <w:tblW w:w="80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18"/>
        <w:gridCol w:w="1750"/>
        <w:gridCol w:w="17"/>
        <w:gridCol w:w="1514"/>
        <w:gridCol w:w="911"/>
        <w:gridCol w:w="905"/>
        <w:gridCol w:w="6"/>
      </w:tblGrid>
      <w:tr w:rsidR="00EB6961" w:rsidRPr="00EB6961" w14:paraId="6CB18B17" w14:textId="77777777" w:rsidTr="00EB6961">
        <w:trPr>
          <w:gridAfter w:val="1"/>
          <w:wAfter w:w="6" w:type="dxa"/>
          <w:cantSplit/>
        </w:trPr>
        <w:tc>
          <w:tcPr>
            <w:tcW w:w="2918" w:type="dxa"/>
            <w:vMerge w:val="restart"/>
            <w:shd w:val="clear" w:color="auto" w:fill="E7E6E6" w:themeFill="background2"/>
            <w:vAlign w:val="bottom"/>
          </w:tcPr>
          <w:p w14:paraId="3B3F26F9" w14:textId="77777777" w:rsidR="00A67C0C" w:rsidRPr="00EB6961" w:rsidRDefault="00A67C0C" w:rsidP="00AD11BC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ffect</w:t>
            </w:r>
          </w:p>
        </w:tc>
        <w:tc>
          <w:tcPr>
            <w:tcW w:w="1767" w:type="dxa"/>
            <w:gridSpan w:val="2"/>
            <w:shd w:val="clear" w:color="auto" w:fill="E7E6E6" w:themeFill="background2"/>
            <w:vAlign w:val="bottom"/>
          </w:tcPr>
          <w:p w14:paraId="00C6F7ED" w14:textId="77777777" w:rsidR="00A67C0C" w:rsidRPr="00EB6961" w:rsidRDefault="00A67C0C" w:rsidP="00AD11B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Fitting Criteria</w:t>
            </w:r>
          </w:p>
        </w:tc>
        <w:tc>
          <w:tcPr>
            <w:tcW w:w="3330" w:type="dxa"/>
            <w:gridSpan w:val="3"/>
            <w:shd w:val="clear" w:color="auto" w:fill="E7E6E6" w:themeFill="background2"/>
            <w:vAlign w:val="bottom"/>
          </w:tcPr>
          <w:p w14:paraId="6C21EDED" w14:textId="77777777" w:rsidR="00A67C0C" w:rsidRPr="00EB6961" w:rsidRDefault="00A67C0C" w:rsidP="00AD11B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ikelihood Ratio Tests</w:t>
            </w:r>
          </w:p>
        </w:tc>
      </w:tr>
      <w:tr w:rsidR="00A67C0C" w:rsidRPr="00B30FAE" w14:paraId="727332A7" w14:textId="77777777" w:rsidTr="00EB6961">
        <w:trPr>
          <w:cantSplit/>
        </w:trPr>
        <w:tc>
          <w:tcPr>
            <w:tcW w:w="2918" w:type="dxa"/>
            <w:vMerge/>
            <w:shd w:val="clear" w:color="auto" w:fill="E7E6E6" w:themeFill="background2"/>
            <w:vAlign w:val="bottom"/>
          </w:tcPr>
          <w:p w14:paraId="7231EF9B" w14:textId="77777777" w:rsidR="00A67C0C" w:rsidRPr="00EB6961" w:rsidRDefault="00A67C0C" w:rsidP="00AD11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shd w:val="clear" w:color="auto" w:fill="E7E6E6" w:themeFill="background2"/>
            <w:vAlign w:val="bottom"/>
          </w:tcPr>
          <w:p w14:paraId="00C21010" w14:textId="77777777" w:rsidR="00A67C0C" w:rsidRPr="00EB6961" w:rsidRDefault="00A67C0C" w:rsidP="00AD11B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2 Log Likelihood of Reduced Model</w:t>
            </w:r>
          </w:p>
        </w:tc>
        <w:tc>
          <w:tcPr>
            <w:tcW w:w="1531" w:type="dxa"/>
            <w:gridSpan w:val="2"/>
            <w:shd w:val="clear" w:color="auto" w:fill="E7E6E6" w:themeFill="background2"/>
            <w:vAlign w:val="bottom"/>
          </w:tcPr>
          <w:p w14:paraId="2FEEE7F1" w14:textId="77777777" w:rsidR="00A67C0C" w:rsidRPr="00EB6961" w:rsidRDefault="00A67C0C" w:rsidP="00AD11B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i-Square</w:t>
            </w:r>
          </w:p>
        </w:tc>
        <w:tc>
          <w:tcPr>
            <w:tcW w:w="911" w:type="dxa"/>
            <w:shd w:val="clear" w:color="auto" w:fill="E7E6E6" w:themeFill="background2"/>
            <w:vAlign w:val="bottom"/>
          </w:tcPr>
          <w:p w14:paraId="7B44CFE1" w14:textId="77777777" w:rsidR="00A67C0C" w:rsidRPr="00EB6961" w:rsidRDefault="00A67C0C" w:rsidP="00AD11B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911" w:type="dxa"/>
            <w:gridSpan w:val="2"/>
            <w:shd w:val="clear" w:color="auto" w:fill="E7E6E6" w:themeFill="background2"/>
            <w:vAlign w:val="bottom"/>
          </w:tcPr>
          <w:p w14:paraId="19E7F373" w14:textId="77777777" w:rsidR="00A67C0C" w:rsidRPr="00EB6961" w:rsidRDefault="00A67C0C" w:rsidP="00AD11B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g.</w:t>
            </w:r>
          </w:p>
        </w:tc>
      </w:tr>
      <w:tr w:rsidR="00A67C0C" w:rsidRPr="00B30FAE" w14:paraId="0E4B10B4" w14:textId="77777777" w:rsidTr="00946186">
        <w:trPr>
          <w:cantSplit/>
        </w:trPr>
        <w:tc>
          <w:tcPr>
            <w:tcW w:w="2918" w:type="dxa"/>
            <w:shd w:val="clear" w:color="auto" w:fill="auto"/>
          </w:tcPr>
          <w:p w14:paraId="527DC93E" w14:textId="6E0FB61F" w:rsidR="00A67C0C" w:rsidRPr="00946186" w:rsidRDefault="00EB6961" w:rsidP="00AD11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</w:p>
        </w:tc>
        <w:tc>
          <w:tcPr>
            <w:tcW w:w="1750" w:type="dxa"/>
            <w:shd w:val="clear" w:color="auto" w:fill="FFFFFF" w:themeFill="background1"/>
          </w:tcPr>
          <w:p w14:paraId="3E9E2551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4.694</w:t>
            </w:r>
          </w:p>
        </w:tc>
        <w:tc>
          <w:tcPr>
            <w:tcW w:w="1531" w:type="dxa"/>
            <w:gridSpan w:val="2"/>
            <w:shd w:val="clear" w:color="auto" w:fill="FFFFFF" w:themeFill="background1"/>
          </w:tcPr>
          <w:p w14:paraId="540A6D71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663</w:t>
            </w:r>
          </w:p>
        </w:tc>
        <w:tc>
          <w:tcPr>
            <w:tcW w:w="911" w:type="dxa"/>
            <w:shd w:val="clear" w:color="auto" w:fill="FFFFFF" w:themeFill="background1"/>
          </w:tcPr>
          <w:p w14:paraId="2F1559CD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911" w:type="dxa"/>
            <w:gridSpan w:val="2"/>
            <w:shd w:val="clear" w:color="auto" w:fill="FFFFFF" w:themeFill="background1"/>
          </w:tcPr>
          <w:p w14:paraId="6122C777" w14:textId="11FE639A" w:rsidR="00A67C0C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A67C0C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97</w:t>
            </w:r>
          </w:p>
        </w:tc>
      </w:tr>
      <w:tr w:rsidR="00A67C0C" w:rsidRPr="00B30FAE" w14:paraId="63BB7CBE" w14:textId="77777777" w:rsidTr="00946186">
        <w:trPr>
          <w:cantSplit/>
        </w:trPr>
        <w:tc>
          <w:tcPr>
            <w:tcW w:w="2918" w:type="dxa"/>
            <w:shd w:val="clear" w:color="auto" w:fill="auto"/>
          </w:tcPr>
          <w:p w14:paraId="70CC6F27" w14:textId="4BE842D9" w:rsidR="00A67C0C" w:rsidRPr="00946186" w:rsidRDefault="00EB6961" w:rsidP="00AD11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sz w:val="20"/>
                <w:szCs w:val="20"/>
              </w:rPr>
              <w:t>Tobacco consumption</w:t>
            </w:r>
          </w:p>
        </w:tc>
        <w:tc>
          <w:tcPr>
            <w:tcW w:w="1750" w:type="dxa"/>
            <w:shd w:val="clear" w:color="auto" w:fill="FFFFFF" w:themeFill="background1"/>
          </w:tcPr>
          <w:p w14:paraId="6DD119FC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3.031</w:t>
            </w:r>
          </w:p>
        </w:tc>
        <w:tc>
          <w:tcPr>
            <w:tcW w:w="1531" w:type="dxa"/>
            <w:gridSpan w:val="2"/>
            <w:shd w:val="clear" w:color="auto" w:fill="FFFFFF" w:themeFill="background1"/>
          </w:tcPr>
          <w:p w14:paraId="09DECB44" w14:textId="2276B316" w:rsidR="00A67C0C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A67C0C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911" w:type="dxa"/>
            <w:shd w:val="clear" w:color="auto" w:fill="FFFFFF" w:themeFill="background1"/>
          </w:tcPr>
          <w:p w14:paraId="4328A6C7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911" w:type="dxa"/>
            <w:gridSpan w:val="2"/>
            <w:shd w:val="clear" w:color="auto" w:fill="FFFFFF" w:themeFill="background1"/>
          </w:tcPr>
          <w:p w14:paraId="0992E72E" w14:textId="581AAA26" w:rsidR="00A67C0C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A67C0C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86</w:t>
            </w:r>
          </w:p>
        </w:tc>
      </w:tr>
      <w:tr w:rsidR="00A67C0C" w:rsidRPr="00B30FAE" w14:paraId="52B14AA6" w14:textId="77777777" w:rsidTr="00946186">
        <w:trPr>
          <w:cantSplit/>
        </w:trPr>
        <w:tc>
          <w:tcPr>
            <w:tcW w:w="2918" w:type="dxa"/>
            <w:shd w:val="clear" w:color="auto" w:fill="auto"/>
          </w:tcPr>
          <w:p w14:paraId="2AAD653C" w14:textId="2276351E" w:rsidR="00A67C0C" w:rsidRPr="00946186" w:rsidRDefault="00EB6961" w:rsidP="00AD11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sz w:val="20"/>
                <w:szCs w:val="20"/>
              </w:rPr>
              <w:t>Perception of</w:t>
            </w:r>
            <w:r w:rsidRPr="00946186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946186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having </w:t>
            </w:r>
            <w:r w:rsidRPr="00946186">
              <w:rPr>
                <w:rFonts w:ascii="Times New Roman" w:hAnsi="Times New Roman" w:cs="Times New Roman"/>
                <w:sz w:val="20"/>
                <w:szCs w:val="20"/>
              </w:rPr>
              <w:t>enough sleep</w:t>
            </w:r>
          </w:p>
        </w:tc>
        <w:tc>
          <w:tcPr>
            <w:tcW w:w="1750" w:type="dxa"/>
            <w:shd w:val="clear" w:color="auto" w:fill="FFFFFF" w:themeFill="background1"/>
          </w:tcPr>
          <w:p w14:paraId="59116AF7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7.921</w:t>
            </w:r>
          </w:p>
        </w:tc>
        <w:tc>
          <w:tcPr>
            <w:tcW w:w="1531" w:type="dxa"/>
            <w:gridSpan w:val="2"/>
            <w:shd w:val="clear" w:color="auto" w:fill="FFFFFF" w:themeFill="background1"/>
          </w:tcPr>
          <w:p w14:paraId="0C415A1A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891</w:t>
            </w:r>
          </w:p>
        </w:tc>
        <w:tc>
          <w:tcPr>
            <w:tcW w:w="911" w:type="dxa"/>
            <w:shd w:val="clear" w:color="auto" w:fill="FFFFFF" w:themeFill="background1"/>
          </w:tcPr>
          <w:p w14:paraId="422A5F27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911" w:type="dxa"/>
            <w:gridSpan w:val="2"/>
            <w:shd w:val="clear" w:color="auto" w:fill="FFFFFF" w:themeFill="background1"/>
          </w:tcPr>
          <w:p w14:paraId="6E912E7C" w14:textId="4557E5E0" w:rsidR="00A67C0C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highlight w:val="yellow"/>
              </w:rPr>
            </w:pPr>
            <w:r w:rsidRPr="00EB69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A67C0C" w:rsidRPr="00EB69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27</w:t>
            </w:r>
          </w:p>
        </w:tc>
      </w:tr>
      <w:tr w:rsidR="00A67C0C" w:rsidRPr="00B30FAE" w14:paraId="5AE04392" w14:textId="77777777" w:rsidTr="00946186">
        <w:trPr>
          <w:cantSplit/>
        </w:trPr>
        <w:tc>
          <w:tcPr>
            <w:tcW w:w="2918" w:type="dxa"/>
            <w:shd w:val="clear" w:color="auto" w:fill="auto"/>
          </w:tcPr>
          <w:p w14:paraId="7689A907" w14:textId="3DB47280" w:rsidR="00A67C0C" w:rsidRPr="00946186" w:rsidRDefault="00EB6961" w:rsidP="00AD11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sz w:val="20"/>
                <w:szCs w:val="20"/>
              </w:rPr>
              <w:t>Takeaways/</w:t>
            </w:r>
            <w:r w:rsidRPr="00946186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946186">
              <w:rPr>
                <w:rFonts w:ascii="Times New Roman" w:hAnsi="Times New Roman" w:cs="Times New Roman"/>
                <w:sz w:val="20"/>
                <w:szCs w:val="20"/>
              </w:rPr>
              <w:t>dining</w:t>
            </w:r>
            <w:r w:rsidRPr="00946186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946186">
              <w:rPr>
                <w:rFonts w:ascii="Times New Roman" w:hAnsi="Times New Roman" w:cs="Times New Roman"/>
                <w:sz w:val="20"/>
                <w:szCs w:val="20"/>
              </w:rPr>
              <w:t>out</w:t>
            </w:r>
            <w:r w:rsidRPr="00946186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946186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946186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946186">
              <w:rPr>
                <w:rFonts w:ascii="Times New Roman" w:hAnsi="Times New Roman" w:cs="Times New Roman"/>
                <w:sz w:val="20"/>
                <w:szCs w:val="20"/>
              </w:rPr>
              <w:t>a week</w:t>
            </w:r>
          </w:p>
        </w:tc>
        <w:tc>
          <w:tcPr>
            <w:tcW w:w="1750" w:type="dxa"/>
            <w:shd w:val="clear" w:color="auto" w:fill="FFFFFF" w:themeFill="background1"/>
          </w:tcPr>
          <w:p w14:paraId="1A2672DF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3.091</w:t>
            </w:r>
          </w:p>
        </w:tc>
        <w:tc>
          <w:tcPr>
            <w:tcW w:w="1531" w:type="dxa"/>
            <w:gridSpan w:val="2"/>
            <w:shd w:val="clear" w:color="auto" w:fill="FFFFFF" w:themeFill="background1"/>
          </w:tcPr>
          <w:p w14:paraId="50119C45" w14:textId="3EC126FD" w:rsidR="00A67C0C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A67C0C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60</w:t>
            </w:r>
          </w:p>
        </w:tc>
        <w:tc>
          <w:tcPr>
            <w:tcW w:w="911" w:type="dxa"/>
            <w:shd w:val="clear" w:color="auto" w:fill="FFFFFF" w:themeFill="background1"/>
          </w:tcPr>
          <w:p w14:paraId="4EA4D2F0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911" w:type="dxa"/>
            <w:gridSpan w:val="2"/>
            <w:shd w:val="clear" w:color="auto" w:fill="FFFFFF" w:themeFill="background1"/>
          </w:tcPr>
          <w:p w14:paraId="243D3328" w14:textId="4773ED00" w:rsidR="00A67C0C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A67C0C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07</w:t>
            </w:r>
          </w:p>
        </w:tc>
      </w:tr>
      <w:tr w:rsidR="00A67C0C" w:rsidRPr="00B30FAE" w14:paraId="3A820F39" w14:textId="77777777" w:rsidTr="00946186">
        <w:trPr>
          <w:cantSplit/>
        </w:trPr>
        <w:tc>
          <w:tcPr>
            <w:tcW w:w="2918" w:type="dxa"/>
            <w:shd w:val="clear" w:color="auto" w:fill="auto"/>
          </w:tcPr>
          <w:p w14:paraId="688D2129" w14:textId="00249C75" w:rsidR="00A67C0C" w:rsidRPr="00946186" w:rsidRDefault="00EB6961" w:rsidP="00AD11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  <w:r w:rsidRPr="00946186">
              <w:rPr>
                <w:rFonts w:ascii="Times New Roman" w:hAnsi="Times New Roman" w:cs="Times New Roman"/>
                <w:spacing w:val="-15"/>
                <w:sz w:val="20"/>
                <w:szCs w:val="20"/>
              </w:rPr>
              <w:t xml:space="preserve"> </w:t>
            </w:r>
            <w:r w:rsidRPr="00946186">
              <w:rPr>
                <w:rFonts w:ascii="Times New Roman" w:hAnsi="Times New Roman" w:cs="Times New Roman"/>
                <w:sz w:val="20"/>
                <w:szCs w:val="20"/>
              </w:rPr>
              <w:t>vegetable serving</w:t>
            </w:r>
          </w:p>
        </w:tc>
        <w:tc>
          <w:tcPr>
            <w:tcW w:w="1750" w:type="dxa"/>
            <w:shd w:val="clear" w:color="auto" w:fill="FFFFFF" w:themeFill="background1"/>
          </w:tcPr>
          <w:p w14:paraId="093E1C08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3.653</w:t>
            </w:r>
          </w:p>
        </w:tc>
        <w:tc>
          <w:tcPr>
            <w:tcW w:w="1531" w:type="dxa"/>
            <w:gridSpan w:val="2"/>
            <w:shd w:val="clear" w:color="auto" w:fill="FFFFFF" w:themeFill="background1"/>
          </w:tcPr>
          <w:p w14:paraId="2EC6153B" w14:textId="13018324" w:rsidR="00A67C0C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A67C0C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22</w:t>
            </w:r>
          </w:p>
        </w:tc>
        <w:tc>
          <w:tcPr>
            <w:tcW w:w="911" w:type="dxa"/>
            <w:shd w:val="clear" w:color="auto" w:fill="FFFFFF" w:themeFill="background1"/>
          </w:tcPr>
          <w:p w14:paraId="0029465D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911" w:type="dxa"/>
            <w:gridSpan w:val="2"/>
            <w:shd w:val="clear" w:color="auto" w:fill="FFFFFF" w:themeFill="background1"/>
          </w:tcPr>
          <w:p w14:paraId="4A7D0DAA" w14:textId="51BC7F7E" w:rsidR="00A67C0C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A67C0C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30</w:t>
            </w:r>
          </w:p>
        </w:tc>
      </w:tr>
      <w:tr w:rsidR="00A67C0C" w:rsidRPr="00B30FAE" w14:paraId="24C806A2" w14:textId="77777777" w:rsidTr="00946186">
        <w:trPr>
          <w:cantSplit/>
        </w:trPr>
        <w:tc>
          <w:tcPr>
            <w:tcW w:w="2918" w:type="dxa"/>
            <w:shd w:val="clear" w:color="auto" w:fill="auto"/>
          </w:tcPr>
          <w:p w14:paraId="2A8EC51E" w14:textId="5A635978" w:rsidR="00A67C0C" w:rsidRPr="00946186" w:rsidRDefault="00EB6961" w:rsidP="00AD11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ercise frequency</w:t>
            </w:r>
          </w:p>
        </w:tc>
        <w:tc>
          <w:tcPr>
            <w:tcW w:w="1750" w:type="dxa"/>
            <w:shd w:val="clear" w:color="auto" w:fill="FFFFFF" w:themeFill="background1"/>
          </w:tcPr>
          <w:p w14:paraId="422CC758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3.050</w:t>
            </w:r>
          </w:p>
        </w:tc>
        <w:tc>
          <w:tcPr>
            <w:tcW w:w="1531" w:type="dxa"/>
            <w:gridSpan w:val="2"/>
            <w:shd w:val="clear" w:color="auto" w:fill="FFFFFF" w:themeFill="background1"/>
          </w:tcPr>
          <w:p w14:paraId="4AE864B1" w14:textId="3C10BDA4" w:rsidR="00A67C0C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A67C0C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19</w:t>
            </w:r>
          </w:p>
        </w:tc>
        <w:tc>
          <w:tcPr>
            <w:tcW w:w="911" w:type="dxa"/>
            <w:shd w:val="clear" w:color="auto" w:fill="FFFFFF" w:themeFill="background1"/>
          </w:tcPr>
          <w:p w14:paraId="506BBF74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911" w:type="dxa"/>
            <w:gridSpan w:val="2"/>
            <w:shd w:val="clear" w:color="auto" w:fill="FFFFFF" w:themeFill="background1"/>
          </w:tcPr>
          <w:p w14:paraId="509CA739" w14:textId="0D31FCD0" w:rsidR="00A67C0C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A67C0C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90</w:t>
            </w:r>
          </w:p>
        </w:tc>
      </w:tr>
      <w:tr w:rsidR="00A67C0C" w:rsidRPr="00B30FAE" w14:paraId="2B5B646E" w14:textId="77777777" w:rsidTr="00946186">
        <w:trPr>
          <w:cantSplit/>
        </w:trPr>
        <w:tc>
          <w:tcPr>
            <w:tcW w:w="2918" w:type="dxa"/>
            <w:shd w:val="clear" w:color="auto" w:fill="auto"/>
          </w:tcPr>
          <w:p w14:paraId="28B32EEC" w14:textId="5B102753" w:rsidR="00A67C0C" w:rsidRPr="00946186" w:rsidRDefault="00EB6961" w:rsidP="00AD11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544EF7" w:rsidRPr="009461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ep hours</w:t>
            </w:r>
          </w:p>
        </w:tc>
        <w:tc>
          <w:tcPr>
            <w:tcW w:w="1750" w:type="dxa"/>
            <w:shd w:val="clear" w:color="auto" w:fill="FFFFFF" w:themeFill="background1"/>
          </w:tcPr>
          <w:p w14:paraId="7D1BE4CE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4.162</w:t>
            </w:r>
          </w:p>
        </w:tc>
        <w:tc>
          <w:tcPr>
            <w:tcW w:w="1531" w:type="dxa"/>
            <w:gridSpan w:val="2"/>
            <w:shd w:val="clear" w:color="auto" w:fill="FFFFFF" w:themeFill="background1"/>
          </w:tcPr>
          <w:p w14:paraId="3225A135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31</w:t>
            </w:r>
          </w:p>
        </w:tc>
        <w:tc>
          <w:tcPr>
            <w:tcW w:w="911" w:type="dxa"/>
            <w:shd w:val="clear" w:color="auto" w:fill="FFFFFF" w:themeFill="background1"/>
          </w:tcPr>
          <w:p w14:paraId="68A63728" w14:textId="77777777" w:rsidR="00A67C0C" w:rsidRPr="00B30FAE" w:rsidRDefault="00A67C0C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911" w:type="dxa"/>
            <w:gridSpan w:val="2"/>
            <w:shd w:val="clear" w:color="auto" w:fill="FFFFFF" w:themeFill="background1"/>
          </w:tcPr>
          <w:p w14:paraId="4B9EEF9E" w14:textId="694813F1" w:rsidR="00A67C0C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A67C0C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88</w:t>
            </w:r>
          </w:p>
        </w:tc>
      </w:tr>
    </w:tbl>
    <w:p w14:paraId="6C28963E" w14:textId="77777777" w:rsidR="00A67C0C" w:rsidRPr="008A1425" w:rsidRDefault="00A67C0C" w:rsidP="00A67C0C">
      <w:pPr>
        <w:rPr>
          <w:rFonts w:asciiTheme="minorBidi" w:hAnsiTheme="minorBidi" w:cstheme="minorBidi"/>
          <w:color w:val="010205"/>
          <w:sz w:val="24"/>
          <w:szCs w:val="24"/>
        </w:rPr>
      </w:pPr>
    </w:p>
    <w:p w14:paraId="5B08D406" w14:textId="77777777" w:rsidR="00EB6961" w:rsidRDefault="00EB6961">
      <w:pPr>
        <w:widowControl/>
        <w:autoSpaceDE/>
        <w:autoSpaceDN/>
        <w:adjustRightInd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br w:type="page"/>
      </w:r>
    </w:p>
    <w:p w14:paraId="57E43B5C" w14:textId="608B4CA9" w:rsidR="00B30FAE" w:rsidRDefault="00B30FAE">
      <w:pPr>
        <w:spacing w:line="400" w:lineRule="atLeast"/>
        <w:rPr>
          <w:rFonts w:asciiTheme="minorBidi" w:hAnsiTheme="minorBidi" w:cstheme="minorBidi"/>
          <w:b/>
          <w:bCs/>
          <w:color w:val="auto"/>
          <w:sz w:val="24"/>
          <w:szCs w:val="24"/>
        </w:rPr>
      </w:pPr>
      <w:r w:rsidRPr="00EB6961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able 11:</w:t>
      </w:r>
      <w:r w:rsidR="0077694C" w:rsidRPr="0077694C">
        <w:rPr>
          <w:rFonts w:asciiTheme="majorBidi" w:hAnsiTheme="majorBidi" w:cstheme="majorBidi"/>
          <w:lang w:val="en-GB"/>
        </w:rPr>
        <w:t xml:space="preserve"> </w:t>
      </w:r>
      <w:r w:rsidR="0077694C" w:rsidRPr="00EB6961">
        <w:rPr>
          <w:rFonts w:asciiTheme="majorBidi" w:hAnsiTheme="majorBidi" w:cstheme="majorBidi"/>
          <w:b/>
          <w:bCs/>
          <w:sz w:val="24"/>
          <w:szCs w:val="24"/>
          <w:lang w:val="en-GB"/>
        </w:rPr>
        <w:t>Multivariate Logistic Regression Results for the combined sample- Predictors of comorbidity variable in Qatar and UK</w:t>
      </w:r>
    </w:p>
    <w:tbl>
      <w:tblPr>
        <w:tblW w:w="11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6"/>
        <w:gridCol w:w="2634"/>
        <w:gridCol w:w="1197"/>
        <w:gridCol w:w="1159"/>
        <w:gridCol w:w="1012"/>
        <w:gridCol w:w="681"/>
        <w:gridCol w:w="883"/>
        <w:gridCol w:w="1012"/>
        <w:gridCol w:w="1177"/>
        <w:gridCol w:w="1141"/>
      </w:tblGrid>
      <w:tr w:rsidR="00B30FAE" w:rsidRPr="00B30FAE" w14:paraId="24B06638" w14:textId="77777777" w:rsidTr="00EB6961">
        <w:trPr>
          <w:cantSplit/>
        </w:trPr>
        <w:tc>
          <w:tcPr>
            <w:tcW w:w="11522" w:type="dxa"/>
            <w:gridSpan w:val="10"/>
            <w:shd w:val="clear" w:color="auto" w:fill="E7E6E6" w:themeFill="background2"/>
            <w:vAlign w:val="center"/>
          </w:tcPr>
          <w:p w14:paraId="2D0E9D2C" w14:textId="77777777" w:rsidR="00B30FAE" w:rsidRPr="00B30FAE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Parameter Estimates</w:t>
            </w:r>
          </w:p>
        </w:tc>
      </w:tr>
      <w:tr w:rsidR="00B30FAE" w:rsidRPr="00B30FAE" w14:paraId="340E2459" w14:textId="77777777" w:rsidTr="00EB6961">
        <w:trPr>
          <w:cantSplit/>
        </w:trPr>
        <w:tc>
          <w:tcPr>
            <w:tcW w:w="3260" w:type="dxa"/>
            <w:gridSpan w:val="2"/>
            <w:vMerge w:val="restart"/>
            <w:shd w:val="clear" w:color="auto" w:fill="E7E6E6" w:themeFill="background2"/>
            <w:vAlign w:val="bottom"/>
          </w:tcPr>
          <w:p w14:paraId="1E4E45E4" w14:textId="6ED62727" w:rsidR="00B30FAE" w:rsidRPr="00EB6961" w:rsidRDefault="00851346" w:rsidP="00B21A56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acteristics (ref: no)</w:t>
            </w:r>
          </w:p>
        </w:tc>
        <w:tc>
          <w:tcPr>
            <w:tcW w:w="1197" w:type="dxa"/>
            <w:vMerge w:val="restart"/>
            <w:shd w:val="clear" w:color="auto" w:fill="E7E6E6" w:themeFill="background2"/>
            <w:vAlign w:val="bottom"/>
          </w:tcPr>
          <w:p w14:paraId="3BDC039C" w14:textId="77777777" w:rsidR="00B30FAE" w:rsidRPr="00EB6961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159" w:type="dxa"/>
            <w:vMerge w:val="restart"/>
            <w:shd w:val="clear" w:color="auto" w:fill="E7E6E6" w:themeFill="background2"/>
            <w:vAlign w:val="bottom"/>
          </w:tcPr>
          <w:p w14:paraId="028351F7" w14:textId="77777777" w:rsidR="00B30FAE" w:rsidRPr="00EB6961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d. Error</w:t>
            </w:r>
          </w:p>
        </w:tc>
        <w:tc>
          <w:tcPr>
            <w:tcW w:w="1012" w:type="dxa"/>
            <w:vMerge w:val="restart"/>
            <w:shd w:val="clear" w:color="auto" w:fill="E7E6E6" w:themeFill="background2"/>
            <w:vAlign w:val="bottom"/>
          </w:tcPr>
          <w:p w14:paraId="02EC1F7D" w14:textId="77777777" w:rsidR="00B30FAE" w:rsidRPr="00EB6961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ald</w:t>
            </w:r>
          </w:p>
        </w:tc>
        <w:tc>
          <w:tcPr>
            <w:tcW w:w="681" w:type="dxa"/>
            <w:vMerge w:val="restart"/>
            <w:shd w:val="clear" w:color="auto" w:fill="E7E6E6" w:themeFill="background2"/>
            <w:vAlign w:val="bottom"/>
          </w:tcPr>
          <w:p w14:paraId="3780BF14" w14:textId="77777777" w:rsidR="00B30FAE" w:rsidRPr="00EB6961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883" w:type="dxa"/>
            <w:vMerge w:val="restart"/>
            <w:shd w:val="clear" w:color="auto" w:fill="E7E6E6" w:themeFill="background2"/>
            <w:vAlign w:val="bottom"/>
          </w:tcPr>
          <w:p w14:paraId="612F235F" w14:textId="77777777" w:rsidR="00B30FAE" w:rsidRPr="00EB6961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g.</w:t>
            </w:r>
          </w:p>
        </w:tc>
        <w:tc>
          <w:tcPr>
            <w:tcW w:w="1012" w:type="dxa"/>
            <w:vMerge w:val="restart"/>
            <w:shd w:val="clear" w:color="auto" w:fill="E7E6E6" w:themeFill="background2"/>
            <w:vAlign w:val="bottom"/>
          </w:tcPr>
          <w:p w14:paraId="686CE626" w14:textId="77777777" w:rsidR="00B30FAE" w:rsidRPr="00EB6961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p(B)</w:t>
            </w:r>
          </w:p>
        </w:tc>
        <w:tc>
          <w:tcPr>
            <w:tcW w:w="2318" w:type="dxa"/>
            <w:gridSpan w:val="2"/>
            <w:shd w:val="clear" w:color="auto" w:fill="E7E6E6" w:themeFill="background2"/>
            <w:vAlign w:val="bottom"/>
          </w:tcPr>
          <w:p w14:paraId="34C63C90" w14:textId="77777777" w:rsidR="00B30FAE" w:rsidRPr="00EB6961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onfidence Interval for Exp(B)</w:t>
            </w:r>
          </w:p>
        </w:tc>
      </w:tr>
      <w:tr w:rsidR="00B30FAE" w:rsidRPr="00B30FAE" w14:paraId="2B7E7C3B" w14:textId="77777777" w:rsidTr="00EB6961">
        <w:trPr>
          <w:cantSplit/>
        </w:trPr>
        <w:tc>
          <w:tcPr>
            <w:tcW w:w="3260" w:type="dxa"/>
            <w:gridSpan w:val="2"/>
            <w:vMerge/>
            <w:shd w:val="clear" w:color="auto" w:fill="E7E6E6" w:themeFill="background2"/>
            <w:vAlign w:val="bottom"/>
          </w:tcPr>
          <w:p w14:paraId="1D95417A" w14:textId="77777777" w:rsidR="00B30FAE" w:rsidRPr="00EB6961" w:rsidRDefault="00B30FAE" w:rsidP="00B21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97" w:type="dxa"/>
            <w:vMerge/>
            <w:shd w:val="clear" w:color="auto" w:fill="E7E6E6" w:themeFill="background2"/>
            <w:vAlign w:val="bottom"/>
          </w:tcPr>
          <w:p w14:paraId="01FDA251" w14:textId="77777777" w:rsidR="00B30FAE" w:rsidRPr="00EB6961" w:rsidRDefault="00B30FAE" w:rsidP="00B21A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59" w:type="dxa"/>
            <w:vMerge/>
            <w:shd w:val="clear" w:color="auto" w:fill="E7E6E6" w:themeFill="background2"/>
            <w:vAlign w:val="bottom"/>
          </w:tcPr>
          <w:p w14:paraId="7A48AB5B" w14:textId="77777777" w:rsidR="00B30FAE" w:rsidRPr="00EB6961" w:rsidRDefault="00B30FAE" w:rsidP="00B21A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dxa"/>
            <w:vMerge/>
            <w:shd w:val="clear" w:color="auto" w:fill="E7E6E6" w:themeFill="background2"/>
            <w:vAlign w:val="bottom"/>
          </w:tcPr>
          <w:p w14:paraId="50E2A929" w14:textId="77777777" w:rsidR="00B30FAE" w:rsidRPr="00EB6961" w:rsidRDefault="00B30FAE" w:rsidP="00B21A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1" w:type="dxa"/>
            <w:vMerge/>
            <w:shd w:val="clear" w:color="auto" w:fill="E7E6E6" w:themeFill="background2"/>
            <w:vAlign w:val="bottom"/>
          </w:tcPr>
          <w:p w14:paraId="2280786A" w14:textId="77777777" w:rsidR="00B30FAE" w:rsidRPr="00EB6961" w:rsidRDefault="00B30FAE" w:rsidP="00B21A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vMerge/>
            <w:shd w:val="clear" w:color="auto" w:fill="E7E6E6" w:themeFill="background2"/>
            <w:vAlign w:val="bottom"/>
          </w:tcPr>
          <w:p w14:paraId="35985147" w14:textId="77777777" w:rsidR="00B30FAE" w:rsidRPr="00EB6961" w:rsidRDefault="00B30FAE" w:rsidP="00B21A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dxa"/>
            <w:vMerge/>
            <w:shd w:val="clear" w:color="auto" w:fill="E7E6E6" w:themeFill="background2"/>
            <w:vAlign w:val="bottom"/>
          </w:tcPr>
          <w:p w14:paraId="2F72D14F" w14:textId="77777777" w:rsidR="00B30FAE" w:rsidRPr="00EB6961" w:rsidRDefault="00B30FAE" w:rsidP="00B21A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E7E6E6" w:themeFill="background2"/>
            <w:vAlign w:val="bottom"/>
          </w:tcPr>
          <w:p w14:paraId="62D4863C" w14:textId="77777777" w:rsidR="00B30FAE" w:rsidRPr="00EB6961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er Bound</w:t>
            </w:r>
          </w:p>
        </w:tc>
        <w:tc>
          <w:tcPr>
            <w:tcW w:w="1141" w:type="dxa"/>
            <w:shd w:val="clear" w:color="auto" w:fill="E7E6E6" w:themeFill="background2"/>
            <w:vAlign w:val="bottom"/>
          </w:tcPr>
          <w:p w14:paraId="0E2E9107" w14:textId="77777777" w:rsidR="00B30FAE" w:rsidRPr="00EB6961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pper Bound</w:t>
            </w:r>
          </w:p>
        </w:tc>
      </w:tr>
      <w:tr w:rsidR="00B30FAE" w:rsidRPr="00B30FAE" w14:paraId="5D750477" w14:textId="77777777" w:rsidTr="00946186">
        <w:trPr>
          <w:cantSplit/>
        </w:trPr>
        <w:tc>
          <w:tcPr>
            <w:tcW w:w="626" w:type="dxa"/>
            <w:vMerge w:val="restart"/>
            <w:shd w:val="clear" w:color="auto" w:fill="E0E0E0"/>
          </w:tcPr>
          <w:p w14:paraId="68113B43" w14:textId="0B48CA82" w:rsidR="00B30FAE" w:rsidRPr="00EB6961" w:rsidRDefault="00B30FAE" w:rsidP="00B21A56">
            <w:pP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634" w:type="dxa"/>
            <w:shd w:val="clear" w:color="auto" w:fill="auto"/>
          </w:tcPr>
          <w:p w14:paraId="781B616A" w14:textId="2922A317" w:rsidR="00B30FAE" w:rsidRPr="00946186" w:rsidRDefault="00EB6961" w:rsidP="00B21A5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  <w:r w:rsidR="00851346">
              <w:rPr>
                <w:rFonts w:ascii="Times New Roman" w:hAnsi="Times New Roman" w:cs="Times New Roman"/>
                <w:sz w:val="20"/>
                <w:szCs w:val="20"/>
              </w:rPr>
              <w:t xml:space="preserve"> (ref: </w:t>
            </w:r>
            <w:r w:rsidR="00116C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8513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7" w:type="dxa"/>
            <w:shd w:val="clear" w:color="auto" w:fill="FFFFFF" w:themeFill="background1"/>
          </w:tcPr>
          <w:p w14:paraId="4D7504CF" w14:textId="673FBEB8" w:rsidR="00B30FAE" w:rsidRPr="00B30FAE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 w:rsidR="00EB69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74</w:t>
            </w:r>
          </w:p>
        </w:tc>
        <w:tc>
          <w:tcPr>
            <w:tcW w:w="1159" w:type="dxa"/>
            <w:shd w:val="clear" w:color="auto" w:fill="FFFFFF" w:themeFill="background1"/>
          </w:tcPr>
          <w:p w14:paraId="1D466938" w14:textId="2293C048" w:rsidR="00B30FAE" w:rsidRPr="00B30FAE" w:rsidRDefault="00EB6961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69</w:t>
            </w:r>
          </w:p>
        </w:tc>
        <w:tc>
          <w:tcPr>
            <w:tcW w:w="1012" w:type="dxa"/>
            <w:shd w:val="clear" w:color="auto" w:fill="FFFFFF" w:themeFill="background1"/>
          </w:tcPr>
          <w:p w14:paraId="313F5207" w14:textId="77777777" w:rsidR="00B30FAE" w:rsidRPr="00B30FAE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935</w:t>
            </w:r>
          </w:p>
        </w:tc>
        <w:tc>
          <w:tcPr>
            <w:tcW w:w="681" w:type="dxa"/>
            <w:shd w:val="clear" w:color="auto" w:fill="FFFFFF" w:themeFill="background1"/>
          </w:tcPr>
          <w:p w14:paraId="653A915C" w14:textId="77777777" w:rsidR="00B30FAE" w:rsidRPr="00B30FAE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</w:tcPr>
          <w:p w14:paraId="12E766D1" w14:textId="03072BF2" w:rsidR="00B30FAE" w:rsidRPr="00B30FAE" w:rsidRDefault="00EB6961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64</w:t>
            </w:r>
          </w:p>
        </w:tc>
        <w:tc>
          <w:tcPr>
            <w:tcW w:w="1012" w:type="dxa"/>
            <w:shd w:val="clear" w:color="auto" w:fill="FFFFFF" w:themeFill="background1"/>
          </w:tcPr>
          <w:p w14:paraId="52602515" w14:textId="017945CC" w:rsidR="00B30FAE" w:rsidRPr="00B30FAE" w:rsidRDefault="00EB6961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88</w:t>
            </w:r>
          </w:p>
        </w:tc>
        <w:tc>
          <w:tcPr>
            <w:tcW w:w="1177" w:type="dxa"/>
            <w:shd w:val="clear" w:color="auto" w:fill="FFFFFF" w:themeFill="background1"/>
          </w:tcPr>
          <w:p w14:paraId="4D7B8992" w14:textId="27409731" w:rsidR="00B30FAE" w:rsidRPr="00B30FAE" w:rsidRDefault="00EB6961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06</w:t>
            </w:r>
          </w:p>
        </w:tc>
        <w:tc>
          <w:tcPr>
            <w:tcW w:w="1141" w:type="dxa"/>
            <w:shd w:val="clear" w:color="auto" w:fill="FFFFFF" w:themeFill="background1"/>
          </w:tcPr>
          <w:p w14:paraId="175971F2" w14:textId="77777777" w:rsidR="00B30FAE" w:rsidRPr="00B30FAE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65</w:t>
            </w:r>
          </w:p>
        </w:tc>
      </w:tr>
      <w:tr w:rsidR="00B30FAE" w:rsidRPr="00B30FAE" w14:paraId="5390FEB7" w14:textId="77777777" w:rsidTr="00946186">
        <w:trPr>
          <w:cantSplit/>
        </w:trPr>
        <w:tc>
          <w:tcPr>
            <w:tcW w:w="626" w:type="dxa"/>
            <w:vMerge/>
            <w:shd w:val="clear" w:color="auto" w:fill="E0E0E0"/>
          </w:tcPr>
          <w:p w14:paraId="6D3921DE" w14:textId="77777777" w:rsidR="00B30FAE" w:rsidRPr="00EB6961" w:rsidRDefault="00B30FAE" w:rsidP="00B21A56">
            <w:pPr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</w:p>
        </w:tc>
        <w:tc>
          <w:tcPr>
            <w:tcW w:w="2634" w:type="dxa"/>
            <w:shd w:val="clear" w:color="auto" w:fill="auto"/>
          </w:tcPr>
          <w:p w14:paraId="43D53D48" w14:textId="1F568C22" w:rsidR="00B30FAE" w:rsidRPr="00946186" w:rsidRDefault="00EB6961" w:rsidP="00B21A5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sz w:val="20"/>
                <w:szCs w:val="20"/>
              </w:rPr>
              <w:t>Tobacco consumption</w:t>
            </w:r>
            <w:r w:rsidR="008513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16C1E">
              <w:rPr>
                <w:rFonts w:ascii="Times New Roman" w:hAnsi="Times New Roman" w:cs="Times New Roman"/>
                <w:sz w:val="20"/>
                <w:szCs w:val="20"/>
              </w:rPr>
              <w:t>(ref: No)</w:t>
            </w:r>
          </w:p>
        </w:tc>
        <w:tc>
          <w:tcPr>
            <w:tcW w:w="1197" w:type="dxa"/>
            <w:shd w:val="clear" w:color="auto" w:fill="FFFFFF" w:themeFill="background1"/>
          </w:tcPr>
          <w:p w14:paraId="669CC1E7" w14:textId="13848664" w:rsidR="00B30FAE" w:rsidRPr="00B30FAE" w:rsidRDefault="00EB6961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62</w:t>
            </w:r>
          </w:p>
        </w:tc>
        <w:tc>
          <w:tcPr>
            <w:tcW w:w="1159" w:type="dxa"/>
            <w:shd w:val="clear" w:color="auto" w:fill="FFFFFF" w:themeFill="background1"/>
          </w:tcPr>
          <w:p w14:paraId="26C7B773" w14:textId="78850813" w:rsidR="00B30FAE" w:rsidRPr="00B30FAE" w:rsidRDefault="00EB6961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80</w:t>
            </w:r>
          </w:p>
        </w:tc>
        <w:tc>
          <w:tcPr>
            <w:tcW w:w="1012" w:type="dxa"/>
            <w:shd w:val="clear" w:color="auto" w:fill="FFFFFF" w:themeFill="background1"/>
          </w:tcPr>
          <w:p w14:paraId="56D58C45" w14:textId="6E868D46" w:rsidR="00B30FAE" w:rsidRPr="00B30FAE" w:rsidRDefault="00EB6961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83</w:t>
            </w:r>
          </w:p>
        </w:tc>
        <w:tc>
          <w:tcPr>
            <w:tcW w:w="681" w:type="dxa"/>
            <w:shd w:val="clear" w:color="auto" w:fill="FFFFFF" w:themeFill="background1"/>
          </w:tcPr>
          <w:p w14:paraId="59731692" w14:textId="77777777" w:rsidR="00B30FAE" w:rsidRPr="00B30FAE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</w:tcPr>
          <w:p w14:paraId="2F35C145" w14:textId="7CAFE593" w:rsidR="00B30FAE" w:rsidRPr="00B30FAE" w:rsidRDefault="00EB6961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69</w:t>
            </w:r>
          </w:p>
        </w:tc>
        <w:tc>
          <w:tcPr>
            <w:tcW w:w="1012" w:type="dxa"/>
            <w:shd w:val="clear" w:color="auto" w:fill="FFFFFF" w:themeFill="background1"/>
          </w:tcPr>
          <w:p w14:paraId="3C4452ED" w14:textId="77777777" w:rsidR="00B30FAE" w:rsidRPr="00B30FAE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76</w:t>
            </w:r>
          </w:p>
        </w:tc>
        <w:tc>
          <w:tcPr>
            <w:tcW w:w="1177" w:type="dxa"/>
            <w:shd w:val="clear" w:color="auto" w:fill="FFFFFF" w:themeFill="background1"/>
          </w:tcPr>
          <w:p w14:paraId="242E264A" w14:textId="6DEC8F41" w:rsidR="00B30FAE" w:rsidRPr="00B30FAE" w:rsidRDefault="00EB6961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59</w:t>
            </w:r>
          </w:p>
        </w:tc>
        <w:tc>
          <w:tcPr>
            <w:tcW w:w="1141" w:type="dxa"/>
            <w:shd w:val="clear" w:color="auto" w:fill="FFFFFF" w:themeFill="background1"/>
          </w:tcPr>
          <w:p w14:paraId="197FB6B5" w14:textId="77777777" w:rsidR="00B30FAE" w:rsidRPr="00B30FAE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475</w:t>
            </w:r>
          </w:p>
        </w:tc>
      </w:tr>
      <w:tr w:rsidR="00B30FAE" w:rsidRPr="00B30FAE" w14:paraId="77FC73B9" w14:textId="77777777" w:rsidTr="00946186">
        <w:trPr>
          <w:cantSplit/>
        </w:trPr>
        <w:tc>
          <w:tcPr>
            <w:tcW w:w="626" w:type="dxa"/>
            <w:vMerge/>
            <w:shd w:val="clear" w:color="auto" w:fill="E0E0E0"/>
          </w:tcPr>
          <w:p w14:paraId="7C889ED3" w14:textId="77777777" w:rsidR="00B30FAE" w:rsidRPr="00EB6961" w:rsidRDefault="00B30FAE" w:rsidP="00B21A56">
            <w:pPr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</w:p>
        </w:tc>
        <w:tc>
          <w:tcPr>
            <w:tcW w:w="2634" w:type="dxa"/>
            <w:shd w:val="clear" w:color="auto" w:fill="auto"/>
          </w:tcPr>
          <w:p w14:paraId="2041F785" w14:textId="09BBFA31" w:rsidR="00B30FAE" w:rsidRPr="00851346" w:rsidRDefault="00851346" w:rsidP="00B21A5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85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leep perception (ref: </w:t>
            </w:r>
            <w:r w:rsidR="00116C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Pr="0085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, to the question, do you feel you get enough sleep?)</w:t>
            </w:r>
          </w:p>
        </w:tc>
        <w:tc>
          <w:tcPr>
            <w:tcW w:w="1197" w:type="dxa"/>
            <w:shd w:val="clear" w:color="auto" w:fill="FFFFFF" w:themeFill="background1"/>
          </w:tcPr>
          <w:p w14:paraId="1DC16E54" w14:textId="5E24733B" w:rsidR="00B30FAE" w:rsidRPr="00B30FAE" w:rsidRDefault="00EB6961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32</w:t>
            </w:r>
          </w:p>
        </w:tc>
        <w:tc>
          <w:tcPr>
            <w:tcW w:w="1159" w:type="dxa"/>
            <w:shd w:val="clear" w:color="auto" w:fill="FFFFFF" w:themeFill="background1"/>
          </w:tcPr>
          <w:p w14:paraId="20B24B28" w14:textId="149A24DE" w:rsidR="00B30FAE" w:rsidRPr="00B30FAE" w:rsidRDefault="00EB6961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33</w:t>
            </w:r>
          </w:p>
        </w:tc>
        <w:tc>
          <w:tcPr>
            <w:tcW w:w="1012" w:type="dxa"/>
            <w:shd w:val="clear" w:color="auto" w:fill="FFFFFF" w:themeFill="background1"/>
          </w:tcPr>
          <w:p w14:paraId="72FA11AC" w14:textId="3AE6A6E6" w:rsidR="00B30FAE" w:rsidRPr="00B30FAE" w:rsidRDefault="00EB6961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19</w:t>
            </w:r>
          </w:p>
        </w:tc>
        <w:tc>
          <w:tcPr>
            <w:tcW w:w="681" w:type="dxa"/>
            <w:shd w:val="clear" w:color="auto" w:fill="FFFFFF" w:themeFill="background1"/>
          </w:tcPr>
          <w:p w14:paraId="7E84F302" w14:textId="77777777" w:rsidR="00B30FAE" w:rsidRPr="00B30FAE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</w:tcPr>
          <w:p w14:paraId="4D6B99EC" w14:textId="0C74ECDF" w:rsidR="00B30FAE" w:rsidRPr="00B30FAE" w:rsidRDefault="00EB6961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89</w:t>
            </w:r>
          </w:p>
        </w:tc>
        <w:tc>
          <w:tcPr>
            <w:tcW w:w="1012" w:type="dxa"/>
            <w:shd w:val="clear" w:color="auto" w:fill="FFFFFF" w:themeFill="background1"/>
          </w:tcPr>
          <w:p w14:paraId="33FCD8DD" w14:textId="77777777" w:rsidR="00B30FAE" w:rsidRPr="00B30FAE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33</w:t>
            </w:r>
          </w:p>
        </w:tc>
        <w:tc>
          <w:tcPr>
            <w:tcW w:w="1177" w:type="dxa"/>
            <w:shd w:val="clear" w:color="auto" w:fill="FFFFFF" w:themeFill="background1"/>
          </w:tcPr>
          <w:p w14:paraId="06185FDE" w14:textId="6F6AC3F5" w:rsidR="00B30FAE" w:rsidRPr="00B30FAE" w:rsidRDefault="00EB6961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55</w:t>
            </w:r>
          </w:p>
        </w:tc>
        <w:tc>
          <w:tcPr>
            <w:tcW w:w="1141" w:type="dxa"/>
            <w:shd w:val="clear" w:color="auto" w:fill="FFFFFF" w:themeFill="background1"/>
          </w:tcPr>
          <w:p w14:paraId="7022895C" w14:textId="77777777" w:rsidR="00B30FAE" w:rsidRPr="00B30FAE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630</w:t>
            </w:r>
          </w:p>
        </w:tc>
      </w:tr>
      <w:tr w:rsidR="00B30FAE" w:rsidRPr="00B30FAE" w14:paraId="6B282EA1" w14:textId="77777777" w:rsidTr="00946186">
        <w:trPr>
          <w:cantSplit/>
        </w:trPr>
        <w:tc>
          <w:tcPr>
            <w:tcW w:w="626" w:type="dxa"/>
            <w:vMerge/>
            <w:shd w:val="clear" w:color="auto" w:fill="E0E0E0"/>
          </w:tcPr>
          <w:p w14:paraId="2AF0703A" w14:textId="77777777" w:rsidR="00B30FAE" w:rsidRPr="00EB6961" w:rsidRDefault="00B30FAE" w:rsidP="00B21A56">
            <w:pPr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</w:p>
        </w:tc>
        <w:tc>
          <w:tcPr>
            <w:tcW w:w="2634" w:type="dxa"/>
            <w:shd w:val="clear" w:color="auto" w:fill="auto"/>
          </w:tcPr>
          <w:p w14:paraId="650E29D3" w14:textId="41E13F00" w:rsidR="00B30FAE" w:rsidRPr="00851346" w:rsidRDefault="00851346" w:rsidP="00B21A5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85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ne out/take away (ref: </w:t>
            </w:r>
            <w:r w:rsidR="00116C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85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per week)</w:t>
            </w:r>
          </w:p>
        </w:tc>
        <w:tc>
          <w:tcPr>
            <w:tcW w:w="1197" w:type="dxa"/>
            <w:shd w:val="clear" w:color="auto" w:fill="FFFFFF" w:themeFill="background1"/>
          </w:tcPr>
          <w:p w14:paraId="6B676BCD" w14:textId="37659485" w:rsidR="00B30FAE" w:rsidRPr="00B30FAE" w:rsidRDefault="00EB6961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33</w:t>
            </w:r>
          </w:p>
        </w:tc>
        <w:tc>
          <w:tcPr>
            <w:tcW w:w="1159" w:type="dxa"/>
            <w:shd w:val="clear" w:color="auto" w:fill="FFFFFF" w:themeFill="background1"/>
          </w:tcPr>
          <w:p w14:paraId="799F83BE" w14:textId="3E45BE16" w:rsidR="00B30FAE" w:rsidRPr="00B30FAE" w:rsidRDefault="00EB6961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61</w:t>
            </w:r>
          </w:p>
        </w:tc>
        <w:tc>
          <w:tcPr>
            <w:tcW w:w="1012" w:type="dxa"/>
            <w:shd w:val="clear" w:color="auto" w:fill="FFFFFF" w:themeFill="background1"/>
          </w:tcPr>
          <w:p w14:paraId="778DFBFE" w14:textId="77777777" w:rsidR="00B30FAE" w:rsidRPr="00B30FAE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627</w:t>
            </w:r>
          </w:p>
        </w:tc>
        <w:tc>
          <w:tcPr>
            <w:tcW w:w="681" w:type="dxa"/>
            <w:shd w:val="clear" w:color="auto" w:fill="FFFFFF" w:themeFill="background1"/>
          </w:tcPr>
          <w:p w14:paraId="1D0935BD" w14:textId="77777777" w:rsidR="00B30FAE" w:rsidRPr="00B30FAE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</w:tcPr>
          <w:p w14:paraId="055F4DE2" w14:textId="2C49209D" w:rsidR="00B30FAE" w:rsidRPr="00B30FAE" w:rsidRDefault="00EB6961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02</w:t>
            </w:r>
          </w:p>
        </w:tc>
        <w:tc>
          <w:tcPr>
            <w:tcW w:w="1012" w:type="dxa"/>
            <w:shd w:val="clear" w:color="auto" w:fill="FFFFFF" w:themeFill="background1"/>
          </w:tcPr>
          <w:p w14:paraId="343B8FC0" w14:textId="77777777" w:rsidR="00B30FAE" w:rsidRPr="00B30FAE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395</w:t>
            </w:r>
          </w:p>
        </w:tc>
        <w:tc>
          <w:tcPr>
            <w:tcW w:w="1177" w:type="dxa"/>
            <w:shd w:val="clear" w:color="auto" w:fill="FFFFFF" w:themeFill="background1"/>
          </w:tcPr>
          <w:p w14:paraId="6C067883" w14:textId="0863957E" w:rsidR="00B30FAE" w:rsidRPr="00B30FAE" w:rsidRDefault="00EB6961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37</w:t>
            </w:r>
          </w:p>
        </w:tc>
        <w:tc>
          <w:tcPr>
            <w:tcW w:w="1141" w:type="dxa"/>
            <w:shd w:val="clear" w:color="auto" w:fill="FFFFFF" w:themeFill="background1"/>
          </w:tcPr>
          <w:p w14:paraId="4F4A2988" w14:textId="77777777" w:rsidR="00B30FAE" w:rsidRPr="00B30FAE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326</w:t>
            </w:r>
          </w:p>
        </w:tc>
      </w:tr>
      <w:tr w:rsidR="00B30FAE" w:rsidRPr="00B30FAE" w14:paraId="00B7B520" w14:textId="77777777" w:rsidTr="00946186">
        <w:trPr>
          <w:cantSplit/>
        </w:trPr>
        <w:tc>
          <w:tcPr>
            <w:tcW w:w="626" w:type="dxa"/>
            <w:vMerge/>
            <w:shd w:val="clear" w:color="auto" w:fill="E0E0E0"/>
          </w:tcPr>
          <w:p w14:paraId="7F91C9B9" w14:textId="77777777" w:rsidR="00B30FAE" w:rsidRPr="00EB6961" w:rsidRDefault="00B30FAE" w:rsidP="00B21A56">
            <w:pPr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</w:p>
        </w:tc>
        <w:tc>
          <w:tcPr>
            <w:tcW w:w="2634" w:type="dxa"/>
            <w:shd w:val="clear" w:color="auto" w:fill="auto"/>
          </w:tcPr>
          <w:p w14:paraId="16F4CC80" w14:textId="7BDC3532" w:rsidR="00B30FAE" w:rsidRPr="00851346" w:rsidRDefault="00851346" w:rsidP="00B21A5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85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ily Vegetable Servings (ref: </w:t>
            </w:r>
            <w:r w:rsidR="00116C1E" w:rsidRPr="00116C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3"/>
            </w:r>
            <w:r w:rsidRPr="0085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servings daily)</w:t>
            </w:r>
          </w:p>
        </w:tc>
        <w:tc>
          <w:tcPr>
            <w:tcW w:w="1197" w:type="dxa"/>
            <w:shd w:val="clear" w:color="auto" w:fill="FFFFFF" w:themeFill="background1"/>
          </w:tcPr>
          <w:p w14:paraId="4855FB94" w14:textId="4EFF9658" w:rsidR="00B30FAE" w:rsidRPr="00B30FAE" w:rsidRDefault="00EB6961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93</w:t>
            </w:r>
          </w:p>
        </w:tc>
        <w:tc>
          <w:tcPr>
            <w:tcW w:w="1159" w:type="dxa"/>
            <w:shd w:val="clear" w:color="auto" w:fill="FFFFFF" w:themeFill="background1"/>
          </w:tcPr>
          <w:p w14:paraId="25A135A2" w14:textId="0D7AE23C" w:rsidR="00B30FAE" w:rsidRPr="00B30FAE" w:rsidRDefault="00EB6961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73</w:t>
            </w:r>
          </w:p>
        </w:tc>
        <w:tc>
          <w:tcPr>
            <w:tcW w:w="1012" w:type="dxa"/>
            <w:shd w:val="clear" w:color="auto" w:fill="FFFFFF" w:themeFill="background1"/>
          </w:tcPr>
          <w:p w14:paraId="34934BAA" w14:textId="3D9D91C2" w:rsidR="00B30FAE" w:rsidRPr="00B30FAE" w:rsidRDefault="00EB6961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16</w:t>
            </w:r>
          </w:p>
        </w:tc>
        <w:tc>
          <w:tcPr>
            <w:tcW w:w="681" w:type="dxa"/>
            <w:shd w:val="clear" w:color="auto" w:fill="FFFFFF" w:themeFill="background1"/>
          </w:tcPr>
          <w:p w14:paraId="11CA7AFF" w14:textId="77777777" w:rsidR="00B30FAE" w:rsidRPr="00B30FAE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</w:tcPr>
          <w:p w14:paraId="1FDD51FE" w14:textId="39EBF600" w:rsidR="00B30FAE" w:rsidRPr="00B30FAE" w:rsidRDefault="00EB6961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33</w:t>
            </w:r>
          </w:p>
        </w:tc>
        <w:tc>
          <w:tcPr>
            <w:tcW w:w="1012" w:type="dxa"/>
            <w:shd w:val="clear" w:color="auto" w:fill="FFFFFF" w:themeFill="background1"/>
          </w:tcPr>
          <w:p w14:paraId="089F5073" w14:textId="77777777" w:rsidR="00B30FAE" w:rsidRPr="00B30FAE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340</w:t>
            </w:r>
          </w:p>
        </w:tc>
        <w:tc>
          <w:tcPr>
            <w:tcW w:w="1177" w:type="dxa"/>
            <w:shd w:val="clear" w:color="auto" w:fill="FFFFFF" w:themeFill="background1"/>
          </w:tcPr>
          <w:p w14:paraId="62DDF0B7" w14:textId="4D27BBFC" w:rsidR="00B30FAE" w:rsidRPr="00B30FAE" w:rsidRDefault="00EB6961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45</w:t>
            </w:r>
          </w:p>
        </w:tc>
        <w:tc>
          <w:tcPr>
            <w:tcW w:w="1141" w:type="dxa"/>
            <w:shd w:val="clear" w:color="auto" w:fill="FFFFFF" w:themeFill="background1"/>
          </w:tcPr>
          <w:p w14:paraId="77688B5F" w14:textId="77777777" w:rsidR="00B30FAE" w:rsidRPr="00B30FAE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787</w:t>
            </w:r>
          </w:p>
        </w:tc>
      </w:tr>
      <w:tr w:rsidR="00B30FAE" w:rsidRPr="00B30FAE" w14:paraId="6CBF1F76" w14:textId="77777777" w:rsidTr="00946186">
        <w:trPr>
          <w:cantSplit/>
        </w:trPr>
        <w:tc>
          <w:tcPr>
            <w:tcW w:w="626" w:type="dxa"/>
            <w:vMerge/>
            <w:shd w:val="clear" w:color="auto" w:fill="E0E0E0"/>
          </w:tcPr>
          <w:p w14:paraId="22AC389C" w14:textId="77777777" w:rsidR="00B30FAE" w:rsidRPr="00EB6961" w:rsidRDefault="00B30FAE" w:rsidP="00B21A56">
            <w:pPr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</w:p>
        </w:tc>
        <w:tc>
          <w:tcPr>
            <w:tcW w:w="2634" w:type="dxa"/>
            <w:shd w:val="clear" w:color="auto" w:fill="auto"/>
          </w:tcPr>
          <w:p w14:paraId="4404840D" w14:textId="6F978679" w:rsidR="00B30FAE" w:rsidRPr="00851346" w:rsidRDefault="00851346" w:rsidP="00B21A5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85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ercise frequency (ref: </w:t>
            </w:r>
            <w:r w:rsidR="00116C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85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7" w:type="dxa"/>
            <w:shd w:val="clear" w:color="auto" w:fill="FFFFFF" w:themeFill="background1"/>
          </w:tcPr>
          <w:p w14:paraId="7C4AC1B8" w14:textId="3E379A9D" w:rsidR="00B30FAE" w:rsidRPr="00B30FAE" w:rsidRDefault="00EB6961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28</w:t>
            </w:r>
          </w:p>
        </w:tc>
        <w:tc>
          <w:tcPr>
            <w:tcW w:w="1159" w:type="dxa"/>
            <w:shd w:val="clear" w:color="auto" w:fill="FFFFFF" w:themeFill="background1"/>
          </w:tcPr>
          <w:p w14:paraId="5AF6B404" w14:textId="4ECC3D89" w:rsidR="00B30FAE" w:rsidRPr="00B30FAE" w:rsidRDefault="00EB6961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85</w:t>
            </w:r>
          </w:p>
        </w:tc>
        <w:tc>
          <w:tcPr>
            <w:tcW w:w="1012" w:type="dxa"/>
            <w:shd w:val="clear" w:color="auto" w:fill="FFFFFF" w:themeFill="background1"/>
          </w:tcPr>
          <w:p w14:paraId="4564E72D" w14:textId="60ED8EE6" w:rsidR="00B30FAE" w:rsidRPr="00B30FAE" w:rsidRDefault="00EB6961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39</w:t>
            </w:r>
          </w:p>
        </w:tc>
        <w:tc>
          <w:tcPr>
            <w:tcW w:w="681" w:type="dxa"/>
            <w:shd w:val="clear" w:color="auto" w:fill="FFFFFF" w:themeFill="background1"/>
          </w:tcPr>
          <w:p w14:paraId="4B058E80" w14:textId="77777777" w:rsidR="00B30FAE" w:rsidRPr="00B30FAE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</w:tcPr>
          <w:p w14:paraId="2F38A695" w14:textId="72C63BAB" w:rsidR="00B30FAE" w:rsidRPr="00B30FAE" w:rsidRDefault="00EB6961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24</w:t>
            </w:r>
          </w:p>
        </w:tc>
        <w:tc>
          <w:tcPr>
            <w:tcW w:w="1012" w:type="dxa"/>
            <w:shd w:val="clear" w:color="auto" w:fill="FFFFFF" w:themeFill="background1"/>
          </w:tcPr>
          <w:p w14:paraId="2B5B730E" w14:textId="77777777" w:rsidR="00B30FAE" w:rsidRPr="00B30FAE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256</w:t>
            </w:r>
          </w:p>
        </w:tc>
        <w:tc>
          <w:tcPr>
            <w:tcW w:w="1177" w:type="dxa"/>
            <w:shd w:val="clear" w:color="auto" w:fill="FFFFFF" w:themeFill="background1"/>
          </w:tcPr>
          <w:p w14:paraId="6E599A27" w14:textId="13BCCD96" w:rsidR="00B30FAE" w:rsidRPr="00B30FAE" w:rsidRDefault="00EB6961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718</w:t>
            </w:r>
          </w:p>
        </w:tc>
        <w:tc>
          <w:tcPr>
            <w:tcW w:w="1141" w:type="dxa"/>
            <w:shd w:val="clear" w:color="auto" w:fill="FFFFFF" w:themeFill="background1"/>
          </w:tcPr>
          <w:p w14:paraId="7E7BC19A" w14:textId="77777777" w:rsidR="00B30FAE" w:rsidRPr="00B30FAE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196</w:t>
            </w:r>
          </w:p>
        </w:tc>
      </w:tr>
      <w:tr w:rsidR="00B30FAE" w:rsidRPr="00B30FAE" w14:paraId="5EE8B086" w14:textId="77777777" w:rsidTr="00946186">
        <w:trPr>
          <w:cantSplit/>
        </w:trPr>
        <w:tc>
          <w:tcPr>
            <w:tcW w:w="626" w:type="dxa"/>
            <w:vMerge/>
            <w:shd w:val="clear" w:color="auto" w:fill="E0E0E0"/>
          </w:tcPr>
          <w:p w14:paraId="7B26EF12" w14:textId="77777777" w:rsidR="00B30FAE" w:rsidRPr="00EB6961" w:rsidRDefault="00B30FAE" w:rsidP="00B21A56">
            <w:pPr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</w:p>
        </w:tc>
        <w:tc>
          <w:tcPr>
            <w:tcW w:w="2634" w:type="dxa"/>
            <w:shd w:val="clear" w:color="auto" w:fill="auto"/>
          </w:tcPr>
          <w:p w14:paraId="1FAE7376" w14:textId="24D3CCD6" w:rsidR="00B30FAE" w:rsidRPr="00946186" w:rsidRDefault="00EB6961" w:rsidP="00B21A5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B30FAE" w:rsidRPr="009461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ntry</w:t>
            </w:r>
            <w:r w:rsidR="0085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ref: </w:t>
            </w:r>
            <w:r w:rsidR="00116C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atar</w:t>
            </w:r>
            <w:r w:rsidR="0085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7" w:type="dxa"/>
            <w:shd w:val="clear" w:color="auto" w:fill="FFFFFF" w:themeFill="background1"/>
          </w:tcPr>
          <w:p w14:paraId="02903B54" w14:textId="76336168" w:rsidR="00B30FAE" w:rsidRPr="00B30FAE" w:rsidRDefault="00EB6961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25</w:t>
            </w:r>
          </w:p>
        </w:tc>
        <w:tc>
          <w:tcPr>
            <w:tcW w:w="1159" w:type="dxa"/>
            <w:shd w:val="clear" w:color="auto" w:fill="FFFFFF" w:themeFill="background1"/>
          </w:tcPr>
          <w:p w14:paraId="7240C79A" w14:textId="2C2CD3F6" w:rsidR="00B30FAE" w:rsidRPr="00B30FAE" w:rsidRDefault="00EB6961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08</w:t>
            </w:r>
          </w:p>
        </w:tc>
        <w:tc>
          <w:tcPr>
            <w:tcW w:w="1012" w:type="dxa"/>
            <w:shd w:val="clear" w:color="auto" w:fill="FFFFFF" w:themeFill="background1"/>
          </w:tcPr>
          <w:p w14:paraId="3A3640BB" w14:textId="77777777" w:rsidR="00B30FAE" w:rsidRPr="00B30FAE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907</w:t>
            </w:r>
          </w:p>
        </w:tc>
        <w:tc>
          <w:tcPr>
            <w:tcW w:w="681" w:type="dxa"/>
            <w:shd w:val="clear" w:color="auto" w:fill="FFFFFF" w:themeFill="background1"/>
          </w:tcPr>
          <w:p w14:paraId="4E5E11FC" w14:textId="77777777" w:rsidR="00B30FAE" w:rsidRPr="00B30FAE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</w:tcPr>
          <w:p w14:paraId="09E4D867" w14:textId="148FFC14" w:rsidR="00B30FAE" w:rsidRPr="00B30FAE" w:rsidRDefault="00EB6961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88</w:t>
            </w:r>
          </w:p>
        </w:tc>
        <w:tc>
          <w:tcPr>
            <w:tcW w:w="1012" w:type="dxa"/>
            <w:shd w:val="clear" w:color="auto" w:fill="FFFFFF" w:themeFill="background1"/>
          </w:tcPr>
          <w:p w14:paraId="2B4E9174" w14:textId="77777777" w:rsidR="00B30FAE" w:rsidRPr="00B30FAE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691</w:t>
            </w:r>
          </w:p>
        </w:tc>
        <w:tc>
          <w:tcPr>
            <w:tcW w:w="1177" w:type="dxa"/>
            <w:shd w:val="clear" w:color="auto" w:fill="FFFFFF" w:themeFill="background1"/>
          </w:tcPr>
          <w:p w14:paraId="002EE52A" w14:textId="24776725" w:rsidR="00B30FAE" w:rsidRPr="00B30FAE" w:rsidRDefault="00EB6961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24</w:t>
            </w:r>
          </w:p>
        </w:tc>
        <w:tc>
          <w:tcPr>
            <w:tcW w:w="1141" w:type="dxa"/>
            <w:shd w:val="clear" w:color="auto" w:fill="FFFFFF" w:themeFill="background1"/>
          </w:tcPr>
          <w:p w14:paraId="221A1D74" w14:textId="77777777" w:rsidR="00B30FAE" w:rsidRPr="00B30FAE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093</w:t>
            </w:r>
          </w:p>
        </w:tc>
      </w:tr>
    </w:tbl>
    <w:p w14:paraId="44FB387F" w14:textId="77777777" w:rsidR="0077694C" w:rsidRDefault="0077694C">
      <w:pPr>
        <w:spacing w:line="400" w:lineRule="atLeast"/>
        <w:rPr>
          <w:rFonts w:asciiTheme="minorBidi" w:hAnsiTheme="minorBidi" w:cstheme="minorBidi"/>
          <w:b/>
          <w:bCs/>
          <w:color w:val="auto"/>
          <w:sz w:val="24"/>
          <w:szCs w:val="24"/>
        </w:rPr>
      </w:pPr>
    </w:p>
    <w:p w14:paraId="1928EFFD" w14:textId="77777777" w:rsidR="0077694C" w:rsidRDefault="0077694C">
      <w:pPr>
        <w:spacing w:line="400" w:lineRule="atLeast"/>
        <w:rPr>
          <w:rFonts w:asciiTheme="minorBidi" w:hAnsiTheme="minorBidi" w:cstheme="minorBidi"/>
          <w:b/>
          <w:bCs/>
          <w:color w:val="auto"/>
          <w:sz w:val="24"/>
          <w:szCs w:val="24"/>
        </w:rPr>
      </w:pPr>
    </w:p>
    <w:p w14:paraId="4C68C05C" w14:textId="77777777" w:rsidR="0077694C" w:rsidRDefault="0077694C">
      <w:pPr>
        <w:spacing w:line="400" w:lineRule="atLeast"/>
        <w:rPr>
          <w:rFonts w:asciiTheme="minorBidi" w:hAnsiTheme="minorBidi" w:cstheme="minorBidi"/>
          <w:b/>
          <w:bCs/>
          <w:color w:val="auto"/>
          <w:sz w:val="24"/>
          <w:szCs w:val="24"/>
        </w:rPr>
      </w:pPr>
    </w:p>
    <w:p w14:paraId="79F52A07" w14:textId="77777777" w:rsidR="0077694C" w:rsidRDefault="0077694C">
      <w:pPr>
        <w:spacing w:line="400" w:lineRule="atLeast"/>
        <w:rPr>
          <w:rFonts w:asciiTheme="minorBidi" w:hAnsiTheme="minorBidi" w:cstheme="minorBidi"/>
          <w:b/>
          <w:bCs/>
          <w:color w:val="auto"/>
          <w:sz w:val="24"/>
          <w:szCs w:val="24"/>
        </w:rPr>
      </w:pPr>
    </w:p>
    <w:p w14:paraId="23AB693E" w14:textId="77777777" w:rsidR="00EB6961" w:rsidRDefault="00EB6961">
      <w:pPr>
        <w:widowControl/>
        <w:autoSpaceDE/>
        <w:autoSpaceDN/>
        <w:adjustRightInd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br w:type="page"/>
      </w:r>
    </w:p>
    <w:p w14:paraId="0BB74850" w14:textId="7CBAC1D8" w:rsidR="00B30FAE" w:rsidRDefault="00B30FAE">
      <w:pPr>
        <w:spacing w:line="400" w:lineRule="atLeast"/>
        <w:rPr>
          <w:rFonts w:asciiTheme="minorBidi" w:hAnsiTheme="minorBidi" w:cstheme="minorBidi"/>
          <w:b/>
          <w:bCs/>
          <w:color w:val="auto"/>
          <w:sz w:val="24"/>
          <w:szCs w:val="24"/>
        </w:rPr>
      </w:pPr>
      <w:r w:rsidRPr="00EB6961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able 12:</w:t>
      </w:r>
      <w:r w:rsidR="0077694C" w:rsidRPr="0077694C">
        <w:rPr>
          <w:lang w:val="en-GB"/>
        </w:rPr>
        <w:t xml:space="preserve"> </w:t>
      </w:r>
      <w:r w:rsidR="0077694C" w:rsidRPr="00EB6961">
        <w:rPr>
          <w:rFonts w:ascii="Times New Roman" w:hAnsi="Times New Roman" w:cs="Times New Roman"/>
          <w:b/>
          <w:bCs/>
          <w:sz w:val="24"/>
          <w:szCs w:val="24"/>
          <w:lang w:val="en-GB"/>
        </w:rPr>
        <w:t>Multivariate Logistic Regression Results- Predictors of comorbidity variable in Qatar</w:t>
      </w:r>
    </w:p>
    <w:tbl>
      <w:tblPr>
        <w:tblW w:w="1152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9"/>
        <w:gridCol w:w="2448"/>
        <w:gridCol w:w="702"/>
        <w:gridCol w:w="720"/>
        <w:gridCol w:w="720"/>
        <w:gridCol w:w="390"/>
        <w:gridCol w:w="708"/>
        <w:gridCol w:w="787"/>
        <w:gridCol w:w="1175"/>
        <w:gridCol w:w="1080"/>
        <w:gridCol w:w="2263"/>
      </w:tblGrid>
      <w:tr w:rsidR="00B30FAE" w:rsidRPr="00B30FAE" w14:paraId="08AEBF7A" w14:textId="77777777" w:rsidTr="00EB6961">
        <w:trPr>
          <w:gridAfter w:val="1"/>
          <w:wAfter w:w="2263" w:type="dxa"/>
          <w:cantSplit/>
          <w:trHeight w:val="311"/>
        </w:trPr>
        <w:tc>
          <w:tcPr>
            <w:tcW w:w="9259" w:type="dxa"/>
            <w:gridSpan w:val="10"/>
            <w:shd w:val="clear" w:color="auto" w:fill="E7E6E6" w:themeFill="background2"/>
            <w:vAlign w:val="center"/>
          </w:tcPr>
          <w:p w14:paraId="6F116078" w14:textId="77777777" w:rsidR="00B30FAE" w:rsidRPr="00B30FAE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 xml:space="preserve">Parameter </w:t>
            </w:r>
            <w:proofErr w:type="spellStart"/>
            <w:r w:rsidRPr="00B30FAE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Estimates</w:t>
            </w:r>
            <w:r w:rsidRPr="00B30FAE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30FAE" w:rsidRPr="00B30FAE" w14:paraId="1A95C161" w14:textId="77777777" w:rsidTr="00EB6961">
        <w:trPr>
          <w:gridAfter w:val="1"/>
          <w:wAfter w:w="2263" w:type="dxa"/>
          <w:cantSplit/>
          <w:trHeight w:val="311"/>
        </w:trPr>
        <w:tc>
          <w:tcPr>
            <w:tcW w:w="2977" w:type="dxa"/>
            <w:gridSpan w:val="2"/>
            <w:vMerge w:val="restart"/>
            <w:shd w:val="clear" w:color="auto" w:fill="E7E6E6" w:themeFill="background2"/>
            <w:vAlign w:val="bottom"/>
          </w:tcPr>
          <w:p w14:paraId="32F463BE" w14:textId="0B79D3FD" w:rsidR="00B30FAE" w:rsidRPr="00EB6961" w:rsidRDefault="00851346" w:rsidP="00B21A56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264A60"/>
                <w:sz w:val="20"/>
                <w:szCs w:val="20"/>
              </w:rPr>
              <w:t>Characteristics</w:t>
            </w:r>
          </w:p>
        </w:tc>
        <w:tc>
          <w:tcPr>
            <w:tcW w:w="702" w:type="dxa"/>
            <w:vMerge w:val="restart"/>
            <w:shd w:val="clear" w:color="auto" w:fill="E7E6E6" w:themeFill="background2"/>
            <w:vAlign w:val="bottom"/>
          </w:tcPr>
          <w:p w14:paraId="64A3413E" w14:textId="77777777" w:rsidR="00B30FAE" w:rsidRPr="00946186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720" w:type="dxa"/>
            <w:vMerge w:val="restart"/>
            <w:shd w:val="clear" w:color="auto" w:fill="E7E6E6" w:themeFill="background2"/>
            <w:vAlign w:val="bottom"/>
          </w:tcPr>
          <w:p w14:paraId="660AE3D4" w14:textId="77777777" w:rsidR="00B30FAE" w:rsidRPr="00946186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d. Error</w:t>
            </w:r>
          </w:p>
        </w:tc>
        <w:tc>
          <w:tcPr>
            <w:tcW w:w="720" w:type="dxa"/>
            <w:vMerge w:val="restart"/>
            <w:shd w:val="clear" w:color="auto" w:fill="E7E6E6" w:themeFill="background2"/>
            <w:vAlign w:val="bottom"/>
          </w:tcPr>
          <w:p w14:paraId="4AD322F7" w14:textId="77777777" w:rsidR="00B30FAE" w:rsidRPr="00946186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ald</w:t>
            </w:r>
          </w:p>
        </w:tc>
        <w:tc>
          <w:tcPr>
            <w:tcW w:w="390" w:type="dxa"/>
            <w:vMerge w:val="restart"/>
            <w:shd w:val="clear" w:color="auto" w:fill="E7E6E6" w:themeFill="background2"/>
            <w:vAlign w:val="bottom"/>
          </w:tcPr>
          <w:p w14:paraId="20F14D9A" w14:textId="77777777" w:rsidR="00B30FAE" w:rsidRPr="00946186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708" w:type="dxa"/>
            <w:vMerge w:val="restart"/>
            <w:shd w:val="clear" w:color="auto" w:fill="E7E6E6" w:themeFill="background2"/>
            <w:vAlign w:val="bottom"/>
          </w:tcPr>
          <w:p w14:paraId="643AC7B0" w14:textId="77777777" w:rsidR="00B30FAE" w:rsidRPr="00946186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g.</w:t>
            </w:r>
          </w:p>
        </w:tc>
        <w:tc>
          <w:tcPr>
            <w:tcW w:w="787" w:type="dxa"/>
            <w:vMerge w:val="restart"/>
            <w:shd w:val="clear" w:color="auto" w:fill="E7E6E6" w:themeFill="background2"/>
            <w:vAlign w:val="bottom"/>
          </w:tcPr>
          <w:p w14:paraId="3E0B945D" w14:textId="77777777" w:rsidR="00B30FAE" w:rsidRPr="00946186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p(B)</w:t>
            </w:r>
          </w:p>
        </w:tc>
        <w:tc>
          <w:tcPr>
            <w:tcW w:w="2255" w:type="dxa"/>
            <w:gridSpan w:val="2"/>
            <w:shd w:val="clear" w:color="auto" w:fill="E7E6E6" w:themeFill="background2"/>
            <w:vAlign w:val="bottom"/>
          </w:tcPr>
          <w:p w14:paraId="5D477D10" w14:textId="77777777" w:rsidR="00B30FAE" w:rsidRPr="00946186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onfidence Interval for Exp(B)</w:t>
            </w:r>
          </w:p>
        </w:tc>
      </w:tr>
      <w:tr w:rsidR="00B30FAE" w:rsidRPr="00B30FAE" w14:paraId="25992597" w14:textId="77777777" w:rsidTr="00EB6961">
        <w:trPr>
          <w:gridAfter w:val="1"/>
          <w:wAfter w:w="2263" w:type="dxa"/>
          <w:cantSplit/>
          <w:trHeight w:val="610"/>
        </w:trPr>
        <w:tc>
          <w:tcPr>
            <w:tcW w:w="2977" w:type="dxa"/>
            <w:gridSpan w:val="2"/>
            <w:vMerge/>
            <w:shd w:val="clear" w:color="auto" w:fill="E7E6E6" w:themeFill="background2"/>
            <w:vAlign w:val="bottom"/>
          </w:tcPr>
          <w:p w14:paraId="7E2875A9" w14:textId="77777777" w:rsidR="00B30FAE" w:rsidRPr="00EB6961" w:rsidRDefault="00B30FAE" w:rsidP="00B21A56">
            <w:pPr>
              <w:rPr>
                <w:rFonts w:ascii="Times New Roman" w:hAnsi="Times New Roman" w:cs="Times New Roman"/>
                <w:b/>
                <w:bCs/>
                <w:color w:val="264A6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E7E6E6" w:themeFill="background2"/>
            <w:vAlign w:val="bottom"/>
          </w:tcPr>
          <w:p w14:paraId="7136C2E9" w14:textId="77777777" w:rsidR="00B30FAE" w:rsidRPr="00946186" w:rsidRDefault="00B30FAE" w:rsidP="00B21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E7E6E6" w:themeFill="background2"/>
            <w:vAlign w:val="bottom"/>
          </w:tcPr>
          <w:p w14:paraId="5CE061D9" w14:textId="77777777" w:rsidR="00B30FAE" w:rsidRPr="00946186" w:rsidRDefault="00B30FAE" w:rsidP="00B21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E7E6E6" w:themeFill="background2"/>
            <w:vAlign w:val="bottom"/>
          </w:tcPr>
          <w:p w14:paraId="2716AFC1" w14:textId="77777777" w:rsidR="00B30FAE" w:rsidRPr="00946186" w:rsidRDefault="00B30FAE" w:rsidP="00B21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dxa"/>
            <w:vMerge/>
            <w:shd w:val="clear" w:color="auto" w:fill="E7E6E6" w:themeFill="background2"/>
            <w:vAlign w:val="bottom"/>
          </w:tcPr>
          <w:p w14:paraId="2C614480" w14:textId="77777777" w:rsidR="00B30FAE" w:rsidRPr="00946186" w:rsidRDefault="00B30FAE" w:rsidP="00B21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E7E6E6" w:themeFill="background2"/>
            <w:vAlign w:val="bottom"/>
          </w:tcPr>
          <w:p w14:paraId="2A8D9D9F" w14:textId="77777777" w:rsidR="00B30FAE" w:rsidRPr="00946186" w:rsidRDefault="00B30FAE" w:rsidP="00B21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dxa"/>
            <w:vMerge/>
            <w:shd w:val="clear" w:color="auto" w:fill="E7E6E6" w:themeFill="background2"/>
            <w:vAlign w:val="bottom"/>
          </w:tcPr>
          <w:p w14:paraId="15E49C4E" w14:textId="77777777" w:rsidR="00B30FAE" w:rsidRPr="00946186" w:rsidRDefault="00B30FAE" w:rsidP="00B21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E7E6E6" w:themeFill="background2"/>
            <w:vAlign w:val="bottom"/>
          </w:tcPr>
          <w:p w14:paraId="7E4D1102" w14:textId="77777777" w:rsidR="00B30FAE" w:rsidRPr="00946186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er Bound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14:paraId="6D926E2A" w14:textId="77777777" w:rsidR="00B30FAE" w:rsidRPr="00946186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pper Bound</w:t>
            </w:r>
          </w:p>
        </w:tc>
      </w:tr>
      <w:tr w:rsidR="00B30FAE" w:rsidRPr="00B30FAE" w14:paraId="1C7EAF37" w14:textId="77777777" w:rsidTr="00946186">
        <w:trPr>
          <w:gridAfter w:val="1"/>
          <w:wAfter w:w="2263" w:type="dxa"/>
          <w:cantSplit/>
          <w:trHeight w:val="321"/>
        </w:trPr>
        <w:tc>
          <w:tcPr>
            <w:tcW w:w="529" w:type="dxa"/>
            <w:vMerge w:val="restart"/>
            <w:shd w:val="clear" w:color="auto" w:fill="E7E6E6" w:themeFill="background2"/>
          </w:tcPr>
          <w:p w14:paraId="4176DDF8" w14:textId="6929B8FE" w:rsidR="00B30FAE" w:rsidRPr="00EB6961" w:rsidRDefault="00B30FAE" w:rsidP="00B21A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shd w:val="clear" w:color="auto" w:fill="auto"/>
          </w:tcPr>
          <w:p w14:paraId="082E3AF4" w14:textId="0D9D807E" w:rsidR="00B30FAE" w:rsidRPr="00946186" w:rsidRDefault="00EB6961" w:rsidP="00B21A5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  <w:r w:rsidR="00116C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16C1E">
              <w:rPr>
                <w:rFonts w:ascii="Times New Roman" w:hAnsi="Times New Roman" w:cs="Times New Roman"/>
                <w:sz w:val="20"/>
                <w:szCs w:val="20"/>
              </w:rPr>
              <w:t>(ref: No)</w:t>
            </w:r>
          </w:p>
        </w:tc>
        <w:tc>
          <w:tcPr>
            <w:tcW w:w="702" w:type="dxa"/>
            <w:shd w:val="clear" w:color="auto" w:fill="auto"/>
          </w:tcPr>
          <w:p w14:paraId="70985D88" w14:textId="5410AAD0" w:rsidR="00B30FAE" w:rsidRPr="00B30FAE" w:rsidRDefault="00B30FAE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 w:rsidR="00EB69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03</w:t>
            </w:r>
          </w:p>
        </w:tc>
        <w:tc>
          <w:tcPr>
            <w:tcW w:w="720" w:type="dxa"/>
            <w:shd w:val="clear" w:color="auto" w:fill="auto"/>
          </w:tcPr>
          <w:p w14:paraId="204921C5" w14:textId="3AFF5249" w:rsidR="00B30FAE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20</w:t>
            </w:r>
          </w:p>
        </w:tc>
        <w:tc>
          <w:tcPr>
            <w:tcW w:w="720" w:type="dxa"/>
            <w:shd w:val="clear" w:color="auto" w:fill="auto"/>
          </w:tcPr>
          <w:p w14:paraId="30A143AE" w14:textId="7AF01CC3" w:rsidR="00B30FAE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94</w:t>
            </w:r>
          </w:p>
        </w:tc>
        <w:tc>
          <w:tcPr>
            <w:tcW w:w="390" w:type="dxa"/>
            <w:shd w:val="clear" w:color="auto" w:fill="auto"/>
          </w:tcPr>
          <w:p w14:paraId="35AE3E22" w14:textId="77777777" w:rsidR="00B30FAE" w:rsidRPr="00B30FAE" w:rsidRDefault="00B30FAE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7892629C" w14:textId="4730350C" w:rsidR="00B30FAE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44</w:t>
            </w:r>
          </w:p>
        </w:tc>
        <w:tc>
          <w:tcPr>
            <w:tcW w:w="787" w:type="dxa"/>
            <w:shd w:val="clear" w:color="auto" w:fill="auto"/>
          </w:tcPr>
          <w:p w14:paraId="22DDE6B8" w14:textId="23F6D656" w:rsidR="00B30FAE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739</w:t>
            </w:r>
          </w:p>
        </w:tc>
        <w:tc>
          <w:tcPr>
            <w:tcW w:w="1175" w:type="dxa"/>
            <w:shd w:val="clear" w:color="auto" w:fill="auto"/>
          </w:tcPr>
          <w:p w14:paraId="35E8F7FC" w14:textId="2AB77A63" w:rsidR="00B30FAE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94</w:t>
            </w:r>
          </w:p>
        </w:tc>
        <w:tc>
          <w:tcPr>
            <w:tcW w:w="1080" w:type="dxa"/>
            <w:shd w:val="clear" w:color="auto" w:fill="auto"/>
          </w:tcPr>
          <w:p w14:paraId="457E61E7" w14:textId="77777777" w:rsidR="00B30FAE" w:rsidRPr="00B30FAE" w:rsidRDefault="00B30FAE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384</w:t>
            </w:r>
          </w:p>
        </w:tc>
      </w:tr>
      <w:tr w:rsidR="00B30FAE" w:rsidRPr="00B30FAE" w14:paraId="1CA522EE" w14:textId="77777777" w:rsidTr="00946186">
        <w:trPr>
          <w:gridAfter w:val="1"/>
          <w:wAfter w:w="2263" w:type="dxa"/>
          <w:cantSplit/>
          <w:trHeight w:val="1061"/>
        </w:trPr>
        <w:tc>
          <w:tcPr>
            <w:tcW w:w="529" w:type="dxa"/>
            <w:vMerge/>
            <w:shd w:val="clear" w:color="auto" w:fill="E7E6E6" w:themeFill="background2"/>
          </w:tcPr>
          <w:p w14:paraId="431491B8" w14:textId="77777777" w:rsidR="00B30FAE" w:rsidRPr="00B30FAE" w:rsidRDefault="00B30FAE" w:rsidP="00B21A56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2448" w:type="dxa"/>
            <w:shd w:val="clear" w:color="auto" w:fill="auto"/>
          </w:tcPr>
          <w:p w14:paraId="0727174A" w14:textId="211B844A" w:rsidR="00B30FAE" w:rsidRPr="00946186" w:rsidRDefault="00EB6961" w:rsidP="00B21A5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sz w:val="20"/>
                <w:szCs w:val="20"/>
              </w:rPr>
              <w:t>Tobacco consumption</w:t>
            </w:r>
            <w:r w:rsidR="00116C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16C1E">
              <w:rPr>
                <w:rFonts w:ascii="Times New Roman" w:hAnsi="Times New Roman" w:cs="Times New Roman"/>
                <w:sz w:val="20"/>
                <w:szCs w:val="20"/>
              </w:rPr>
              <w:t>(ref: No)</w:t>
            </w:r>
          </w:p>
        </w:tc>
        <w:tc>
          <w:tcPr>
            <w:tcW w:w="702" w:type="dxa"/>
            <w:shd w:val="clear" w:color="auto" w:fill="auto"/>
          </w:tcPr>
          <w:p w14:paraId="01B52463" w14:textId="1E75C9E0" w:rsidR="00B30FAE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08</w:t>
            </w:r>
          </w:p>
        </w:tc>
        <w:tc>
          <w:tcPr>
            <w:tcW w:w="720" w:type="dxa"/>
            <w:shd w:val="clear" w:color="auto" w:fill="auto"/>
          </w:tcPr>
          <w:p w14:paraId="1D41ADC7" w14:textId="290835A9" w:rsidR="00B30FAE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02</w:t>
            </w:r>
          </w:p>
        </w:tc>
        <w:tc>
          <w:tcPr>
            <w:tcW w:w="720" w:type="dxa"/>
            <w:shd w:val="clear" w:color="auto" w:fill="auto"/>
          </w:tcPr>
          <w:p w14:paraId="7BB46D87" w14:textId="688C6723" w:rsidR="00B30FAE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69</w:t>
            </w:r>
          </w:p>
        </w:tc>
        <w:tc>
          <w:tcPr>
            <w:tcW w:w="390" w:type="dxa"/>
            <w:shd w:val="clear" w:color="auto" w:fill="auto"/>
          </w:tcPr>
          <w:p w14:paraId="53DADAC3" w14:textId="77777777" w:rsidR="00B30FAE" w:rsidRPr="00B30FAE" w:rsidRDefault="00B30FAE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0E075B76" w14:textId="7B9CBDF4" w:rsidR="00B30FAE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04</w:t>
            </w:r>
          </w:p>
        </w:tc>
        <w:tc>
          <w:tcPr>
            <w:tcW w:w="787" w:type="dxa"/>
            <w:shd w:val="clear" w:color="auto" w:fill="auto"/>
          </w:tcPr>
          <w:p w14:paraId="4B4C7191" w14:textId="77777777" w:rsidR="00B30FAE" w:rsidRPr="00B30FAE" w:rsidRDefault="00B30FAE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232</w:t>
            </w:r>
          </w:p>
        </w:tc>
        <w:tc>
          <w:tcPr>
            <w:tcW w:w="1175" w:type="dxa"/>
            <w:shd w:val="clear" w:color="auto" w:fill="auto"/>
          </w:tcPr>
          <w:p w14:paraId="4EADAE41" w14:textId="5C1B9F34" w:rsidR="00B30FAE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60</w:t>
            </w:r>
          </w:p>
        </w:tc>
        <w:tc>
          <w:tcPr>
            <w:tcW w:w="1080" w:type="dxa"/>
            <w:shd w:val="clear" w:color="auto" w:fill="auto"/>
          </w:tcPr>
          <w:p w14:paraId="7802C0A3" w14:textId="77777777" w:rsidR="00B30FAE" w:rsidRPr="00B30FAE" w:rsidRDefault="00B30FAE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708</w:t>
            </w:r>
          </w:p>
        </w:tc>
      </w:tr>
      <w:tr w:rsidR="00B30FAE" w:rsidRPr="00B30FAE" w14:paraId="673F3C9F" w14:textId="77777777" w:rsidTr="00946186">
        <w:trPr>
          <w:gridAfter w:val="1"/>
          <w:wAfter w:w="2263" w:type="dxa"/>
          <w:cantSplit/>
          <w:trHeight w:val="710"/>
        </w:trPr>
        <w:tc>
          <w:tcPr>
            <w:tcW w:w="529" w:type="dxa"/>
            <w:vMerge/>
            <w:shd w:val="clear" w:color="auto" w:fill="E7E6E6" w:themeFill="background2"/>
          </w:tcPr>
          <w:p w14:paraId="0639C5BA" w14:textId="77777777" w:rsidR="00B30FAE" w:rsidRPr="00B30FAE" w:rsidRDefault="00B30FAE" w:rsidP="00B21A56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2448" w:type="dxa"/>
            <w:shd w:val="clear" w:color="auto" w:fill="auto"/>
          </w:tcPr>
          <w:p w14:paraId="71632C10" w14:textId="12FEC9A9" w:rsidR="00B30FAE" w:rsidRPr="00851346" w:rsidRDefault="00851346" w:rsidP="00B21A5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85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leep perception (ref: </w:t>
            </w:r>
            <w:r w:rsidR="00116C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Pr="0085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, to the question, do you feel you get enough sleep?)</w:t>
            </w:r>
          </w:p>
        </w:tc>
        <w:tc>
          <w:tcPr>
            <w:tcW w:w="702" w:type="dxa"/>
            <w:shd w:val="clear" w:color="auto" w:fill="auto"/>
          </w:tcPr>
          <w:p w14:paraId="049E4433" w14:textId="27CE67D3" w:rsidR="00B30FAE" w:rsidRPr="00B30FAE" w:rsidRDefault="00B30FAE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 w:rsidR="00EB69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17</w:t>
            </w:r>
          </w:p>
        </w:tc>
        <w:tc>
          <w:tcPr>
            <w:tcW w:w="720" w:type="dxa"/>
            <w:shd w:val="clear" w:color="auto" w:fill="auto"/>
          </w:tcPr>
          <w:p w14:paraId="46AAF8AC" w14:textId="6624B387" w:rsidR="00B30FAE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68</w:t>
            </w:r>
          </w:p>
        </w:tc>
        <w:tc>
          <w:tcPr>
            <w:tcW w:w="720" w:type="dxa"/>
            <w:shd w:val="clear" w:color="auto" w:fill="auto"/>
          </w:tcPr>
          <w:p w14:paraId="2812B567" w14:textId="77777777" w:rsidR="00B30FAE" w:rsidRPr="00B30FAE" w:rsidRDefault="00B30FAE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403</w:t>
            </w:r>
          </w:p>
        </w:tc>
        <w:tc>
          <w:tcPr>
            <w:tcW w:w="390" w:type="dxa"/>
            <w:shd w:val="clear" w:color="auto" w:fill="auto"/>
          </w:tcPr>
          <w:p w14:paraId="70C5FEDE" w14:textId="77777777" w:rsidR="00B30FAE" w:rsidRPr="00B30FAE" w:rsidRDefault="00B30FAE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76CF6B4E" w14:textId="086090B9" w:rsidR="00B30FAE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36</w:t>
            </w:r>
          </w:p>
        </w:tc>
        <w:tc>
          <w:tcPr>
            <w:tcW w:w="787" w:type="dxa"/>
            <w:shd w:val="clear" w:color="auto" w:fill="auto"/>
          </w:tcPr>
          <w:p w14:paraId="0E547577" w14:textId="4F8979BB" w:rsidR="00B30FAE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728</w:t>
            </w:r>
          </w:p>
        </w:tc>
        <w:tc>
          <w:tcPr>
            <w:tcW w:w="1175" w:type="dxa"/>
            <w:shd w:val="clear" w:color="auto" w:fill="auto"/>
          </w:tcPr>
          <w:p w14:paraId="592B1FE2" w14:textId="4DE81933" w:rsidR="00B30FAE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31</w:t>
            </w:r>
          </w:p>
        </w:tc>
        <w:tc>
          <w:tcPr>
            <w:tcW w:w="1080" w:type="dxa"/>
            <w:shd w:val="clear" w:color="auto" w:fill="auto"/>
          </w:tcPr>
          <w:p w14:paraId="66731025" w14:textId="77777777" w:rsidR="00B30FAE" w:rsidRPr="00B30FAE" w:rsidRDefault="00B30FAE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231</w:t>
            </w:r>
          </w:p>
        </w:tc>
      </w:tr>
      <w:tr w:rsidR="00B30FAE" w:rsidRPr="00B30FAE" w14:paraId="0C4F295D" w14:textId="77777777" w:rsidTr="00946186">
        <w:trPr>
          <w:gridAfter w:val="1"/>
          <w:wAfter w:w="2263" w:type="dxa"/>
          <w:cantSplit/>
          <w:trHeight w:val="701"/>
        </w:trPr>
        <w:tc>
          <w:tcPr>
            <w:tcW w:w="529" w:type="dxa"/>
            <w:vMerge/>
            <w:shd w:val="clear" w:color="auto" w:fill="E7E6E6" w:themeFill="background2"/>
          </w:tcPr>
          <w:p w14:paraId="00059029" w14:textId="77777777" w:rsidR="00B30FAE" w:rsidRPr="00B30FAE" w:rsidRDefault="00B30FAE" w:rsidP="00B21A56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2448" w:type="dxa"/>
            <w:shd w:val="clear" w:color="auto" w:fill="auto"/>
          </w:tcPr>
          <w:p w14:paraId="707813B0" w14:textId="505BE5AF" w:rsidR="00B30FAE" w:rsidRPr="00946186" w:rsidRDefault="00851346" w:rsidP="00B21A5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85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ne out/take away (ref: </w:t>
            </w:r>
            <w:r w:rsidR="00116C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85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per week)</w:t>
            </w:r>
          </w:p>
        </w:tc>
        <w:tc>
          <w:tcPr>
            <w:tcW w:w="702" w:type="dxa"/>
            <w:shd w:val="clear" w:color="auto" w:fill="auto"/>
          </w:tcPr>
          <w:p w14:paraId="499839E1" w14:textId="3471CE23" w:rsidR="00B30FAE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94</w:t>
            </w:r>
          </w:p>
        </w:tc>
        <w:tc>
          <w:tcPr>
            <w:tcW w:w="720" w:type="dxa"/>
            <w:shd w:val="clear" w:color="auto" w:fill="auto"/>
          </w:tcPr>
          <w:p w14:paraId="6FF14693" w14:textId="11A79C52" w:rsidR="00B30FAE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77</w:t>
            </w:r>
          </w:p>
        </w:tc>
        <w:tc>
          <w:tcPr>
            <w:tcW w:w="720" w:type="dxa"/>
            <w:shd w:val="clear" w:color="auto" w:fill="auto"/>
          </w:tcPr>
          <w:p w14:paraId="162D6D71" w14:textId="77777777" w:rsidR="00B30FAE" w:rsidRPr="00B30FAE" w:rsidRDefault="00B30FAE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24</w:t>
            </w:r>
          </w:p>
        </w:tc>
        <w:tc>
          <w:tcPr>
            <w:tcW w:w="390" w:type="dxa"/>
            <w:shd w:val="clear" w:color="auto" w:fill="auto"/>
          </w:tcPr>
          <w:p w14:paraId="67CC3B3A" w14:textId="77777777" w:rsidR="00B30FAE" w:rsidRPr="00B30FAE" w:rsidRDefault="00B30FAE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2108FC3C" w14:textId="6363D7F4" w:rsidR="00B30FAE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89</w:t>
            </w:r>
          </w:p>
        </w:tc>
        <w:tc>
          <w:tcPr>
            <w:tcW w:w="787" w:type="dxa"/>
            <w:shd w:val="clear" w:color="auto" w:fill="auto"/>
          </w:tcPr>
          <w:p w14:paraId="70C14D4E" w14:textId="77777777" w:rsidR="00B30FAE" w:rsidRPr="00B30FAE" w:rsidRDefault="00B30FAE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341</w:t>
            </w:r>
          </w:p>
        </w:tc>
        <w:tc>
          <w:tcPr>
            <w:tcW w:w="1175" w:type="dxa"/>
            <w:shd w:val="clear" w:color="auto" w:fill="auto"/>
          </w:tcPr>
          <w:p w14:paraId="42BF9C6D" w14:textId="7EF6675B" w:rsidR="00B30FAE" w:rsidRPr="00B30FAE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0FAE"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779</w:t>
            </w:r>
          </w:p>
        </w:tc>
        <w:tc>
          <w:tcPr>
            <w:tcW w:w="1080" w:type="dxa"/>
            <w:shd w:val="clear" w:color="auto" w:fill="auto"/>
          </w:tcPr>
          <w:p w14:paraId="4BE0DB70" w14:textId="77777777" w:rsidR="00B30FAE" w:rsidRPr="00B30FAE" w:rsidRDefault="00B30FAE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308</w:t>
            </w:r>
          </w:p>
        </w:tc>
      </w:tr>
      <w:tr w:rsidR="00851346" w:rsidRPr="00B30FAE" w14:paraId="6408B147" w14:textId="77777777" w:rsidTr="00946186">
        <w:trPr>
          <w:gridAfter w:val="1"/>
          <w:wAfter w:w="2263" w:type="dxa"/>
          <w:cantSplit/>
          <w:trHeight w:val="632"/>
        </w:trPr>
        <w:tc>
          <w:tcPr>
            <w:tcW w:w="529" w:type="dxa"/>
            <w:vMerge/>
            <w:shd w:val="clear" w:color="auto" w:fill="E7E6E6" w:themeFill="background2"/>
          </w:tcPr>
          <w:p w14:paraId="53F287CF" w14:textId="77777777" w:rsidR="00851346" w:rsidRPr="00B30FAE" w:rsidRDefault="00851346" w:rsidP="00851346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2448" w:type="dxa"/>
            <w:shd w:val="clear" w:color="auto" w:fill="auto"/>
          </w:tcPr>
          <w:p w14:paraId="1A5104CA" w14:textId="00F15FE2" w:rsidR="00851346" w:rsidRPr="00946186" w:rsidRDefault="00851346" w:rsidP="0085134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85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ily Vegetable Servings </w:t>
            </w:r>
            <w:r w:rsidR="00116C1E" w:rsidRPr="0085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ref: </w:t>
            </w:r>
            <w:r w:rsidR="00116C1E" w:rsidRPr="00116C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3"/>
            </w:r>
            <w:r w:rsidR="00116C1E" w:rsidRPr="0085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servings daily)</w:t>
            </w:r>
          </w:p>
        </w:tc>
        <w:tc>
          <w:tcPr>
            <w:tcW w:w="702" w:type="dxa"/>
            <w:shd w:val="clear" w:color="auto" w:fill="auto"/>
          </w:tcPr>
          <w:p w14:paraId="31318523" w14:textId="0CFDEF4E" w:rsidR="00851346" w:rsidRPr="00B30FAE" w:rsidRDefault="00851346" w:rsidP="0085134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37</w:t>
            </w:r>
          </w:p>
        </w:tc>
        <w:tc>
          <w:tcPr>
            <w:tcW w:w="720" w:type="dxa"/>
            <w:shd w:val="clear" w:color="auto" w:fill="auto"/>
          </w:tcPr>
          <w:p w14:paraId="53CD5BB1" w14:textId="6186F666" w:rsidR="00851346" w:rsidRPr="00B30FAE" w:rsidRDefault="00851346" w:rsidP="0085134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85</w:t>
            </w:r>
          </w:p>
        </w:tc>
        <w:tc>
          <w:tcPr>
            <w:tcW w:w="720" w:type="dxa"/>
            <w:shd w:val="clear" w:color="auto" w:fill="auto"/>
          </w:tcPr>
          <w:p w14:paraId="08437630" w14:textId="6D5DA51F" w:rsidR="00851346" w:rsidRPr="00B30FAE" w:rsidRDefault="00851346" w:rsidP="0085134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83</w:t>
            </w:r>
          </w:p>
        </w:tc>
        <w:tc>
          <w:tcPr>
            <w:tcW w:w="390" w:type="dxa"/>
            <w:shd w:val="clear" w:color="auto" w:fill="auto"/>
          </w:tcPr>
          <w:p w14:paraId="1F19BD98" w14:textId="77777777" w:rsidR="00851346" w:rsidRPr="00B30FAE" w:rsidRDefault="00851346" w:rsidP="0085134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398B45DD" w14:textId="268BFC89" w:rsidR="00851346" w:rsidRPr="00B30FAE" w:rsidRDefault="00851346" w:rsidP="0085134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87</w:t>
            </w:r>
          </w:p>
        </w:tc>
        <w:tc>
          <w:tcPr>
            <w:tcW w:w="787" w:type="dxa"/>
            <w:shd w:val="clear" w:color="auto" w:fill="auto"/>
          </w:tcPr>
          <w:p w14:paraId="2F03FA5D" w14:textId="77777777" w:rsidR="00851346" w:rsidRPr="00B30FAE" w:rsidRDefault="00851346" w:rsidP="0085134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401</w:t>
            </w:r>
          </w:p>
        </w:tc>
        <w:tc>
          <w:tcPr>
            <w:tcW w:w="1175" w:type="dxa"/>
            <w:shd w:val="clear" w:color="auto" w:fill="auto"/>
          </w:tcPr>
          <w:p w14:paraId="46A89BC6" w14:textId="455C3F55" w:rsidR="00851346" w:rsidRPr="00B30FAE" w:rsidRDefault="00851346" w:rsidP="0085134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41</w:t>
            </w:r>
          </w:p>
        </w:tc>
        <w:tc>
          <w:tcPr>
            <w:tcW w:w="1080" w:type="dxa"/>
            <w:shd w:val="clear" w:color="auto" w:fill="auto"/>
          </w:tcPr>
          <w:p w14:paraId="4D6CDA8A" w14:textId="77777777" w:rsidR="00851346" w:rsidRPr="00B30FAE" w:rsidRDefault="00851346" w:rsidP="0085134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624</w:t>
            </w:r>
          </w:p>
        </w:tc>
      </w:tr>
      <w:tr w:rsidR="00851346" w:rsidRPr="00B30FAE" w14:paraId="7FAD8646" w14:textId="77777777" w:rsidTr="00946186">
        <w:trPr>
          <w:gridAfter w:val="1"/>
          <w:wAfter w:w="2263" w:type="dxa"/>
          <w:cantSplit/>
          <w:trHeight w:val="632"/>
        </w:trPr>
        <w:tc>
          <w:tcPr>
            <w:tcW w:w="529" w:type="dxa"/>
            <w:vMerge/>
            <w:shd w:val="clear" w:color="auto" w:fill="E7E6E6" w:themeFill="background2"/>
          </w:tcPr>
          <w:p w14:paraId="3C85E622" w14:textId="77777777" w:rsidR="00851346" w:rsidRPr="00B30FAE" w:rsidRDefault="00851346" w:rsidP="00851346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2448" w:type="dxa"/>
            <w:shd w:val="clear" w:color="auto" w:fill="auto"/>
          </w:tcPr>
          <w:p w14:paraId="77DA6B0F" w14:textId="45874FF7" w:rsidR="00851346" w:rsidRPr="00946186" w:rsidRDefault="00851346" w:rsidP="0085134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85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ercise frequency (ref: </w:t>
            </w:r>
            <w:r w:rsidR="00116C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85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2" w:type="dxa"/>
            <w:shd w:val="clear" w:color="auto" w:fill="auto"/>
          </w:tcPr>
          <w:p w14:paraId="114A0DF2" w14:textId="04D24DF8" w:rsidR="00851346" w:rsidRPr="00B30FAE" w:rsidRDefault="00851346" w:rsidP="0085134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48</w:t>
            </w:r>
          </w:p>
        </w:tc>
        <w:tc>
          <w:tcPr>
            <w:tcW w:w="720" w:type="dxa"/>
            <w:shd w:val="clear" w:color="auto" w:fill="auto"/>
          </w:tcPr>
          <w:p w14:paraId="6105BB2E" w14:textId="1305D347" w:rsidR="00851346" w:rsidRPr="00B30FAE" w:rsidRDefault="00851346" w:rsidP="0085134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04</w:t>
            </w:r>
          </w:p>
        </w:tc>
        <w:tc>
          <w:tcPr>
            <w:tcW w:w="720" w:type="dxa"/>
            <w:shd w:val="clear" w:color="auto" w:fill="auto"/>
          </w:tcPr>
          <w:p w14:paraId="33EAAB61" w14:textId="77777777" w:rsidR="00851346" w:rsidRPr="00B30FAE" w:rsidRDefault="00851346" w:rsidP="0085134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312</w:t>
            </w:r>
          </w:p>
        </w:tc>
        <w:tc>
          <w:tcPr>
            <w:tcW w:w="390" w:type="dxa"/>
            <w:shd w:val="clear" w:color="auto" w:fill="auto"/>
          </w:tcPr>
          <w:p w14:paraId="4CBD6FA5" w14:textId="77777777" w:rsidR="00851346" w:rsidRPr="00B30FAE" w:rsidRDefault="00851346" w:rsidP="0085134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1A70EAC1" w14:textId="3C947652" w:rsidR="00851346" w:rsidRPr="00B30FAE" w:rsidRDefault="00851346" w:rsidP="0085134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52</w:t>
            </w:r>
          </w:p>
        </w:tc>
        <w:tc>
          <w:tcPr>
            <w:tcW w:w="787" w:type="dxa"/>
            <w:shd w:val="clear" w:color="auto" w:fill="auto"/>
          </w:tcPr>
          <w:p w14:paraId="78EAB178" w14:textId="77777777" w:rsidR="00851346" w:rsidRPr="00B30FAE" w:rsidRDefault="00851346" w:rsidP="0085134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417</w:t>
            </w:r>
          </w:p>
        </w:tc>
        <w:tc>
          <w:tcPr>
            <w:tcW w:w="1175" w:type="dxa"/>
            <w:shd w:val="clear" w:color="auto" w:fill="auto"/>
          </w:tcPr>
          <w:p w14:paraId="5EA7541C" w14:textId="680FE8A0" w:rsidR="00851346" w:rsidRPr="00B30FAE" w:rsidRDefault="00851346" w:rsidP="0085134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781</w:t>
            </w:r>
          </w:p>
        </w:tc>
        <w:tc>
          <w:tcPr>
            <w:tcW w:w="1080" w:type="dxa"/>
            <w:shd w:val="clear" w:color="auto" w:fill="auto"/>
          </w:tcPr>
          <w:p w14:paraId="54529867" w14:textId="77777777" w:rsidR="00851346" w:rsidRPr="00B30FAE" w:rsidRDefault="00851346" w:rsidP="0085134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571</w:t>
            </w:r>
          </w:p>
        </w:tc>
      </w:tr>
      <w:tr w:rsidR="00851346" w:rsidRPr="00B30FAE" w14:paraId="44287A72" w14:textId="77777777" w:rsidTr="00B30FAE">
        <w:trPr>
          <w:cantSplit/>
        </w:trPr>
        <w:tc>
          <w:tcPr>
            <w:tcW w:w="1152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529FC" w14:textId="77777777" w:rsidR="00851346" w:rsidRPr="00B30FAE" w:rsidRDefault="00851346" w:rsidP="0085134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30FA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a. country of residence = Qatar</w:t>
            </w:r>
          </w:p>
        </w:tc>
      </w:tr>
      <w:tr w:rsidR="00851346" w:rsidRPr="00B30FAE" w14:paraId="0ED4EA0B" w14:textId="77777777" w:rsidTr="00B30FAE">
        <w:trPr>
          <w:cantSplit/>
          <w:trHeight w:val="87"/>
        </w:trPr>
        <w:tc>
          <w:tcPr>
            <w:tcW w:w="1152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B2B32" w14:textId="0D207AC5" w:rsidR="00851346" w:rsidRPr="00B30FAE" w:rsidRDefault="00851346" w:rsidP="00116C1E">
            <w:pPr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</w:tbl>
    <w:p w14:paraId="7286BA7D" w14:textId="77777777" w:rsidR="00EB6961" w:rsidRDefault="00EB6961" w:rsidP="0077694C"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37DE87ED" w14:textId="7B0E66B2" w:rsidR="00B30FAE" w:rsidRPr="00EB6961" w:rsidRDefault="00B30FAE" w:rsidP="0077694C">
      <w:pPr>
        <w:spacing w:line="480" w:lineRule="auto"/>
        <w:rPr>
          <w:rFonts w:ascii="Times New Roman" w:hAnsi="Times New Roman" w:cs="Times New Roman"/>
          <w:b/>
          <w:bCs/>
          <w:color w:val="auto"/>
          <w:lang w:val="en-GB"/>
        </w:rPr>
      </w:pPr>
      <w:r w:rsidRPr="00EB6961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13:</w:t>
      </w:r>
      <w:r w:rsidR="0077694C" w:rsidRPr="00EB6961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77694C" w:rsidRPr="00EB6961">
        <w:rPr>
          <w:rFonts w:ascii="Times New Roman" w:hAnsi="Times New Roman" w:cs="Times New Roman"/>
          <w:b/>
          <w:bCs/>
          <w:sz w:val="24"/>
          <w:szCs w:val="24"/>
          <w:lang w:val="en-GB"/>
        </w:rPr>
        <w:t>Multivariate Logistic Regression Results- Predictors of comorbidity variable in UK</w:t>
      </w:r>
    </w:p>
    <w:tbl>
      <w:tblPr>
        <w:tblW w:w="11664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"/>
        <w:gridCol w:w="567"/>
        <w:gridCol w:w="2268"/>
        <w:gridCol w:w="709"/>
        <w:gridCol w:w="709"/>
        <w:gridCol w:w="709"/>
        <w:gridCol w:w="425"/>
        <w:gridCol w:w="709"/>
        <w:gridCol w:w="850"/>
        <w:gridCol w:w="1134"/>
        <w:gridCol w:w="1134"/>
        <w:gridCol w:w="2308"/>
      </w:tblGrid>
      <w:tr w:rsidR="00EB6961" w:rsidRPr="00EB6961" w14:paraId="577E30F5" w14:textId="77777777" w:rsidTr="00EB6961">
        <w:trPr>
          <w:gridAfter w:val="1"/>
          <w:wAfter w:w="2308" w:type="dxa"/>
          <w:cantSplit/>
        </w:trPr>
        <w:tc>
          <w:tcPr>
            <w:tcW w:w="9356" w:type="dxa"/>
            <w:gridSpan w:val="11"/>
            <w:shd w:val="clear" w:color="auto" w:fill="E7E6E6" w:themeFill="background2"/>
            <w:vAlign w:val="center"/>
          </w:tcPr>
          <w:p w14:paraId="08B30973" w14:textId="77777777" w:rsidR="00B30FAE" w:rsidRPr="00EB6961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arameter </w:t>
            </w:r>
            <w:proofErr w:type="spellStart"/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stimates</w:t>
            </w: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B6961" w:rsidRPr="00EB6961" w14:paraId="0AB6E1FC" w14:textId="77777777" w:rsidTr="00EB6961">
        <w:trPr>
          <w:gridAfter w:val="1"/>
          <w:wAfter w:w="2308" w:type="dxa"/>
          <w:cantSplit/>
        </w:trPr>
        <w:tc>
          <w:tcPr>
            <w:tcW w:w="2977" w:type="dxa"/>
            <w:gridSpan w:val="3"/>
            <w:vMerge w:val="restart"/>
            <w:shd w:val="clear" w:color="auto" w:fill="E7E6E6" w:themeFill="background2"/>
            <w:vAlign w:val="bottom"/>
          </w:tcPr>
          <w:p w14:paraId="1F28F8FA" w14:textId="57678B56" w:rsidR="00B30FAE" w:rsidRPr="00851346" w:rsidRDefault="00851346" w:rsidP="00B21A56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709" w:type="dxa"/>
            <w:vMerge w:val="restart"/>
            <w:shd w:val="clear" w:color="auto" w:fill="E7E6E6" w:themeFill="background2"/>
            <w:vAlign w:val="bottom"/>
          </w:tcPr>
          <w:p w14:paraId="01E45DB9" w14:textId="77777777" w:rsidR="00B30FAE" w:rsidRPr="00EB6961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709" w:type="dxa"/>
            <w:vMerge w:val="restart"/>
            <w:shd w:val="clear" w:color="auto" w:fill="E7E6E6" w:themeFill="background2"/>
            <w:vAlign w:val="bottom"/>
          </w:tcPr>
          <w:p w14:paraId="30EC3FF3" w14:textId="77777777" w:rsidR="00B30FAE" w:rsidRPr="00EB6961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d. Error</w:t>
            </w:r>
          </w:p>
        </w:tc>
        <w:tc>
          <w:tcPr>
            <w:tcW w:w="709" w:type="dxa"/>
            <w:vMerge w:val="restart"/>
            <w:shd w:val="clear" w:color="auto" w:fill="E7E6E6" w:themeFill="background2"/>
            <w:vAlign w:val="bottom"/>
          </w:tcPr>
          <w:p w14:paraId="725E1A87" w14:textId="77777777" w:rsidR="00B30FAE" w:rsidRPr="00EB6961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ald</w:t>
            </w:r>
          </w:p>
        </w:tc>
        <w:tc>
          <w:tcPr>
            <w:tcW w:w="425" w:type="dxa"/>
            <w:vMerge w:val="restart"/>
            <w:shd w:val="clear" w:color="auto" w:fill="E7E6E6" w:themeFill="background2"/>
            <w:vAlign w:val="bottom"/>
          </w:tcPr>
          <w:p w14:paraId="1F2CA84D" w14:textId="77777777" w:rsidR="00B30FAE" w:rsidRPr="00EB6961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709" w:type="dxa"/>
            <w:vMerge w:val="restart"/>
            <w:shd w:val="clear" w:color="auto" w:fill="E7E6E6" w:themeFill="background2"/>
            <w:vAlign w:val="bottom"/>
          </w:tcPr>
          <w:p w14:paraId="0F41642C" w14:textId="77777777" w:rsidR="00B30FAE" w:rsidRPr="00EB6961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g.</w:t>
            </w:r>
          </w:p>
        </w:tc>
        <w:tc>
          <w:tcPr>
            <w:tcW w:w="850" w:type="dxa"/>
            <w:vMerge w:val="restart"/>
            <w:shd w:val="clear" w:color="auto" w:fill="E7E6E6" w:themeFill="background2"/>
            <w:vAlign w:val="bottom"/>
          </w:tcPr>
          <w:p w14:paraId="5AACA96D" w14:textId="77777777" w:rsidR="00B30FAE" w:rsidRPr="00EB6961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p(B)</w:t>
            </w:r>
          </w:p>
        </w:tc>
        <w:tc>
          <w:tcPr>
            <w:tcW w:w="2268" w:type="dxa"/>
            <w:gridSpan w:val="2"/>
            <w:shd w:val="clear" w:color="auto" w:fill="E7E6E6" w:themeFill="background2"/>
            <w:vAlign w:val="bottom"/>
          </w:tcPr>
          <w:p w14:paraId="2CEC9257" w14:textId="77777777" w:rsidR="00B30FAE" w:rsidRPr="00EB6961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onfidence Interval for Exp(B)</w:t>
            </w:r>
          </w:p>
        </w:tc>
      </w:tr>
      <w:tr w:rsidR="00EB6961" w:rsidRPr="00EB6961" w14:paraId="5F541C8B" w14:textId="77777777" w:rsidTr="00EB6961">
        <w:trPr>
          <w:gridAfter w:val="1"/>
          <w:wAfter w:w="2308" w:type="dxa"/>
          <w:cantSplit/>
        </w:trPr>
        <w:tc>
          <w:tcPr>
            <w:tcW w:w="2977" w:type="dxa"/>
            <w:gridSpan w:val="3"/>
            <w:vMerge/>
            <w:shd w:val="clear" w:color="auto" w:fill="E7E6E6" w:themeFill="background2"/>
            <w:vAlign w:val="bottom"/>
          </w:tcPr>
          <w:p w14:paraId="250833E0" w14:textId="77777777" w:rsidR="00B30FAE" w:rsidRPr="00EB6961" w:rsidRDefault="00B30FAE" w:rsidP="00B21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E7E6E6" w:themeFill="background2"/>
            <w:vAlign w:val="bottom"/>
          </w:tcPr>
          <w:p w14:paraId="46BADC1C" w14:textId="77777777" w:rsidR="00B30FAE" w:rsidRPr="00EB6961" w:rsidRDefault="00B30FAE" w:rsidP="00B21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E7E6E6" w:themeFill="background2"/>
            <w:vAlign w:val="bottom"/>
          </w:tcPr>
          <w:p w14:paraId="099AFFCF" w14:textId="77777777" w:rsidR="00B30FAE" w:rsidRPr="00EB6961" w:rsidRDefault="00B30FAE" w:rsidP="00B21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E7E6E6" w:themeFill="background2"/>
            <w:vAlign w:val="bottom"/>
          </w:tcPr>
          <w:p w14:paraId="1A544F50" w14:textId="77777777" w:rsidR="00B30FAE" w:rsidRPr="00EB6961" w:rsidRDefault="00B30FAE" w:rsidP="00B21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vMerge/>
            <w:shd w:val="clear" w:color="auto" w:fill="E7E6E6" w:themeFill="background2"/>
            <w:vAlign w:val="bottom"/>
          </w:tcPr>
          <w:p w14:paraId="2F7382DC" w14:textId="77777777" w:rsidR="00B30FAE" w:rsidRPr="00EB6961" w:rsidRDefault="00B30FAE" w:rsidP="00B21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E7E6E6" w:themeFill="background2"/>
            <w:vAlign w:val="bottom"/>
          </w:tcPr>
          <w:p w14:paraId="7D7000BE" w14:textId="77777777" w:rsidR="00B30FAE" w:rsidRPr="00EB6961" w:rsidRDefault="00B30FAE" w:rsidP="00B21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E7E6E6" w:themeFill="background2"/>
            <w:vAlign w:val="bottom"/>
          </w:tcPr>
          <w:p w14:paraId="4CD97C86" w14:textId="77777777" w:rsidR="00B30FAE" w:rsidRPr="00EB6961" w:rsidRDefault="00B30FAE" w:rsidP="00B21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4E8AF220" w14:textId="77777777" w:rsidR="00B30FAE" w:rsidRPr="00EB6961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er Bound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4377A079" w14:textId="77777777" w:rsidR="00B30FAE" w:rsidRPr="00EB6961" w:rsidRDefault="00B30FAE" w:rsidP="00B21A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pper Bound</w:t>
            </w:r>
          </w:p>
        </w:tc>
      </w:tr>
      <w:tr w:rsidR="00EB6961" w:rsidRPr="00EB6961" w14:paraId="6C2BAB4F" w14:textId="77777777" w:rsidTr="00946186">
        <w:trPr>
          <w:gridAfter w:val="1"/>
          <w:wAfter w:w="2308" w:type="dxa"/>
          <w:cantSplit/>
        </w:trPr>
        <w:tc>
          <w:tcPr>
            <w:tcW w:w="709" w:type="dxa"/>
            <w:gridSpan w:val="2"/>
            <w:vMerge w:val="restart"/>
            <w:shd w:val="clear" w:color="auto" w:fill="E7E6E6" w:themeFill="background2"/>
          </w:tcPr>
          <w:p w14:paraId="38D26021" w14:textId="5C112660" w:rsidR="00B30FAE" w:rsidRPr="00EB6961" w:rsidRDefault="00B30FAE" w:rsidP="00B21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79BEA6A7" w14:textId="64F25532" w:rsidR="00B30FAE" w:rsidRPr="00946186" w:rsidRDefault="00EB6961" w:rsidP="00B21A5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  <w:r w:rsidR="00116C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16C1E">
              <w:rPr>
                <w:rFonts w:ascii="Times New Roman" w:hAnsi="Times New Roman" w:cs="Times New Roman"/>
                <w:sz w:val="20"/>
                <w:szCs w:val="20"/>
              </w:rPr>
              <w:t>(ref: No)</w:t>
            </w:r>
          </w:p>
        </w:tc>
        <w:tc>
          <w:tcPr>
            <w:tcW w:w="709" w:type="dxa"/>
            <w:shd w:val="clear" w:color="auto" w:fill="auto"/>
          </w:tcPr>
          <w:p w14:paraId="220C5E9D" w14:textId="6D275CBD" w:rsidR="00B30FAE" w:rsidRPr="00EB6961" w:rsidRDefault="00B30FAE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EB6961"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04</w:t>
            </w:r>
          </w:p>
        </w:tc>
        <w:tc>
          <w:tcPr>
            <w:tcW w:w="709" w:type="dxa"/>
            <w:shd w:val="clear" w:color="auto" w:fill="auto"/>
          </w:tcPr>
          <w:p w14:paraId="4F966FF2" w14:textId="7FD344A2" w:rsidR="00B30FAE" w:rsidRPr="00EB6961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B30FAE"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53</w:t>
            </w:r>
          </w:p>
        </w:tc>
        <w:tc>
          <w:tcPr>
            <w:tcW w:w="709" w:type="dxa"/>
            <w:shd w:val="clear" w:color="auto" w:fill="auto"/>
          </w:tcPr>
          <w:p w14:paraId="5951789F" w14:textId="77777777" w:rsidR="00B30FAE" w:rsidRPr="00EB6961" w:rsidRDefault="00B30FAE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3</w:t>
            </w:r>
          </w:p>
        </w:tc>
        <w:tc>
          <w:tcPr>
            <w:tcW w:w="425" w:type="dxa"/>
            <w:shd w:val="clear" w:color="auto" w:fill="auto"/>
          </w:tcPr>
          <w:p w14:paraId="258D4035" w14:textId="77777777" w:rsidR="00B30FAE" w:rsidRPr="00EB6961" w:rsidRDefault="00B30FAE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36E4FFEE" w14:textId="5982238B" w:rsidR="00B30FAE" w:rsidRPr="00EB6961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B30FAE"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03</w:t>
            </w:r>
          </w:p>
        </w:tc>
        <w:tc>
          <w:tcPr>
            <w:tcW w:w="850" w:type="dxa"/>
            <w:shd w:val="clear" w:color="auto" w:fill="auto"/>
          </w:tcPr>
          <w:p w14:paraId="0A3B1CAA" w14:textId="19047AFC" w:rsidR="00B30FAE" w:rsidRPr="00EB6961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B30FAE"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94</w:t>
            </w:r>
          </w:p>
        </w:tc>
        <w:tc>
          <w:tcPr>
            <w:tcW w:w="1134" w:type="dxa"/>
            <w:shd w:val="clear" w:color="auto" w:fill="auto"/>
          </w:tcPr>
          <w:p w14:paraId="18C75903" w14:textId="540CAF11" w:rsidR="00B30FAE" w:rsidRPr="00EB6961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B30FAE"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7</w:t>
            </w:r>
          </w:p>
        </w:tc>
        <w:tc>
          <w:tcPr>
            <w:tcW w:w="1134" w:type="dxa"/>
            <w:shd w:val="clear" w:color="auto" w:fill="auto"/>
          </w:tcPr>
          <w:p w14:paraId="32AE84DC" w14:textId="77777777" w:rsidR="00B30FAE" w:rsidRPr="00EB6961" w:rsidRDefault="00B30FAE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1</w:t>
            </w:r>
          </w:p>
        </w:tc>
      </w:tr>
      <w:tr w:rsidR="00EB6961" w:rsidRPr="00EB6961" w14:paraId="6F0C1D03" w14:textId="77777777" w:rsidTr="00946186">
        <w:trPr>
          <w:gridAfter w:val="1"/>
          <w:wAfter w:w="2308" w:type="dxa"/>
          <w:cantSplit/>
        </w:trPr>
        <w:tc>
          <w:tcPr>
            <w:tcW w:w="709" w:type="dxa"/>
            <w:gridSpan w:val="2"/>
            <w:vMerge/>
            <w:shd w:val="clear" w:color="auto" w:fill="E7E6E6" w:themeFill="background2"/>
          </w:tcPr>
          <w:p w14:paraId="6257E929" w14:textId="77777777" w:rsidR="00B30FAE" w:rsidRPr="00EB6961" w:rsidRDefault="00B30FAE" w:rsidP="00B21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198C6A6" w14:textId="49FCB0BA" w:rsidR="00B30FAE" w:rsidRPr="00946186" w:rsidRDefault="00EB6961" w:rsidP="00B21A5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186">
              <w:rPr>
                <w:rFonts w:ascii="Times New Roman" w:hAnsi="Times New Roman" w:cs="Times New Roman"/>
                <w:sz w:val="20"/>
                <w:szCs w:val="20"/>
              </w:rPr>
              <w:t>Tobacco consumption</w:t>
            </w:r>
            <w:r w:rsidR="00116C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16C1E">
              <w:rPr>
                <w:rFonts w:ascii="Times New Roman" w:hAnsi="Times New Roman" w:cs="Times New Roman"/>
                <w:sz w:val="20"/>
                <w:szCs w:val="20"/>
              </w:rPr>
              <w:t>(ref: No)</w:t>
            </w:r>
          </w:p>
        </w:tc>
        <w:tc>
          <w:tcPr>
            <w:tcW w:w="709" w:type="dxa"/>
            <w:shd w:val="clear" w:color="auto" w:fill="auto"/>
          </w:tcPr>
          <w:p w14:paraId="3D09B8B4" w14:textId="1A1DB640" w:rsidR="00B30FAE" w:rsidRPr="00EB6961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B30FAE"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1</w:t>
            </w:r>
          </w:p>
        </w:tc>
        <w:tc>
          <w:tcPr>
            <w:tcW w:w="709" w:type="dxa"/>
            <w:shd w:val="clear" w:color="auto" w:fill="auto"/>
          </w:tcPr>
          <w:p w14:paraId="38FFA888" w14:textId="77777777" w:rsidR="00B30FAE" w:rsidRPr="00EB6961" w:rsidRDefault="00B30FAE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8</w:t>
            </w:r>
          </w:p>
        </w:tc>
        <w:tc>
          <w:tcPr>
            <w:tcW w:w="709" w:type="dxa"/>
            <w:shd w:val="clear" w:color="auto" w:fill="auto"/>
          </w:tcPr>
          <w:p w14:paraId="42F14CC3" w14:textId="13FB6575" w:rsidR="00B30FAE" w:rsidRPr="00EB6961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B30FAE"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425" w:type="dxa"/>
            <w:shd w:val="clear" w:color="auto" w:fill="auto"/>
          </w:tcPr>
          <w:p w14:paraId="3E1AA922" w14:textId="77777777" w:rsidR="00B30FAE" w:rsidRPr="00EB6961" w:rsidRDefault="00B30FAE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1FD76475" w14:textId="5C9BA126" w:rsidR="00B30FAE" w:rsidRPr="00EB6961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B30FAE"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7</w:t>
            </w:r>
          </w:p>
        </w:tc>
        <w:tc>
          <w:tcPr>
            <w:tcW w:w="850" w:type="dxa"/>
            <w:shd w:val="clear" w:color="auto" w:fill="auto"/>
          </w:tcPr>
          <w:p w14:paraId="25358D95" w14:textId="77777777" w:rsidR="00B30FAE" w:rsidRPr="00EB6961" w:rsidRDefault="00B30FAE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1</w:t>
            </w:r>
          </w:p>
        </w:tc>
        <w:tc>
          <w:tcPr>
            <w:tcW w:w="1134" w:type="dxa"/>
            <w:shd w:val="clear" w:color="auto" w:fill="auto"/>
          </w:tcPr>
          <w:p w14:paraId="128565FF" w14:textId="46A8C7FA" w:rsidR="00B30FAE" w:rsidRPr="00EB6961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B30FAE"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4</w:t>
            </w:r>
          </w:p>
        </w:tc>
        <w:tc>
          <w:tcPr>
            <w:tcW w:w="1134" w:type="dxa"/>
            <w:shd w:val="clear" w:color="auto" w:fill="auto"/>
          </w:tcPr>
          <w:p w14:paraId="22A6AB73" w14:textId="77777777" w:rsidR="00B30FAE" w:rsidRPr="00EB6961" w:rsidRDefault="00B30FAE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071</w:t>
            </w:r>
          </w:p>
        </w:tc>
      </w:tr>
      <w:tr w:rsidR="00EB6961" w:rsidRPr="00EB6961" w14:paraId="2095FCF7" w14:textId="77777777" w:rsidTr="00946186">
        <w:trPr>
          <w:gridAfter w:val="1"/>
          <w:wAfter w:w="2308" w:type="dxa"/>
          <w:cantSplit/>
        </w:trPr>
        <w:tc>
          <w:tcPr>
            <w:tcW w:w="709" w:type="dxa"/>
            <w:gridSpan w:val="2"/>
            <w:vMerge/>
            <w:shd w:val="clear" w:color="auto" w:fill="E7E6E6" w:themeFill="background2"/>
          </w:tcPr>
          <w:p w14:paraId="3EC1EBCF" w14:textId="77777777" w:rsidR="00B30FAE" w:rsidRPr="00EB6961" w:rsidRDefault="00B30FAE" w:rsidP="00B21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0803772" w14:textId="3347CEB5" w:rsidR="00B30FAE" w:rsidRPr="00851346" w:rsidRDefault="00851346" w:rsidP="00B21A5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leep perception (ref: </w:t>
            </w:r>
            <w:r w:rsidR="00116C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Pr="0085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, to the question, do you feel you get enough sleep?)</w:t>
            </w:r>
          </w:p>
        </w:tc>
        <w:tc>
          <w:tcPr>
            <w:tcW w:w="709" w:type="dxa"/>
            <w:shd w:val="clear" w:color="auto" w:fill="auto"/>
          </w:tcPr>
          <w:p w14:paraId="41DBE2AF" w14:textId="77777777" w:rsidR="00B30FAE" w:rsidRPr="00EB6961" w:rsidRDefault="00B30FAE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8</w:t>
            </w:r>
          </w:p>
        </w:tc>
        <w:tc>
          <w:tcPr>
            <w:tcW w:w="709" w:type="dxa"/>
            <w:shd w:val="clear" w:color="auto" w:fill="auto"/>
          </w:tcPr>
          <w:p w14:paraId="2B943E59" w14:textId="46F6A98C" w:rsidR="00B30FAE" w:rsidRPr="00EB6961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B30FAE"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76</w:t>
            </w:r>
          </w:p>
        </w:tc>
        <w:tc>
          <w:tcPr>
            <w:tcW w:w="709" w:type="dxa"/>
            <w:shd w:val="clear" w:color="auto" w:fill="auto"/>
          </w:tcPr>
          <w:p w14:paraId="7128AFF3" w14:textId="77777777" w:rsidR="00B30FAE" w:rsidRPr="00EB6961" w:rsidRDefault="00B30FAE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53</w:t>
            </w:r>
          </w:p>
        </w:tc>
        <w:tc>
          <w:tcPr>
            <w:tcW w:w="425" w:type="dxa"/>
            <w:shd w:val="clear" w:color="auto" w:fill="auto"/>
          </w:tcPr>
          <w:p w14:paraId="40F2F264" w14:textId="77777777" w:rsidR="00B30FAE" w:rsidRPr="00EB6961" w:rsidRDefault="00B30FAE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4349BC92" w14:textId="11CF667E" w:rsidR="00B30FAE" w:rsidRPr="00EB6961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B30FAE"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3</w:t>
            </w:r>
          </w:p>
        </w:tc>
        <w:tc>
          <w:tcPr>
            <w:tcW w:w="850" w:type="dxa"/>
            <w:shd w:val="clear" w:color="auto" w:fill="auto"/>
          </w:tcPr>
          <w:p w14:paraId="7ED4097F" w14:textId="77777777" w:rsidR="00B30FAE" w:rsidRPr="00EB6961" w:rsidRDefault="00B30FAE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15</w:t>
            </w:r>
          </w:p>
        </w:tc>
        <w:tc>
          <w:tcPr>
            <w:tcW w:w="1134" w:type="dxa"/>
            <w:shd w:val="clear" w:color="auto" w:fill="auto"/>
          </w:tcPr>
          <w:p w14:paraId="277D52E3" w14:textId="77777777" w:rsidR="00B30FAE" w:rsidRPr="00EB6961" w:rsidRDefault="00B30FAE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5</w:t>
            </w:r>
          </w:p>
        </w:tc>
        <w:tc>
          <w:tcPr>
            <w:tcW w:w="1134" w:type="dxa"/>
            <w:shd w:val="clear" w:color="auto" w:fill="auto"/>
          </w:tcPr>
          <w:p w14:paraId="0DE18AC9" w14:textId="77777777" w:rsidR="00B30FAE" w:rsidRPr="00EB6961" w:rsidRDefault="00B30FAE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52</w:t>
            </w:r>
          </w:p>
        </w:tc>
      </w:tr>
      <w:tr w:rsidR="00EB6961" w:rsidRPr="00EB6961" w14:paraId="0F1FCB90" w14:textId="77777777" w:rsidTr="00946186">
        <w:trPr>
          <w:gridAfter w:val="1"/>
          <w:wAfter w:w="2308" w:type="dxa"/>
          <w:cantSplit/>
        </w:trPr>
        <w:tc>
          <w:tcPr>
            <w:tcW w:w="709" w:type="dxa"/>
            <w:gridSpan w:val="2"/>
            <w:vMerge/>
            <w:shd w:val="clear" w:color="auto" w:fill="E7E6E6" w:themeFill="background2"/>
          </w:tcPr>
          <w:p w14:paraId="35164F32" w14:textId="77777777" w:rsidR="00B30FAE" w:rsidRPr="00EB6961" w:rsidRDefault="00B30FAE" w:rsidP="00B21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3E9053C" w14:textId="5DE9899B" w:rsidR="00B30FAE" w:rsidRPr="00946186" w:rsidRDefault="00851346" w:rsidP="00B21A5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e out/take away (ref:</w:t>
            </w:r>
            <w:r w:rsidR="00116C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lt;</w:t>
            </w:r>
            <w:r w:rsidRPr="0085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per week)</w:t>
            </w:r>
          </w:p>
        </w:tc>
        <w:tc>
          <w:tcPr>
            <w:tcW w:w="709" w:type="dxa"/>
            <w:shd w:val="clear" w:color="auto" w:fill="auto"/>
          </w:tcPr>
          <w:p w14:paraId="0D7AA0FF" w14:textId="00E564D5" w:rsidR="00B30FAE" w:rsidRPr="00EB6961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B30FAE"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13</w:t>
            </w:r>
          </w:p>
        </w:tc>
        <w:tc>
          <w:tcPr>
            <w:tcW w:w="709" w:type="dxa"/>
            <w:shd w:val="clear" w:color="auto" w:fill="auto"/>
          </w:tcPr>
          <w:p w14:paraId="347F1414" w14:textId="22EF0745" w:rsidR="00B30FAE" w:rsidRPr="00EB6961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B30FAE"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2</w:t>
            </w:r>
          </w:p>
        </w:tc>
        <w:tc>
          <w:tcPr>
            <w:tcW w:w="709" w:type="dxa"/>
            <w:shd w:val="clear" w:color="auto" w:fill="auto"/>
          </w:tcPr>
          <w:p w14:paraId="0A321B03" w14:textId="2E6FF1B4" w:rsidR="00B30FAE" w:rsidRPr="00EB6961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B30FAE"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9</w:t>
            </w:r>
          </w:p>
        </w:tc>
        <w:tc>
          <w:tcPr>
            <w:tcW w:w="425" w:type="dxa"/>
            <w:shd w:val="clear" w:color="auto" w:fill="auto"/>
          </w:tcPr>
          <w:p w14:paraId="3F42EA1A" w14:textId="77777777" w:rsidR="00B30FAE" w:rsidRPr="00EB6961" w:rsidRDefault="00B30FAE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051BC123" w14:textId="2BC7247C" w:rsidR="00B30FAE" w:rsidRPr="00EB6961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B30FAE"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07</w:t>
            </w:r>
          </w:p>
        </w:tc>
        <w:tc>
          <w:tcPr>
            <w:tcW w:w="850" w:type="dxa"/>
            <w:shd w:val="clear" w:color="auto" w:fill="auto"/>
          </w:tcPr>
          <w:p w14:paraId="14CD1F74" w14:textId="77777777" w:rsidR="00B30FAE" w:rsidRPr="00EB6961" w:rsidRDefault="00B30FAE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7</w:t>
            </w:r>
          </w:p>
        </w:tc>
        <w:tc>
          <w:tcPr>
            <w:tcW w:w="1134" w:type="dxa"/>
            <w:shd w:val="clear" w:color="auto" w:fill="auto"/>
          </w:tcPr>
          <w:p w14:paraId="1C3C6069" w14:textId="0ADC7608" w:rsidR="00B30FAE" w:rsidRPr="00EB6961" w:rsidRDefault="00EB6961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B30FAE"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24</w:t>
            </w:r>
          </w:p>
        </w:tc>
        <w:tc>
          <w:tcPr>
            <w:tcW w:w="1134" w:type="dxa"/>
            <w:shd w:val="clear" w:color="auto" w:fill="auto"/>
          </w:tcPr>
          <w:p w14:paraId="534B699F" w14:textId="77777777" w:rsidR="00B30FAE" w:rsidRPr="00EB6961" w:rsidRDefault="00B30FAE" w:rsidP="00EB696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32</w:t>
            </w:r>
          </w:p>
        </w:tc>
      </w:tr>
      <w:tr w:rsidR="00851346" w:rsidRPr="00EB6961" w14:paraId="46DD5631" w14:textId="77777777" w:rsidTr="00946186">
        <w:trPr>
          <w:gridAfter w:val="1"/>
          <w:wAfter w:w="2308" w:type="dxa"/>
          <w:cantSplit/>
        </w:trPr>
        <w:tc>
          <w:tcPr>
            <w:tcW w:w="709" w:type="dxa"/>
            <w:gridSpan w:val="2"/>
            <w:vMerge/>
            <w:shd w:val="clear" w:color="auto" w:fill="E7E6E6" w:themeFill="background2"/>
          </w:tcPr>
          <w:p w14:paraId="51D0FBC6" w14:textId="77777777" w:rsidR="00851346" w:rsidRPr="00EB6961" w:rsidRDefault="00851346" w:rsidP="008513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957B810" w14:textId="1BB9331B" w:rsidR="00851346" w:rsidRPr="00946186" w:rsidRDefault="00851346" w:rsidP="0085134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ily Vegetable Servings </w:t>
            </w:r>
            <w:r w:rsidR="00116C1E" w:rsidRPr="0085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ref: </w:t>
            </w:r>
            <w:r w:rsidR="00116C1E" w:rsidRPr="00116C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3"/>
            </w:r>
            <w:r w:rsidR="00116C1E" w:rsidRPr="0085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servings daily)</w:t>
            </w:r>
          </w:p>
        </w:tc>
        <w:tc>
          <w:tcPr>
            <w:tcW w:w="709" w:type="dxa"/>
            <w:shd w:val="clear" w:color="auto" w:fill="auto"/>
          </w:tcPr>
          <w:p w14:paraId="153D358D" w14:textId="7B59FFF7" w:rsidR="00851346" w:rsidRPr="00EB6961" w:rsidRDefault="00851346" w:rsidP="0085134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2</w:t>
            </w:r>
          </w:p>
        </w:tc>
        <w:tc>
          <w:tcPr>
            <w:tcW w:w="709" w:type="dxa"/>
            <w:shd w:val="clear" w:color="auto" w:fill="auto"/>
          </w:tcPr>
          <w:p w14:paraId="683C1FBD" w14:textId="36137151" w:rsidR="00851346" w:rsidRPr="00EB6961" w:rsidRDefault="00851346" w:rsidP="0085134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7</w:t>
            </w:r>
          </w:p>
        </w:tc>
        <w:tc>
          <w:tcPr>
            <w:tcW w:w="709" w:type="dxa"/>
            <w:shd w:val="clear" w:color="auto" w:fill="auto"/>
          </w:tcPr>
          <w:p w14:paraId="659A745E" w14:textId="179842B6" w:rsidR="00851346" w:rsidRPr="00EB6961" w:rsidRDefault="00851346" w:rsidP="0085134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7</w:t>
            </w:r>
          </w:p>
        </w:tc>
        <w:tc>
          <w:tcPr>
            <w:tcW w:w="425" w:type="dxa"/>
            <w:shd w:val="clear" w:color="auto" w:fill="auto"/>
          </w:tcPr>
          <w:p w14:paraId="716F2AC3" w14:textId="77777777" w:rsidR="00851346" w:rsidRPr="00EB6961" w:rsidRDefault="00851346" w:rsidP="0085134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50C87B44" w14:textId="5882C4DD" w:rsidR="00851346" w:rsidRPr="00EB6961" w:rsidRDefault="00851346" w:rsidP="0085134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6</w:t>
            </w:r>
          </w:p>
        </w:tc>
        <w:tc>
          <w:tcPr>
            <w:tcW w:w="850" w:type="dxa"/>
            <w:shd w:val="clear" w:color="auto" w:fill="auto"/>
          </w:tcPr>
          <w:p w14:paraId="362DC66E" w14:textId="77777777" w:rsidR="00851346" w:rsidRPr="00EB6961" w:rsidRDefault="00851346" w:rsidP="0085134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8</w:t>
            </w:r>
          </w:p>
        </w:tc>
        <w:tc>
          <w:tcPr>
            <w:tcW w:w="1134" w:type="dxa"/>
            <w:shd w:val="clear" w:color="auto" w:fill="auto"/>
          </w:tcPr>
          <w:p w14:paraId="152244ED" w14:textId="7F44BB90" w:rsidR="00851346" w:rsidRPr="00EB6961" w:rsidRDefault="00851346" w:rsidP="0085134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0</w:t>
            </w:r>
          </w:p>
        </w:tc>
        <w:tc>
          <w:tcPr>
            <w:tcW w:w="1134" w:type="dxa"/>
            <w:shd w:val="clear" w:color="auto" w:fill="auto"/>
          </w:tcPr>
          <w:p w14:paraId="5EBAFF34" w14:textId="77777777" w:rsidR="00851346" w:rsidRPr="00EB6961" w:rsidRDefault="00851346" w:rsidP="0085134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44</w:t>
            </w:r>
          </w:p>
        </w:tc>
      </w:tr>
      <w:tr w:rsidR="00851346" w:rsidRPr="00EB6961" w14:paraId="3DAA40D0" w14:textId="77777777" w:rsidTr="00946186">
        <w:trPr>
          <w:gridAfter w:val="1"/>
          <w:wAfter w:w="2308" w:type="dxa"/>
          <w:cantSplit/>
        </w:trPr>
        <w:tc>
          <w:tcPr>
            <w:tcW w:w="709" w:type="dxa"/>
            <w:gridSpan w:val="2"/>
            <w:vMerge/>
            <w:shd w:val="clear" w:color="auto" w:fill="E7E6E6" w:themeFill="background2"/>
          </w:tcPr>
          <w:p w14:paraId="344069A6" w14:textId="77777777" w:rsidR="00851346" w:rsidRPr="00EB6961" w:rsidRDefault="00851346" w:rsidP="008513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621C299" w14:textId="68ECF8F6" w:rsidR="00851346" w:rsidRPr="00946186" w:rsidRDefault="00851346" w:rsidP="0085134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ercise frequency (ref: </w:t>
            </w:r>
            <w:r w:rsidR="00116C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8513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78333162" w14:textId="46BD9699" w:rsidR="00851346" w:rsidRPr="00EB6961" w:rsidRDefault="00851346" w:rsidP="0085134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3</w:t>
            </w:r>
          </w:p>
        </w:tc>
        <w:tc>
          <w:tcPr>
            <w:tcW w:w="709" w:type="dxa"/>
            <w:shd w:val="clear" w:color="auto" w:fill="auto"/>
          </w:tcPr>
          <w:p w14:paraId="5EFA7995" w14:textId="7247584D" w:rsidR="00851346" w:rsidRPr="00EB6961" w:rsidRDefault="00851346" w:rsidP="0085134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8</w:t>
            </w:r>
          </w:p>
        </w:tc>
        <w:tc>
          <w:tcPr>
            <w:tcW w:w="709" w:type="dxa"/>
            <w:shd w:val="clear" w:color="auto" w:fill="auto"/>
          </w:tcPr>
          <w:p w14:paraId="4A172212" w14:textId="4743FC0F" w:rsidR="00851346" w:rsidRPr="00EB6961" w:rsidRDefault="00851346" w:rsidP="0085134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425" w:type="dxa"/>
            <w:shd w:val="clear" w:color="auto" w:fill="auto"/>
          </w:tcPr>
          <w:p w14:paraId="7482D751" w14:textId="77777777" w:rsidR="00851346" w:rsidRPr="00EB6961" w:rsidRDefault="00851346" w:rsidP="0085134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5A8B22E7" w14:textId="1629B148" w:rsidR="00851346" w:rsidRPr="00EB6961" w:rsidRDefault="00851346" w:rsidP="0085134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1</w:t>
            </w:r>
          </w:p>
        </w:tc>
        <w:tc>
          <w:tcPr>
            <w:tcW w:w="850" w:type="dxa"/>
            <w:shd w:val="clear" w:color="auto" w:fill="auto"/>
          </w:tcPr>
          <w:p w14:paraId="26C6E816" w14:textId="5BEEDFA6" w:rsidR="00851346" w:rsidRPr="00EB6961" w:rsidRDefault="00851346" w:rsidP="0085134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5</w:t>
            </w:r>
          </w:p>
        </w:tc>
        <w:tc>
          <w:tcPr>
            <w:tcW w:w="1134" w:type="dxa"/>
            <w:shd w:val="clear" w:color="auto" w:fill="auto"/>
          </w:tcPr>
          <w:p w14:paraId="37C26A9C" w14:textId="7606D5CB" w:rsidR="00851346" w:rsidRPr="00EB6961" w:rsidRDefault="00851346" w:rsidP="0085134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1</w:t>
            </w:r>
          </w:p>
        </w:tc>
        <w:tc>
          <w:tcPr>
            <w:tcW w:w="1134" w:type="dxa"/>
            <w:shd w:val="clear" w:color="auto" w:fill="auto"/>
          </w:tcPr>
          <w:p w14:paraId="3880BB9D" w14:textId="77777777" w:rsidR="00851346" w:rsidRPr="00EB6961" w:rsidRDefault="00851346" w:rsidP="0085134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42</w:t>
            </w:r>
          </w:p>
        </w:tc>
      </w:tr>
      <w:tr w:rsidR="00851346" w:rsidRPr="00EB6961" w14:paraId="605C7FB9" w14:textId="77777777" w:rsidTr="00B30FAE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gridBefore w:val="1"/>
          <w:wBefore w:w="142" w:type="dxa"/>
          <w:cantSplit/>
        </w:trPr>
        <w:tc>
          <w:tcPr>
            <w:tcW w:w="1152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5500B" w14:textId="77777777" w:rsidR="00851346" w:rsidRPr="00EB6961" w:rsidRDefault="00851346" w:rsidP="0085134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. country of residence = UK</w:t>
            </w:r>
          </w:p>
        </w:tc>
      </w:tr>
      <w:tr w:rsidR="00851346" w:rsidRPr="00EB6961" w14:paraId="36398B68" w14:textId="77777777" w:rsidTr="00B30FAE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gridBefore w:val="1"/>
          <w:wBefore w:w="142" w:type="dxa"/>
          <w:cantSplit/>
          <w:trHeight w:val="87"/>
        </w:trPr>
        <w:tc>
          <w:tcPr>
            <w:tcW w:w="1152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CD238" w14:textId="32128726" w:rsidR="00851346" w:rsidRPr="00EB6961" w:rsidRDefault="00851346" w:rsidP="0085134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D058B04" w14:textId="77777777" w:rsidR="00B30FAE" w:rsidRDefault="00B30FAE">
      <w:pPr>
        <w:spacing w:line="400" w:lineRule="atLeast"/>
        <w:rPr>
          <w:rFonts w:asciiTheme="minorBidi" w:hAnsiTheme="minorBidi" w:cstheme="minorBidi"/>
          <w:b/>
          <w:bCs/>
          <w:color w:val="auto"/>
          <w:sz w:val="24"/>
          <w:szCs w:val="24"/>
        </w:rPr>
      </w:pPr>
    </w:p>
    <w:p w14:paraId="1D64CB90" w14:textId="77777777" w:rsidR="00EB6961" w:rsidRDefault="00EB6961">
      <w:pPr>
        <w:widowControl/>
        <w:autoSpaceDE/>
        <w:autoSpaceDN/>
        <w:adjustRightInd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br w:type="page"/>
      </w:r>
    </w:p>
    <w:p w14:paraId="49382BB8" w14:textId="38E3FCC4" w:rsidR="00A67C0C" w:rsidRPr="00EB6961" w:rsidRDefault="00B048CF">
      <w:pPr>
        <w:spacing w:line="400" w:lineRule="atLeas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EB6961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able 1</w:t>
      </w:r>
      <w:r w:rsidR="00B30FAE" w:rsidRPr="00EB6961">
        <w:rPr>
          <w:rFonts w:ascii="Times New Roman" w:hAnsi="Times New Roman" w:cs="Times New Roman"/>
          <w:b/>
          <w:bCs/>
          <w:color w:val="auto"/>
          <w:sz w:val="24"/>
          <w:szCs w:val="24"/>
        </w:rPr>
        <w:t>4</w:t>
      </w:r>
      <w:r w:rsidRPr="00EB6961">
        <w:rPr>
          <w:rFonts w:ascii="Times New Roman" w:hAnsi="Times New Roman" w:cs="Times New Roman"/>
          <w:b/>
          <w:bCs/>
          <w:color w:val="auto"/>
          <w:sz w:val="24"/>
          <w:szCs w:val="24"/>
        </w:rPr>
        <w:t>: Top consumed foods in Qatar and UK by all respond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56"/>
        <w:gridCol w:w="5756"/>
      </w:tblGrid>
      <w:tr w:rsidR="00B048CF" w14:paraId="36049B55" w14:textId="77777777" w:rsidTr="00EB6961">
        <w:tc>
          <w:tcPr>
            <w:tcW w:w="5756" w:type="dxa"/>
            <w:shd w:val="clear" w:color="auto" w:fill="E7E6E6" w:themeFill="background2"/>
          </w:tcPr>
          <w:p w14:paraId="406CFC93" w14:textId="47854678" w:rsidR="00B048CF" w:rsidRPr="00EB6961" w:rsidRDefault="00B048CF" w:rsidP="00B048CF">
            <w:pPr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Qatar</w:t>
            </w:r>
          </w:p>
        </w:tc>
        <w:tc>
          <w:tcPr>
            <w:tcW w:w="5756" w:type="dxa"/>
            <w:shd w:val="clear" w:color="auto" w:fill="E7E6E6" w:themeFill="background2"/>
          </w:tcPr>
          <w:p w14:paraId="30227C3A" w14:textId="28B33E72" w:rsidR="00B048CF" w:rsidRPr="00EB6961" w:rsidRDefault="00B048CF" w:rsidP="00B048CF">
            <w:pPr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UK</w:t>
            </w:r>
          </w:p>
        </w:tc>
      </w:tr>
      <w:tr w:rsidR="00B048CF" w14:paraId="0ACBB21E" w14:textId="77777777" w:rsidTr="00EB6961">
        <w:tc>
          <w:tcPr>
            <w:tcW w:w="5756" w:type="dxa"/>
            <w:shd w:val="clear" w:color="auto" w:fill="FFFFFF" w:themeFill="background1"/>
          </w:tcPr>
          <w:p w14:paraId="69C7D2AF" w14:textId="66B293DC" w:rsidR="00B048CF" w:rsidRPr="00EB6961" w:rsidRDefault="00B048CF" w:rsidP="00B048CF">
            <w:pPr>
              <w:spacing w:line="400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ultry= 76</w:t>
            </w:r>
          </w:p>
        </w:tc>
        <w:tc>
          <w:tcPr>
            <w:tcW w:w="5756" w:type="dxa"/>
            <w:shd w:val="clear" w:color="auto" w:fill="FFFFFF" w:themeFill="background1"/>
          </w:tcPr>
          <w:p w14:paraId="31EA765E" w14:textId="70BF19D8" w:rsidR="00B048CF" w:rsidRPr="00EB6961" w:rsidRDefault="00B048CF" w:rsidP="00B048CF">
            <w:pPr>
              <w:spacing w:line="400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ultry= 29</w:t>
            </w:r>
          </w:p>
        </w:tc>
      </w:tr>
      <w:tr w:rsidR="00B048CF" w14:paraId="1DB85E1D" w14:textId="77777777" w:rsidTr="00EB6961">
        <w:tc>
          <w:tcPr>
            <w:tcW w:w="5756" w:type="dxa"/>
            <w:shd w:val="clear" w:color="auto" w:fill="FFFFFF" w:themeFill="background1"/>
          </w:tcPr>
          <w:p w14:paraId="437CE4B1" w14:textId="14594EC2" w:rsidR="00B048CF" w:rsidRPr="00EB6961" w:rsidRDefault="00B048CF" w:rsidP="00B048CF">
            <w:pPr>
              <w:spacing w:line="400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egetables= 58</w:t>
            </w:r>
          </w:p>
        </w:tc>
        <w:tc>
          <w:tcPr>
            <w:tcW w:w="5756" w:type="dxa"/>
            <w:shd w:val="clear" w:color="auto" w:fill="FFFFFF" w:themeFill="background1"/>
          </w:tcPr>
          <w:p w14:paraId="295E3232" w14:textId="31B0E4E9" w:rsidR="00B048CF" w:rsidRPr="00EB6961" w:rsidRDefault="00B048CF" w:rsidP="00B048CF">
            <w:pPr>
              <w:spacing w:line="400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egetables= 10</w:t>
            </w:r>
          </w:p>
        </w:tc>
      </w:tr>
      <w:tr w:rsidR="00B048CF" w14:paraId="17617C7F" w14:textId="77777777" w:rsidTr="00EB6961">
        <w:tc>
          <w:tcPr>
            <w:tcW w:w="5756" w:type="dxa"/>
            <w:shd w:val="clear" w:color="auto" w:fill="FFFFFF" w:themeFill="background1"/>
          </w:tcPr>
          <w:p w14:paraId="44FF4FFB" w14:textId="1AF1508E" w:rsidR="00B048CF" w:rsidRPr="00EB6961" w:rsidRDefault="00B048CF" w:rsidP="00B048CF">
            <w:pPr>
              <w:spacing w:line="400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ice= 56</w:t>
            </w:r>
          </w:p>
        </w:tc>
        <w:tc>
          <w:tcPr>
            <w:tcW w:w="5756" w:type="dxa"/>
            <w:shd w:val="clear" w:color="auto" w:fill="FFFFFF" w:themeFill="background1"/>
          </w:tcPr>
          <w:p w14:paraId="11AC3B09" w14:textId="3A0D5C63" w:rsidR="00B048CF" w:rsidRPr="00EB6961" w:rsidRDefault="00B048CF" w:rsidP="00B048CF">
            <w:pPr>
              <w:spacing w:line="400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d meat= 8</w:t>
            </w:r>
          </w:p>
        </w:tc>
      </w:tr>
      <w:tr w:rsidR="00B048CF" w14:paraId="072A005D" w14:textId="77777777" w:rsidTr="00EB6961">
        <w:tc>
          <w:tcPr>
            <w:tcW w:w="5756" w:type="dxa"/>
            <w:shd w:val="clear" w:color="auto" w:fill="FFFFFF" w:themeFill="background1"/>
          </w:tcPr>
          <w:p w14:paraId="11F1DEC5" w14:textId="32D3BE49" w:rsidR="00B048CF" w:rsidRPr="00EB6961" w:rsidRDefault="00B048CF" w:rsidP="00B048CF">
            <w:pPr>
              <w:spacing w:line="400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d meat= 31</w:t>
            </w:r>
          </w:p>
        </w:tc>
        <w:tc>
          <w:tcPr>
            <w:tcW w:w="5756" w:type="dxa"/>
            <w:shd w:val="clear" w:color="auto" w:fill="FFFFFF" w:themeFill="background1"/>
          </w:tcPr>
          <w:p w14:paraId="06FBDBC0" w14:textId="7D33F126" w:rsidR="00B048CF" w:rsidRPr="00EB6961" w:rsidRDefault="00B048CF" w:rsidP="00B048CF">
            <w:pPr>
              <w:spacing w:line="400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sta= 5</w:t>
            </w:r>
          </w:p>
        </w:tc>
      </w:tr>
      <w:tr w:rsidR="00B048CF" w14:paraId="75EDCF71" w14:textId="77777777" w:rsidTr="00EB6961">
        <w:tc>
          <w:tcPr>
            <w:tcW w:w="5756" w:type="dxa"/>
            <w:shd w:val="clear" w:color="auto" w:fill="FFFFFF" w:themeFill="background1"/>
          </w:tcPr>
          <w:p w14:paraId="715C9852" w14:textId="4F41B46D" w:rsidR="00B048CF" w:rsidRPr="00EB6961" w:rsidRDefault="00B048CF" w:rsidP="00B048CF">
            <w:pPr>
              <w:spacing w:line="400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sta= 15</w:t>
            </w:r>
          </w:p>
        </w:tc>
        <w:tc>
          <w:tcPr>
            <w:tcW w:w="5756" w:type="dxa"/>
            <w:shd w:val="clear" w:color="auto" w:fill="FFFFFF" w:themeFill="background1"/>
          </w:tcPr>
          <w:p w14:paraId="084C65E6" w14:textId="52989CA1" w:rsidR="00B048CF" w:rsidRPr="00EB6961" w:rsidRDefault="00B048CF" w:rsidP="00B048CF">
            <w:pPr>
              <w:spacing w:line="400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ice, pizza, sandwich, hamburger= 3</w:t>
            </w:r>
          </w:p>
        </w:tc>
      </w:tr>
      <w:tr w:rsidR="00B048CF" w14:paraId="0841E570" w14:textId="77777777" w:rsidTr="00EB6961">
        <w:trPr>
          <w:trHeight w:val="71"/>
        </w:trPr>
        <w:tc>
          <w:tcPr>
            <w:tcW w:w="5756" w:type="dxa"/>
            <w:shd w:val="clear" w:color="auto" w:fill="FFFFFF" w:themeFill="background1"/>
          </w:tcPr>
          <w:p w14:paraId="3F3C064E" w14:textId="709DECB9" w:rsidR="00B048CF" w:rsidRPr="00EB6961" w:rsidRDefault="00B048CF" w:rsidP="00B048CF">
            <w:pPr>
              <w:spacing w:line="400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tal= 236</w:t>
            </w:r>
          </w:p>
        </w:tc>
        <w:tc>
          <w:tcPr>
            <w:tcW w:w="5756" w:type="dxa"/>
            <w:shd w:val="clear" w:color="auto" w:fill="FFFFFF" w:themeFill="background1"/>
          </w:tcPr>
          <w:p w14:paraId="7CCAB9AC" w14:textId="62870FD6" w:rsidR="00B048CF" w:rsidRPr="00EB6961" w:rsidRDefault="00B048CF" w:rsidP="00B048CF">
            <w:pPr>
              <w:spacing w:line="400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B696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tal= 55</w:t>
            </w:r>
          </w:p>
        </w:tc>
      </w:tr>
    </w:tbl>
    <w:p w14:paraId="00F3BE8E" w14:textId="226613A3" w:rsidR="00A67C0C" w:rsidRPr="00946186" w:rsidRDefault="00B048CF" w:rsidP="00AD24ED">
      <w:pPr>
        <w:spacing w:line="400" w:lineRule="atLeast"/>
        <w:rPr>
          <w:rFonts w:ascii="Times New Roman" w:hAnsi="Times New Roman" w:cs="Times New Roman"/>
          <w:color w:val="auto"/>
          <w:sz w:val="20"/>
          <w:szCs w:val="20"/>
        </w:rPr>
      </w:pPr>
      <w:r w:rsidRPr="00946186">
        <w:rPr>
          <w:rFonts w:ascii="Times New Roman" w:hAnsi="Times New Roman" w:cs="Times New Roman"/>
          <w:color w:val="auto"/>
          <w:sz w:val="20"/>
          <w:szCs w:val="20"/>
        </w:rPr>
        <w:t>*Number of respondents from</w:t>
      </w:r>
      <w:r w:rsidR="00AD24ED" w:rsidRPr="00946186">
        <w:rPr>
          <w:rFonts w:ascii="Times New Roman" w:hAnsi="Times New Roman" w:cs="Times New Roman"/>
          <w:color w:val="auto"/>
          <w:sz w:val="20"/>
          <w:szCs w:val="20"/>
        </w:rPr>
        <w:t xml:space="preserve"> Qatar</w:t>
      </w:r>
      <w:r w:rsidRPr="00946186">
        <w:rPr>
          <w:rFonts w:ascii="Times New Roman" w:hAnsi="Times New Roman" w:cs="Times New Roman"/>
          <w:color w:val="auto"/>
          <w:sz w:val="20"/>
          <w:szCs w:val="20"/>
        </w:rPr>
        <w:t xml:space="preserve"> who answered this question in the questionnaire n=236</w:t>
      </w:r>
      <w:r w:rsidR="00AD24ED" w:rsidRPr="00946186">
        <w:rPr>
          <w:rFonts w:ascii="Times New Roman" w:hAnsi="Times New Roman" w:cs="Times New Roman"/>
          <w:color w:val="auto"/>
          <w:sz w:val="20"/>
          <w:szCs w:val="20"/>
        </w:rPr>
        <w:t xml:space="preserve">. Number of respondents from UK who answered this question in the questionnaire n=55.  </w:t>
      </w:r>
    </w:p>
    <w:p w14:paraId="21E1FB72" w14:textId="77777777" w:rsidR="00A67C0C" w:rsidRPr="008A1425" w:rsidRDefault="00A67C0C">
      <w:pPr>
        <w:spacing w:line="400" w:lineRule="atLeast"/>
        <w:rPr>
          <w:rFonts w:asciiTheme="minorBidi" w:hAnsiTheme="minorBidi" w:cstheme="minorBidi"/>
          <w:color w:val="auto"/>
          <w:sz w:val="24"/>
          <w:szCs w:val="24"/>
        </w:rPr>
      </w:pPr>
    </w:p>
    <w:p w14:paraId="603F8B81" w14:textId="77777777" w:rsidR="00DB2350" w:rsidRPr="008A1425" w:rsidRDefault="00DB2350">
      <w:pPr>
        <w:rPr>
          <w:rFonts w:asciiTheme="minorBidi" w:hAnsiTheme="minorBidi" w:cstheme="minorBidi"/>
          <w:color w:val="010205"/>
          <w:sz w:val="24"/>
          <w:szCs w:val="24"/>
          <w:highlight w:val="yellow"/>
        </w:rPr>
      </w:pPr>
    </w:p>
    <w:p w14:paraId="5D5C5CD8" w14:textId="77777777" w:rsidR="00DB2350" w:rsidRPr="008A1425" w:rsidRDefault="00DB2350">
      <w:pPr>
        <w:spacing w:line="400" w:lineRule="atLeast"/>
        <w:rPr>
          <w:rFonts w:asciiTheme="minorBidi" w:hAnsiTheme="minorBidi" w:cstheme="minorBidi"/>
          <w:color w:val="auto"/>
          <w:sz w:val="24"/>
          <w:szCs w:val="24"/>
          <w:highlight w:val="yellow"/>
        </w:rPr>
      </w:pPr>
    </w:p>
    <w:p w14:paraId="3B62BE02" w14:textId="77777777" w:rsidR="00DB2350" w:rsidRPr="008A1425" w:rsidRDefault="00DB2350">
      <w:pPr>
        <w:spacing w:line="400" w:lineRule="atLeast"/>
        <w:rPr>
          <w:rFonts w:asciiTheme="minorBidi" w:hAnsiTheme="minorBidi" w:cstheme="minorBidi"/>
          <w:color w:val="auto"/>
          <w:sz w:val="24"/>
          <w:szCs w:val="24"/>
          <w:highlight w:val="yellow"/>
        </w:rPr>
      </w:pPr>
    </w:p>
    <w:p w14:paraId="56203003" w14:textId="77777777" w:rsidR="00DB2350" w:rsidRPr="008A1425" w:rsidRDefault="00DB2350">
      <w:pPr>
        <w:spacing w:line="400" w:lineRule="atLeast"/>
        <w:rPr>
          <w:rFonts w:asciiTheme="minorBidi" w:hAnsiTheme="minorBidi" w:cstheme="minorBidi"/>
          <w:color w:val="auto"/>
          <w:sz w:val="24"/>
          <w:szCs w:val="24"/>
          <w:highlight w:val="yellow"/>
        </w:rPr>
      </w:pPr>
    </w:p>
    <w:p w14:paraId="58F15EC2" w14:textId="77777777" w:rsidR="00DB2350" w:rsidRPr="008A1425" w:rsidRDefault="00DB2350">
      <w:pPr>
        <w:spacing w:line="400" w:lineRule="atLeast"/>
        <w:rPr>
          <w:rFonts w:asciiTheme="minorBidi" w:hAnsiTheme="minorBidi" w:cstheme="minorBidi"/>
          <w:color w:val="auto"/>
          <w:sz w:val="24"/>
          <w:szCs w:val="24"/>
        </w:rPr>
      </w:pPr>
    </w:p>
    <w:p w14:paraId="3ECD19CF" w14:textId="77777777" w:rsidR="00DB2350" w:rsidRPr="008A1425" w:rsidRDefault="00DB2350">
      <w:pPr>
        <w:rPr>
          <w:rFonts w:asciiTheme="minorBidi" w:hAnsiTheme="minorBidi" w:cstheme="minorBidi"/>
          <w:color w:val="010205"/>
          <w:sz w:val="24"/>
          <w:szCs w:val="24"/>
        </w:rPr>
      </w:pPr>
    </w:p>
    <w:p w14:paraId="5D63F22A" w14:textId="77777777" w:rsidR="00DB2350" w:rsidRPr="008A1425" w:rsidRDefault="00DB2350">
      <w:pPr>
        <w:spacing w:line="400" w:lineRule="atLeast"/>
        <w:rPr>
          <w:rFonts w:asciiTheme="minorBidi" w:hAnsiTheme="minorBidi" w:cstheme="minorBidi"/>
          <w:color w:val="auto"/>
          <w:sz w:val="24"/>
          <w:szCs w:val="24"/>
        </w:rPr>
      </w:pPr>
    </w:p>
    <w:sectPr w:rsidR="00DB2350" w:rsidRPr="008A1425">
      <w:pgSz w:w="12242" w:h="15842"/>
      <w:pgMar w:top="360" w:right="360" w:bottom="800" w:left="36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B6860"/>
    <w:multiLevelType w:val="hybridMultilevel"/>
    <w:tmpl w:val="FFFFFFFF"/>
    <w:lvl w:ilvl="0" w:tplc="A02ADA2A">
      <w:start w:val="1"/>
      <w:numFmt w:val="lowerLetter"/>
      <w:lvlText w:val="%1."/>
      <w:lvlJc w:val="left"/>
      <w:pPr>
        <w:ind w:left="4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8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  <w:rPr>
        <w:rFonts w:cs="Times New Roman"/>
      </w:rPr>
    </w:lvl>
  </w:abstractNum>
  <w:num w:numId="1" w16cid:durableId="149030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BAA"/>
    <w:rsid w:val="00062284"/>
    <w:rsid w:val="00116C1E"/>
    <w:rsid w:val="0046420B"/>
    <w:rsid w:val="00544EF7"/>
    <w:rsid w:val="005B5753"/>
    <w:rsid w:val="00683D30"/>
    <w:rsid w:val="0077694C"/>
    <w:rsid w:val="00851346"/>
    <w:rsid w:val="008A1425"/>
    <w:rsid w:val="008E262A"/>
    <w:rsid w:val="00946186"/>
    <w:rsid w:val="00994FBF"/>
    <w:rsid w:val="009E66D0"/>
    <w:rsid w:val="009F135E"/>
    <w:rsid w:val="00A67C0C"/>
    <w:rsid w:val="00A75BAA"/>
    <w:rsid w:val="00AD11BC"/>
    <w:rsid w:val="00AD24ED"/>
    <w:rsid w:val="00B048CF"/>
    <w:rsid w:val="00B05C1E"/>
    <w:rsid w:val="00B0754D"/>
    <w:rsid w:val="00B30FAE"/>
    <w:rsid w:val="00CE7F32"/>
    <w:rsid w:val="00DB2350"/>
    <w:rsid w:val="00E07FE0"/>
    <w:rsid w:val="00EB6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103375"/>
  <w14:defaultImageDpi w14:val="0"/>
  <w15:docId w15:val="{F9F3CAB5-9B61-EC48-B831-B31091D7B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4"/>
        <w:szCs w:val="24"/>
        <w:lang w:val="en-Q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sz w:val="28"/>
      <w:szCs w:val="28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</w:rPr>
  </w:style>
  <w:style w:type="character" w:customStyle="1" w:styleId="css-1264nb2">
    <w:name w:val="css-1264nb2"/>
    <w:basedOn w:val="DefaultParagraphFont"/>
    <w:rsid w:val="00E07FE0"/>
    <w:rPr>
      <w:rFonts w:cs="Times New Roman"/>
    </w:rPr>
  </w:style>
  <w:style w:type="character" w:customStyle="1" w:styleId="css-1dxrq2c">
    <w:name w:val="css-1dxrq2c"/>
    <w:basedOn w:val="DefaultParagraphFont"/>
    <w:rsid w:val="00E07FE0"/>
    <w:rPr>
      <w:rFonts w:cs="Times New Roman"/>
    </w:rPr>
  </w:style>
  <w:style w:type="character" w:customStyle="1" w:styleId="css-ima1mg">
    <w:name w:val="css-ima1mg"/>
    <w:basedOn w:val="DefaultParagraphFont"/>
    <w:rsid w:val="00E07FE0"/>
    <w:rPr>
      <w:rFonts w:cs="Times New Roman"/>
    </w:rPr>
  </w:style>
  <w:style w:type="character" w:customStyle="1" w:styleId="css-278qcu">
    <w:name w:val="css-278qcu"/>
    <w:basedOn w:val="DefaultParagraphFont"/>
    <w:rsid w:val="00E07FE0"/>
    <w:rPr>
      <w:rFonts w:cs="Times New Roman"/>
    </w:rPr>
  </w:style>
  <w:style w:type="character" w:customStyle="1" w:styleId="css-1f8sqii">
    <w:name w:val="css-1f8sqii"/>
    <w:basedOn w:val="DefaultParagraphFont"/>
    <w:rsid w:val="00E07FE0"/>
    <w:rPr>
      <w:rFonts w:cs="Times New Roman"/>
    </w:rPr>
  </w:style>
  <w:style w:type="character" w:customStyle="1" w:styleId="css-tczsq2">
    <w:name w:val="css-tczsq2"/>
    <w:basedOn w:val="DefaultParagraphFont"/>
    <w:rsid w:val="00E07FE0"/>
    <w:rPr>
      <w:rFonts w:cs="Times New Roman"/>
    </w:rPr>
  </w:style>
  <w:style w:type="character" w:customStyle="1" w:styleId="css-qz9gs3">
    <w:name w:val="css-qz9gs3"/>
    <w:basedOn w:val="DefaultParagraphFont"/>
    <w:rsid w:val="00E07FE0"/>
    <w:rPr>
      <w:rFonts w:cs="Times New Roman"/>
    </w:rPr>
  </w:style>
  <w:style w:type="character" w:customStyle="1" w:styleId="css-z4n4zn">
    <w:name w:val="css-z4n4zn"/>
    <w:basedOn w:val="DefaultParagraphFont"/>
    <w:rsid w:val="00E07FE0"/>
    <w:rPr>
      <w:rFonts w:cs="Times New Roman"/>
    </w:rPr>
  </w:style>
  <w:style w:type="table" w:styleId="TableGrid">
    <w:name w:val="Table Grid"/>
    <w:basedOn w:val="TableNormal"/>
    <w:uiPriority w:val="39"/>
    <w:rsid w:val="00B048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107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10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0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0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0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0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0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0</Pages>
  <Words>889</Words>
  <Characters>5069</Characters>
  <Application>Microsoft Office Word</Application>
  <DocSecurity>0</DocSecurity>
  <Lines>42</Lines>
  <Paragraphs>11</Paragraphs>
  <ScaleCrop>false</ScaleCrop>
  <Company/>
  <LinksUpToDate>false</LinksUpToDate>
  <CharactersWithSpaces>5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Gaskell</dc:creator>
  <cp:keywords/>
  <dc:description/>
  <cp:lastModifiedBy>Christine Gaskell</cp:lastModifiedBy>
  <cp:revision>3</cp:revision>
  <dcterms:created xsi:type="dcterms:W3CDTF">2023-04-11T11:54:00Z</dcterms:created>
  <dcterms:modified xsi:type="dcterms:W3CDTF">2023-04-11T15:18:00Z</dcterms:modified>
</cp:coreProperties>
</file>